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26035" w14:textId="77777777" w:rsidR="00C37F42" w:rsidRPr="001549D3" w:rsidRDefault="00C37F42" w:rsidP="00C37F42">
      <w:pPr>
        <w:pStyle w:val="SupplementaryMaterial"/>
        <w:rPr>
          <w:b w:val="0"/>
        </w:rPr>
      </w:pPr>
      <w:r w:rsidRPr="001549D3">
        <w:t>Supplementary Material</w:t>
      </w:r>
    </w:p>
    <w:p w14:paraId="55F1B296" w14:textId="77777777" w:rsidR="00C37F42" w:rsidRPr="00A379F3" w:rsidRDefault="00C37F42" w:rsidP="00C37F42">
      <w:pPr>
        <w:pStyle w:val="BodyText"/>
        <w:spacing w:line="480" w:lineRule="auto"/>
        <w:jc w:val="center"/>
        <w:rPr>
          <w:rFonts w:cs="Times New Roman"/>
          <w:sz w:val="32"/>
          <w:szCs w:val="32"/>
        </w:rPr>
      </w:pPr>
      <w:r>
        <w:rPr>
          <w:rFonts w:cs="Times New Roman"/>
          <w:b/>
          <w:color w:val="000000"/>
          <w:sz w:val="32"/>
          <w:szCs w:val="32"/>
        </w:rPr>
        <w:t xml:space="preserve">Is there Progress? </w:t>
      </w:r>
      <w:r w:rsidRPr="00A379F3">
        <w:rPr>
          <w:rFonts w:cs="Times New Roman"/>
          <w:b/>
          <w:color w:val="000000"/>
          <w:sz w:val="32"/>
          <w:szCs w:val="32"/>
        </w:rPr>
        <w:t>An Overview of Select Biomarker Candidates for Major Depressive Disorder</w:t>
      </w:r>
    </w:p>
    <w:p w14:paraId="345CFC76" w14:textId="5DF57B90" w:rsidR="00C37F42" w:rsidRPr="00AC0270" w:rsidRDefault="00C37F42" w:rsidP="00C37F42">
      <w:pPr>
        <w:pStyle w:val="AuthorList"/>
      </w:pPr>
      <w:r w:rsidRPr="002C1F1E">
        <w:t>Juan Joseph Young</w:t>
      </w:r>
      <w:r>
        <w:t>, MD</w:t>
      </w:r>
      <w:r w:rsidRPr="00AC0270">
        <w:t xml:space="preserve">, </w:t>
      </w:r>
      <w:r>
        <w:t>Tim Silber</w:t>
      </w:r>
      <w:r>
        <w:t xml:space="preserve">, </w:t>
      </w:r>
      <w:r w:rsidRPr="002C1F1E">
        <w:t>Davide Bruno</w:t>
      </w:r>
      <w:r>
        <w:t>, PhD</w:t>
      </w:r>
      <w:r w:rsidRPr="00AC0270">
        <w:t xml:space="preserve">, </w:t>
      </w:r>
      <w:r>
        <w:t>Isaac Galatzer-Levy, PhD</w:t>
      </w:r>
      <w:r>
        <w:t xml:space="preserve">, </w:t>
      </w:r>
      <w:r w:rsidRPr="002C1F1E">
        <w:t>Nunzio Pomara</w:t>
      </w:r>
      <w:r>
        <w:t>, MD</w:t>
      </w:r>
      <w:r>
        <w:t>,</w:t>
      </w:r>
      <w:r w:rsidRPr="00AC0270">
        <w:t xml:space="preserve"> </w:t>
      </w:r>
      <w:r>
        <w:t>C</w:t>
      </w:r>
      <w:r w:rsidRPr="002C1F1E">
        <w:t>harles Marmar</w:t>
      </w:r>
      <w:r>
        <w:t>, MD</w:t>
      </w:r>
    </w:p>
    <w:p w14:paraId="6E4DF7C8" w14:textId="77777777" w:rsidR="00C37F42" w:rsidRPr="002C1F1E" w:rsidRDefault="00C37F42" w:rsidP="00C37F42">
      <w:pPr>
        <w:spacing w:line="480" w:lineRule="auto"/>
        <w:rPr>
          <w:rFonts w:cs="Times New Roman"/>
          <w:b/>
          <w:bCs/>
          <w:u w:val="single"/>
        </w:rPr>
      </w:pPr>
      <w:r w:rsidRPr="006B2D5B">
        <w:rPr>
          <w:rFonts w:cs="Times New Roman"/>
          <w:b/>
        </w:rPr>
        <w:t xml:space="preserve">Correspondence: </w:t>
      </w:r>
      <w:r>
        <w:rPr>
          <w:rFonts w:cs="Times New Roman"/>
        </w:rPr>
        <w:t>Charles R. Marmar, M.D</w:t>
      </w:r>
      <w:r w:rsidRPr="006B2D5B">
        <w:rPr>
          <w:rFonts w:cs="Times New Roman"/>
        </w:rPr>
        <w:t xml:space="preserve">, </w:t>
      </w:r>
      <w:r>
        <w:rPr>
          <w:rFonts w:cs="Times New Roman"/>
        </w:rPr>
        <w:t xml:space="preserve">Department of Psychiatry, New York University (NYU), </w:t>
      </w:r>
      <w:proofErr w:type="gramStart"/>
      <w:r>
        <w:rPr>
          <w:rFonts w:cs="Times New Roman"/>
        </w:rPr>
        <w:t>Langone</w:t>
      </w:r>
      <w:proofErr w:type="gramEnd"/>
      <w:r>
        <w:rPr>
          <w:rFonts w:cs="Times New Roman"/>
        </w:rPr>
        <w:t xml:space="preserve"> Medical Center. </w:t>
      </w:r>
      <w:r>
        <w:rPr>
          <w:rFonts w:ascii="benton light" w:hAnsi="benton light"/>
          <w:color w:val="333333"/>
        </w:rPr>
        <w:t xml:space="preserve">1 Park Avenue, 8th Floor New York, NY 10016 </w:t>
      </w:r>
      <w:r>
        <w:rPr>
          <w:rFonts w:cs="Times New Roman"/>
        </w:rPr>
        <w:t>United States. Charles.Marmar@nyumc.org</w:t>
      </w:r>
      <w:bookmarkStart w:id="0" w:name="_GoBack"/>
      <w:bookmarkEnd w:id="0"/>
    </w:p>
    <w:p w14:paraId="4027A759" w14:textId="77777777" w:rsidR="00C37F42" w:rsidRPr="00994A3D" w:rsidRDefault="00C37F42" w:rsidP="00C37F42">
      <w:pPr>
        <w:pStyle w:val="Heading1"/>
        <w:numPr>
          <w:ilvl w:val="0"/>
          <w:numId w:val="0"/>
        </w:numPr>
        <w:ind w:left="567" w:hanging="567"/>
      </w:pPr>
      <w:r>
        <w:t>Supplementary Table</w:t>
      </w:r>
    </w:p>
    <w:p w14:paraId="7A6A8021" w14:textId="77777777" w:rsidR="00C37F42" w:rsidRDefault="00C37F42"/>
    <w:tbl>
      <w:tblPr>
        <w:tblW w:w="16392" w:type="dxa"/>
        <w:tblInd w:w="-1224" w:type="dxa"/>
        <w:tblLayout w:type="fixed"/>
        <w:tblLook w:val="04A0" w:firstRow="1" w:lastRow="0" w:firstColumn="1" w:lastColumn="0" w:noHBand="0" w:noVBand="1"/>
      </w:tblPr>
      <w:tblGrid>
        <w:gridCol w:w="237"/>
        <w:gridCol w:w="1490"/>
        <w:gridCol w:w="1531"/>
        <w:gridCol w:w="1710"/>
        <w:gridCol w:w="1890"/>
        <w:gridCol w:w="270"/>
        <w:gridCol w:w="1710"/>
        <w:gridCol w:w="5844"/>
        <w:gridCol w:w="1710"/>
      </w:tblGrid>
      <w:tr w:rsidR="009D5309" w14:paraId="5A4F033C" w14:textId="77777777" w:rsidTr="00C37F42">
        <w:trPr>
          <w:trHeight w:val="315"/>
        </w:trPr>
        <w:tc>
          <w:tcPr>
            <w:tcW w:w="68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9D78A6" w14:textId="77777777" w:rsidR="009D5309" w:rsidRDefault="009D5309" w:rsidP="00BE50F6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 xml:space="preserve">Table 1.  Summary of </w:t>
            </w:r>
            <w:r w:rsidR="00BE50F6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Select</w:t>
            </w: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 xml:space="preserve"> MDD Biomarker Studie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A7E81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3E904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0A796C2C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3C0B43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88C37C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C04416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0EA3E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2715BB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3912A467" w14:textId="77777777" w:rsidTr="00C37F42">
        <w:trPr>
          <w:gridAfter w:val="1"/>
          <w:wAfter w:w="1710" w:type="dxa"/>
          <w:trHeight w:val="189"/>
        </w:trPr>
        <w:tc>
          <w:tcPr>
            <w:tcW w:w="1727" w:type="dxa"/>
            <w:gridSpan w:val="2"/>
            <w:hideMark/>
          </w:tcPr>
          <w:p w14:paraId="6F37812A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iological </w:t>
            </w:r>
          </w:p>
          <w:p w14:paraId="3F631667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ystem or Study Focus</w:t>
            </w:r>
          </w:p>
        </w:tc>
        <w:tc>
          <w:tcPr>
            <w:tcW w:w="1531" w:type="dxa"/>
            <w:hideMark/>
          </w:tcPr>
          <w:p w14:paraId="575F47DB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tudy</w:t>
            </w:r>
          </w:p>
        </w:tc>
        <w:tc>
          <w:tcPr>
            <w:tcW w:w="1710" w:type="dxa"/>
            <w:hideMark/>
          </w:tcPr>
          <w:p w14:paraId="7D547F9C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iomarker Candidate(s)</w:t>
            </w:r>
          </w:p>
        </w:tc>
        <w:tc>
          <w:tcPr>
            <w:tcW w:w="2160" w:type="dxa"/>
            <w:gridSpan w:val="2"/>
            <w:hideMark/>
          </w:tcPr>
          <w:p w14:paraId="2DB088D2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ample</w:t>
            </w:r>
          </w:p>
        </w:tc>
        <w:tc>
          <w:tcPr>
            <w:tcW w:w="7554" w:type="dxa"/>
            <w:gridSpan w:val="2"/>
            <w:hideMark/>
          </w:tcPr>
          <w:p w14:paraId="687DB196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hanges in Depression*</w:t>
            </w:r>
          </w:p>
        </w:tc>
      </w:tr>
      <w:tr w:rsidR="009D5309" w14:paraId="25359FE2" w14:textId="77777777" w:rsidTr="00C37F42">
        <w:trPr>
          <w:gridAfter w:val="1"/>
          <w:wAfter w:w="1710" w:type="dxa"/>
          <w:trHeight w:val="99"/>
        </w:trPr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9E640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2EF22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CA292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5B639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C73DC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482FB1F6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43563B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4FC097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9C52AC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C66F4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A669A4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1E2645B9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noWrap/>
            <w:hideMark/>
          </w:tcPr>
          <w:p w14:paraId="68CB0E18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50E8A5DB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  <w:hideMark/>
          </w:tcPr>
          <w:p w14:paraId="082F950F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4761367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  <w:hideMark/>
          </w:tcPr>
          <w:p w14:paraId="60D31DAC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72F7FBE3" w14:textId="77777777" w:rsidTr="00C37F42">
        <w:trPr>
          <w:gridAfter w:val="1"/>
          <w:wAfter w:w="1710" w:type="dxa"/>
          <w:trHeight w:val="645"/>
        </w:trPr>
        <w:tc>
          <w:tcPr>
            <w:tcW w:w="1727" w:type="dxa"/>
            <w:gridSpan w:val="2"/>
            <w:vMerge w:val="restart"/>
            <w:noWrap/>
            <w:hideMark/>
          </w:tcPr>
          <w:p w14:paraId="3D4D95CF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PA Axis</w:t>
            </w:r>
          </w:p>
        </w:tc>
        <w:tc>
          <w:tcPr>
            <w:tcW w:w="1531" w:type="dxa"/>
            <w:noWrap/>
            <w:hideMark/>
          </w:tcPr>
          <w:p w14:paraId="64790A9A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Alvarez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3</w:t>
            </w:r>
          </w:p>
        </w:tc>
        <w:tc>
          <w:tcPr>
            <w:tcW w:w="1710" w:type="dxa"/>
            <w:noWrap/>
            <w:hideMark/>
          </w:tcPr>
          <w:p w14:paraId="12989F13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Urinary Cortisol</w:t>
            </w:r>
          </w:p>
        </w:tc>
        <w:tc>
          <w:tcPr>
            <w:tcW w:w="2160" w:type="dxa"/>
            <w:gridSpan w:val="2"/>
            <w:hideMark/>
          </w:tcPr>
          <w:p w14:paraId="041B4950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1 (21 MDD - 57.1% F, mean age 63y)</w:t>
            </w:r>
          </w:p>
        </w:tc>
        <w:tc>
          <w:tcPr>
            <w:tcW w:w="7554" w:type="dxa"/>
            <w:gridSpan w:val="2"/>
            <w:hideMark/>
          </w:tcPr>
          <w:p w14:paraId="25D83863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free urine cortisol in patients with both DM and MDD compared to those without MDD (p=0.03)</w:t>
            </w:r>
          </w:p>
        </w:tc>
      </w:tr>
      <w:tr w:rsidR="009D5309" w14:paraId="3726AA2D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2E873012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134BFF14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  <w:hideMark/>
          </w:tcPr>
          <w:p w14:paraId="65856241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9173619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  <w:hideMark/>
          </w:tcPr>
          <w:p w14:paraId="1A8338CC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1B2E65D8" w14:textId="77777777" w:rsidTr="00C37F42">
        <w:trPr>
          <w:gridAfter w:val="1"/>
          <w:wAfter w:w="1710" w:type="dxa"/>
          <w:trHeight w:val="1005"/>
        </w:trPr>
        <w:tc>
          <w:tcPr>
            <w:tcW w:w="1727" w:type="dxa"/>
            <w:gridSpan w:val="2"/>
            <w:vMerge/>
            <w:vAlign w:val="center"/>
            <w:hideMark/>
          </w:tcPr>
          <w:p w14:paraId="615B3F70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049D8348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rundin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07</w:t>
            </w:r>
          </w:p>
        </w:tc>
        <w:tc>
          <w:tcPr>
            <w:tcW w:w="1710" w:type="dxa"/>
            <w:noWrap/>
            <w:hideMark/>
          </w:tcPr>
          <w:p w14:paraId="29C22199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SF Orexin</w:t>
            </w:r>
          </w:p>
        </w:tc>
        <w:tc>
          <w:tcPr>
            <w:tcW w:w="2160" w:type="dxa"/>
            <w:gridSpan w:val="2"/>
            <w:hideMark/>
          </w:tcPr>
          <w:p w14:paraId="178FA627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66 (32 with MDD [53% F; mean age 44y], 23 with dysthymia [64% F, mean age 40y], 11 with adjustment disorder [48% F, mean age 33y]) </w:t>
            </w:r>
          </w:p>
        </w:tc>
        <w:tc>
          <w:tcPr>
            <w:tcW w:w="7554" w:type="dxa"/>
            <w:gridSpan w:val="2"/>
            <w:hideMark/>
          </w:tcPr>
          <w:p w14:paraId="7CE5E927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Orexin in CSF of MDD vs. dysthymia and adjustment disorder patients (one-way ANOVA, p=0.001; Bonferoni-Dunn’s post hoc-test p&lt;0.01)</w:t>
            </w:r>
          </w:p>
        </w:tc>
      </w:tr>
      <w:tr w:rsidR="009D5309" w14:paraId="408808EE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5E05DFDE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226A1DAB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  <w:hideMark/>
          </w:tcPr>
          <w:p w14:paraId="5C00F0A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B1E0899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  <w:hideMark/>
          </w:tcPr>
          <w:p w14:paraId="3A3C90B3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5E86A17E" w14:textId="77777777" w:rsidTr="00C37F42">
        <w:trPr>
          <w:gridAfter w:val="1"/>
          <w:wAfter w:w="1710" w:type="dxa"/>
          <w:trHeight w:val="975"/>
        </w:trPr>
        <w:tc>
          <w:tcPr>
            <w:tcW w:w="1727" w:type="dxa"/>
            <w:gridSpan w:val="2"/>
            <w:vMerge/>
            <w:vAlign w:val="center"/>
            <w:hideMark/>
          </w:tcPr>
          <w:p w14:paraId="3DCB6D80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40349593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elemans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4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</w:r>
          </w:p>
        </w:tc>
        <w:tc>
          <w:tcPr>
            <w:tcW w:w="1710" w:type="dxa"/>
            <w:noWrap/>
            <w:hideMark/>
          </w:tcPr>
          <w:p w14:paraId="3C5B0C95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alivary Cortisol</w:t>
            </w:r>
          </w:p>
        </w:tc>
        <w:tc>
          <w:tcPr>
            <w:tcW w:w="2160" w:type="dxa"/>
            <w:gridSpan w:val="2"/>
          </w:tcPr>
          <w:p w14:paraId="0BFE845A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84 adolescents (43% F, mean age 14.99y)</w:t>
            </w:r>
          </w:p>
          <w:p w14:paraId="3E282A77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25F1F2CB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cortisol awakening response: </w:t>
            </w:r>
          </w:p>
          <w:p w14:paraId="4DFC2E3C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igh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CAR group had higher depressive symptoms vs. low CAR group (p=0.01) </w:t>
            </w:r>
          </w:p>
        </w:tc>
      </w:tr>
      <w:tr w:rsidR="009D5309" w14:paraId="22CDD681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6DEE359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668BB5E1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  <w:hideMark/>
          </w:tcPr>
          <w:p w14:paraId="18CD5DAB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198F364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  <w:hideMark/>
          </w:tcPr>
          <w:p w14:paraId="2622DEE6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097B60B7" w14:textId="77777777" w:rsidTr="00C37F42">
        <w:trPr>
          <w:gridAfter w:val="1"/>
          <w:wAfter w:w="1710" w:type="dxa"/>
          <w:trHeight w:val="315"/>
        </w:trPr>
        <w:tc>
          <w:tcPr>
            <w:tcW w:w="1727" w:type="dxa"/>
            <w:gridSpan w:val="2"/>
            <w:vMerge/>
            <w:vAlign w:val="center"/>
            <w:hideMark/>
          </w:tcPr>
          <w:p w14:paraId="4DAAC823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2BCCC62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Owens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4;</w:t>
            </w:r>
          </w:p>
        </w:tc>
        <w:tc>
          <w:tcPr>
            <w:tcW w:w="1710" w:type="dxa"/>
            <w:noWrap/>
            <w:hideMark/>
          </w:tcPr>
          <w:p w14:paraId="69DB6F8E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alivary Cortisol</w:t>
            </w:r>
          </w:p>
        </w:tc>
        <w:tc>
          <w:tcPr>
            <w:tcW w:w="2160" w:type="dxa"/>
            <w:gridSpan w:val="2"/>
          </w:tcPr>
          <w:p w14:paraId="2253982B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1,858 adolescents divided into Cohort 1 (54.2% F, mean age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13.7y) and Cohort 2 (54.9% F, mean age 14.5y)</w:t>
            </w:r>
          </w:p>
          <w:p w14:paraId="7C016D94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Cohort 1 had higher ‘depressogenic’ risk; Cohort 2 significantly older</w:t>
            </w:r>
          </w:p>
          <w:p w14:paraId="5DD5BD4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=1,733 for 12 month follow-up, 207 (12%) met criteria for clinical depression</w:t>
            </w:r>
          </w:p>
          <w:p w14:paraId="6BCC1A99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  <w:hideMark/>
          </w:tcPr>
          <w:p w14:paraId="10254171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 xml:space="preserve">↑ cortisol awakening response: </w:t>
            </w:r>
          </w:p>
          <w:p w14:paraId="004C4839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OR=7.1, 95% CI: 4.3-11.8, p&lt;0.0001 in classes with high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levels of CAR and depressive symptoms from both cohorts</w:t>
            </w:r>
          </w:p>
        </w:tc>
      </w:tr>
      <w:tr w:rsidR="009D5309" w14:paraId="73FCF526" w14:textId="77777777" w:rsidTr="00C37F42">
        <w:trPr>
          <w:gridAfter w:val="1"/>
          <w:wAfter w:w="1710" w:type="dxa"/>
          <w:trHeight w:val="315"/>
        </w:trPr>
        <w:tc>
          <w:tcPr>
            <w:tcW w:w="1727" w:type="dxa"/>
            <w:gridSpan w:val="2"/>
            <w:vMerge/>
            <w:vAlign w:val="center"/>
            <w:hideMark/>
          </w:tcPr>
          <w:p w14:paraId="5D3A1430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18255723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6B8C9EDF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0CB7C3F5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</w:tcPr>
          <w:p w14:paraId="00E533B2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6961127A" w14:textId="77777777" w:rsidTr="00C37F42">
        <w:trPr>
          <w:gridAfter w:val="1"/>
          <w:wAfter w:w="1710" w:type="dxa"/>
          <w:trHeight w:val="315"/>
        </w:trPr>
        <w:tc>
          <w:tcPr>
            <w:tcW w:w="1727" w:type="dxa"/>
            <w:gridSpan w:val="2"/>
            <w:vMerge/>
            <w:vAlign w:val="center"/>
            <w:hideMark/>
          </w:tcPr>
          <w:p w14:paraId="4A55A991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5357014E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Raison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2009</w:t>
            </w:r>
          </w:p>
        </w:tc>
        <w:tc>
          <w:tcPr>
            <w:tcW w:w="1710" w:type="dxa"/>
            <w:noWrap/>
            <w:hideMark/>
          </w:tcPr>
          <w:p w14:paraId="4BDA012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SF CRH</w:t>
            </w:r>
          </w:p>
        </w:tc>
        <w:tc>
          <w:tcPr>
            <w:tcW w:w="2160" w:type="dxa"/>
            <w:gridSpan w:val="2"/>
            <w:hideMark/>
          </w:tcPr>
          <w:p w14:paraId="056BEE26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4 HCV-positive subjects (37.5% F, no current depressive disorder diagnosis for 6 months; no psychotropic drugs for 4 weeks, no fluoxetine for 8 weeks) that were treated with (N=12, 25% F, mean age 48.3y) or without (N=12, 50% F, mean age 48.3y) IFN-α for 12 weeks</w:t>
            </w:r>
          </w:p>
          <w:p w14:paraId="189BD045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IFN-α treated subjects exhibited significantly higher MADRS scores than controls</w:t>
            </w:r>
          </w:p>
        </w:tc>
        <w:tc>
          <w:tcPr>
            <w:tcW w:w="7554" w:type="dxa"/>
            <w:gridSpan w:val="2"/>
            <w:noWrap/>
            <w:hideMark/>
          </w:tcPr>
          <w:p w14:paraId="2C919DD7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o significant difference of CSF CRH levels between groups</w:t>
            </w:r>
          </w:p>
        </w:tc>
      </w:tr>
      <w:tr w:rsidR="009D5309" w14:paraId="4E0AE251" w14:textId="77777777" w:rsidTr="00C37F42">
        <w:trPr>
          <w:gridAfter w:val="1"/>
          <w:wAfter w:w="1710" w:type="dxa"/>
          <w:trHeight w:val="315"/>
        </w:trPr>
        <w:tc>
          <w:tcPr>
            <w:tcW w:w="1727" w:type="dxa"/>
            <w:gridSpan w:val="2"/>
            <w:vMerge/>
            <w:vAlign w:val="center"/>
            <w:hideMark/>
          </w:tcPr>
          <w:p w14:paraId="4C0EB633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6B70A13C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5AE66B6A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4B39BA5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</w:tcPr>
          <w:p w14:paraId="0966F67D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25B956FA" w14:textId="77777777" w:rsidTr="00C37F42">
        <w:trPr>
          <w:gridAfter w:val="1"/>
          <w:wAfter w:w="1710" w:type="dxa"/>
          <w:trHeight w:val="315"/>
        </w:trPr>
        <w:tc>
          <w:tcPr>
            <w:tcW w:w="1727" w:type="dxa"/>
            <w:gridSpan w:val="2"/>
            <w:vMerge/>
            <w:vAlign w:val="center"/>
            <w:hideMark/>
          </w:tcPr>
          <w:p w14:paraId="12990D27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149A4ED6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alomon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3</w:t>
            </w:r>
          </w:p>
        </w:tc>
        <w:tc>
          <w:tcPr>
            <w:tcW w:w="1710" w:type="dxa"/>
            <w:noWrap/>
            <w:hideMark/>
          </w:tcPr>
          <w:p w14:paraId="7ECF2E05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SF orexin-A</w:t>
            </w:r>
          </w:p>
          <w:p w14:paraId="6D25848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ampled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under constant bed rest</w:t>
            </w:r>
          </w:p>
        </w:tc>
        <w:tc>
          <w:tcPr>
            <w:tcW w:w="2160" w:type="dxa"/>
            <w:gridSpan w:val="2"/>
            <w:hideMark/>
          </w:tcPr>
          <w:p w14:paraId="535B1679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9 (15 depressed – 66.7% F, mean age 39.0y)</w:t>
            </w:r>
          </w:p>
          <w:p w14:paraId="687A0688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3 with bipolar type I, 4 bipolar type II, 1 first episode, rest are unipolar depressives</w:t>
            </w:r>
          </w:p>
        </w:tc>
        <w:tc>
          <w:tcPr>
            <w:tcW w:w="7554" w:type="dxa"/>
            <w:gridSpan w:val="2"/>
            <w:noWrap/>
            <w:hideMark/>
          </w:tcPr>
          <w:p w14:paraId="2C5982CC" w14:textId="77777777" w:rsidR="009D5309" w:rsidRDefault="009D5309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basal orexin levels </w:t>
            </w:r>
          </w:p>
          <w:p w14:paraId="00FB9B76" w14:textId="77777777" w:rsidR="009D5309" w:rsidRDefault="009D5309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orexin levels after sertraline treatment</w:t>
            </w:r>
          </w:p>
          <w:p w14:paraId="4F87BF0E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Significantly less diurnal variation of orexin levels compared to HC</w:t>
            </w:r>
          </w:p>
        </w:tc>
      </w:tr>
      <w:tr w:rsidR="009D5309" w14:paraId="1394EE22" w14:textId="77777777" w:rsidTr="00C37F42">
        <w:trPr>
          <w:gridAfter w:val="1"/>
          <w:wAfter w:w="1710" w:type="dxa"/>
          <w:trHeight w:val="189"/>
        </w:trPr>
        <w:tc>
          <w:tcPr>
            <w:tcW w:w="1727" w:type="dxa"/>
            <w:gridSpan w:val="2"/>
            <w:vAlign w:val="center"/>
          </w:tcPr>
          <w:p w14:paraId="095028BE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6337B240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6ABE280D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1C135CA8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</w:tcPr>
          <w:p w14:paraId="2DD65C05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D5309" w14:paraId="234702BE" w14:textId="77777777" w:rsidTr="00C37F42">
        <w:trPr>
          <w:gridAfter w:val="1"/>
          <w:wAfter w:w="1710" w:type="dxa"/>
          <w:trHeight w:val="315"/>
        </w:trPr>
        <w:tc>
          <w:tcPr>
            <w:tcW w:w="1727" w:type="dxa"/>
            <w:gridSpan w:val="2"/>
            <w:vAlign w:val="center"/>
          </w:tcPr>
          <w:p w14:paraId="5380384F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78FD241C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Vreeburg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09</w:t>
            </w:r>
          </w:p>
        </w:tc>
        <w:tc>
          <w:tcPr>
            <w:tcW w:w="1710" w:type="dxa"/>
            <w:noWrap/>
            <w:hideMark/>
          </w:tcPr>
          <w:p w14:paraId="225F3837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alivary Cortisol</w:t>
            </w:r>
          </w:p>
        </w:tc>
        <w:tc>
          <w:tcPr>
            <w:tcW w:w="2160" w:type="dxa"/>
            <w:gridSpan w:val="2"/>
            <w:hideMark/>
          </w:tcPr>
          <w:p w14:paraId="39FC5B24" w14:textId="77777777" w:rsidR="009D5309" w:rsidRDefault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,588 (579 remitted depression [70.5% F, mean age 44.7y], 701 MDD [65.3% F, mean age 42y], 308 HC [56.8% F, mean age 47.8y])</w:t>
            </w:r>
          </w:p>
        </w:tc>
        <w:tc>
          <w:tcPr>
            <w:tcW w:w="7554" w:type="dxa"/>
            <w:gridSpan w:val="2"/>
            <w:noWrap/>
            <w:hideMark/>
          </w:tcPr>
          <w:p w14:paraId="214140A8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cortisol awakening response: </w:t>
            </w:r>
          </w:p>
          <w:p w14:paraId="5F5A38EF" w14:textId="77777777" w:rsidR="009D5309" w:rsidRDefault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urrent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MDD has higher overall cortisol levels vs. HC (p&lt;0.001) but course of CAR over time similar to HC (p=0.46); remitted MDD has higher CAR (p=0.007) and different CAR time course (p=0.008) vs. HC; remitted and current MDD have similar overall CAR (p=0.25) and time course (p=0.15)</w:t>
            </w:r>
          </w:p>
        </w:tc>
      </w:tr>
      <w:tr w:rsidR="00772C14" w14:paraId="2BEBCB69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40E54C" w14:textId="77777777" w:rsidR="00772C14" w:rsidRDefault="00772C1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A9903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0F694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6789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8D5B1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186E27BA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FE7370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4364CF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232DE7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48D736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19190D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9073353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367C2923" w14:textId="6448CEBE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hyroid markers</w:t>
            </w: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5442E3B4" w14:textId="28CD9369" w:rsidR="00772C14" w:rsidRPr="008D799A" w:rsidRDefault="008D799A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Berlin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1999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25264EE1" w14:textId="0687951D" w:rsidR="00772C14" w:rsidRDefault="008D799A" w:rsidP="008D799A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erum TSH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49ACC316" w14:textId="77D02600" w:rsidR="00772C14" w:rsidRDefault="00693183" w:rsidP="008D799A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 = 94 with</w:t>
            </w:r>
            <w:r w:rsidR="008D799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DSM-III-R criteria for Major </w:t>
            </w:r>
            <w:r w:rsidR="008D799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Depression [mean age 44y, 70% F</w:t>
            </w:r>
            <w:r w:rsidR="00F266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] with 68% having recurren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depression and 64% with melanc</w:t>
            </w:r>
            <w:r w:rsidR="00F266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olia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77009883" w14:textId="77777777" w:rsidR="00772C14" w:rsidRDefault="00F266C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lastRenderedPageBreak/>
              <w:t>Subjects with TSH ≥ upper 25</w:t>
            </w:r>
            <w:r w:rsidRPr="00F266CB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US" w:bidi="ar-SA"/>
              </w:rPr>
              <w:t>th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  <w:p w14:paraId="074EB627" w14:textId="77777777" w:rsidR="00693183" w:rsidRDefault="00F266C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percentile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of normal range </w:t>
            </w:r>
            <w:r w:rsidR="00693183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were </w:t>
            </w:r>
          </w:p>
          <w:p w14:paraId="4411E5DA" w14:textId="77777777" w:rsidR="00693183" w:rsidRDefault="00F266C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lastRenderedPageBreak/>
              <w:t>more</w:t>
            </w:r>
            <w:proofErr w:type="gramEnd"/>
            <w:r w:rsidR="00693183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likely to have recurrent </w:t>
            </w:r>
          </w:p>
          <w:p w14:paraId="1B1A0DB0" w14:textId="77777777" w:rsidR="00693183" w:rsidRDefault="00F266C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depress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,</w:t>
            </w:r>
            <w:r w:rsidR="00693183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higher number of MDEs, </w:t>
            </w:r>
          </w:p>
          <w:p w14:paraId="6ACCA6E8" w14:textId="77777777" w:rsidR="00693183" w:rsidRDefault="00671EB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higher</w:t>
            </w:r>
            <w:proofErr w:type="gramEnd"/>
            <w:r w:rsidR="00693183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number of previous suicide </w:t>
            </w:r>
          </w:p>
          <w:p w14:paraId="5C053C7D" w14:textId="2BD1AC61" w:rsidR="00671EB6" w:rsidRDefault="00671EB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ttempts</w:t>
            </w:r>
            <w:proofErr w:type="gramEnd"/>
            <w:r w:rsidR="00693183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compared to &lt; 25</w:t>
            </w:r>
            <w:r w:rsidRPr="00671EB6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US" w:bidi="ar-SA"/>
              </w:rPr>
              <w:t>th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percentile</w:t>
            </w:r>
          </w:p>
          <w:p w14:paraId="03C5096C" w14:textId="2D100E66" w:rsidR="00671EB6" w:rsidRDefault="00671EB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(</w:t>
            </w: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ge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-adjusted p&lt;0.05)</w:t>
            </w:r>
          </w:p>
        </w:tc>
      </w:tr>
      <w:tr w:rsidR="00772C14" w14:paraId="5A57F444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3D5464C9" w14:textId="71AEBC39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69AB552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6CEF773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39BE3B7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51FC626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E345869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33BE3CC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242D855E" w14:textId="5B83EEFB" w:rsidR="00772C14" w:rsidRPr="00C70DC0" w:rsidRDefault="00C70DC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Brouwer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, 200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0162250B" w14:textId="5895911C" w:rsidR="00772C14" w:rsidRDefault="007C05BD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Serum </w:t>
            </w:r>
            <w:r w:rsidR="00C70DC0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TSH, free thyroxine, tri-iodothyronine, </w:t>
            </w:r>
            <w:r w:rsidR="00AE24E8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serum </w:t>
            </w:r>
            <w:r w:rsidR="00C70DC0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cortisol, TPO antibody, 24-h urinary excretion of cortisol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2D33CBD2" w14:textId="05FC319D" w:rsidR="00772C14" w:rsidRDefault="00C70DC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 = 113 Major Depressed patients</w:t>
            </w:r>
            <w:r w:rsidR="006E014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[mean age 47, 70% F] with 28% having melancholic symptoms, 22% with atypical symptoms, 44% having current episode, 52% with recurrent depression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29FBC12D" w14:textId="77777777" w:rsidR="00772C14" w:rsidRDefault="00C70DC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SH slightly higher in depressed</w:t>
            </w:r>
          </w:p>
          <w:p w14:paraId="5D0974D7" w14:textId="294C8D75" w:rsidR="00C70DC0" w:rsidRDefault="001E5DFF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ubjects</w:t>
            </w:r>
            <w:proofErr w:type="gramEnd"/>
            <w:r w:rsidR="00C70DC0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compared to control</w:t>
            </w:r>
          </w:p>
          <w:p w14:paraId="3E9C3149" w14:textId="77777777" w:rsidR="00C70DC0" w:rsidRDefault="00C70DC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(</w:t>
            </w: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&lt;0.001) independent of subclinical</w:t>
            </w:r>
          </w:p>
          <w:p w14:paraId="002631A5" w14:textId="77777777" w:rsidR="00C70DC0" w:rsidRDefault="00C70DC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hypothyroid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status and/or presence of</w:t>
            </w:r>
          </w:p>
          <w:p w14:paraId="35CE9FDA" w14:textId="77777777" w:rsidR="00AE24E8" w:rsidRDefault="00C70DC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TPO antibodies. </w:t>
            </w:r>
            <w:r w:rsidR="00AE24E8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HPT axis parameters</w:t>
            </w:r>
          </w:p>
          <w:p w14:paraId="644C5535" w14:textId="4A2EB114" w:rsidR="00C70DC0" w:rsidRDefault="00AE24E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imilar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in both groups. Serum c</w:t>
            </w:r>
            <w:r w:rsidR="00C70DC0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ortisol</w:t>
            </w:r>
          </w:p>
          <w:p w14:paraId="7C4C3251" w14:textId="77777777" w:rsidR="00AE24E8" w:rsidRDefault="00C70DC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lower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in atypical depression</w:t>
            </w:r>
            <w:r w:rsidR="00AE24E8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compared </w:t>
            </w:r>
          </w:p>
          <w:p w14:paraId="371F134E" w14:textId="51BAD353" w:rsidR="00C70DC0" w:rsidRDefault="00AE24E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o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non-atypical depression </w:t>
            </w:r>
            <w:r w:rsidR="00C70DC0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(p=0.01)</w:t>
            </w:r>
          </w:p>
        </w:tc>
      </w:tr>
      <w:tr w:rsidR="002D31E3" w14:paraId="389E6725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51650B74" w14:textId="12333667" w:rsidR="002D31E3" w:rsidRDefault="002D31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2C7548B1" w14:textId="718BD79D" w:rsidR="002D31E3" w:rsidRPr="007C05BD" w:rsidRDefault="002D31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2A728931" w14:textId="77777777" w:rsidR="002D31E3" w:rsidRDefault="002D31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0705DCF1" w14:textId="77777777" w:rsidR="002D31E3" w:rsidRDefault="002D31E3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06F9CF9D" w14:textId="77777777" w:rsidR="002D31E3" w:rsidRDefault="002D31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2D31E3" w14:paraId="0B2DF052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57715CE9" w14:textId="77777777" w:rsidR="002D31E3" w:rsidRDefault="002D31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33062BB0" w14:textId="1CDB9700" w:rsidR="002D31E3" w:rsidRDefault="007C05BD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Chueire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0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0EC6DF00" w14:textId="1B23FE95" w:rsidR="002D31E3" w:rsidRDefault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erum TSH, free T4, TPO antibody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4451CC0A" w14:textId="77777777" w:rsidR="007C05BD" w:rsidRDefault="007C05B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otal N=323</w:t>
            </w:r>
          </w:p>
          <w:p w14:paraId="7FD2FFFD" w14:textId="59954520" w:rsidR="002D31E3" w:rsidRDefault="007C05B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roup I</w:t>
            </w:r>
            <w:r w:rsidR="0099631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with elevated TSH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: N=252 (73% F, median age 67y)</w:t>
            </w:r>
          </w:p>
          <w:p w14:paraId="7E65B13A" w14:textId="4E89CDFE" w:rsidR="00996316" w:rsidRDefault="00996316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roup II diagnosed with depression: N=71 (63% F, median age 67y)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7D0CB2A5" w14:textId="77777777" w:rsidR="002D31E3" w:rsidRDefault="007C05BD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Group I</w:t>
            </w:r>
            <w:r w:rsidR="00996316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: 58.3% of subclinical hypo-</w:t>
            </w:r>
          </w:p>
          <w:p w14:paraId="63D18CF9" w14:textId="77777777" w:rsidR="00996316" w:rsidRDefault="00996316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hyroid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patients observed to have</w:t>
            </w:r>
          </w:p>
          <w:p w14:paraId="3E2955DF" w14:textId="77777777" w:rsidR="00996316" w:rsidRDefault="00996316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depress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. </w:t>
            </w:r>
          </w:p>
          <w:p w14:paraId="009609A3" w14:textId="77777777" w:rsidR="00996316" w:rsidRDefault="00996316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Group II: 30.9% had elevated TSH</w:t>
            </w:r>
            <w:r w:rsidR="008E307E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1358F471" w14:textId="77777777" w:rsidR="008E307E" w:rsidRDefault="008E307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depress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observed more in </w:t>
            </w:r>
          </w:p>
          <w:p w14:paraId="34F8BD1E" w14:textId="42ABD233" w:rsidR="008E307E" w:rsidRDefault="008E307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ubclinical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hypothyroidism vs. overt </w:t>
            </w:r>
          </w:p>
          <w:p w14:paraId="4949D37B" w14:textId="457C0A81" w:rsidR="008E307E" w:rsidRDefault="008E307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hypothyroidism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(p&lt;0.001).</w:t>
            </w:r>
          </w:p>
          <w:p w14:paraId="6DEC0678" w14:textId="77777777" w:rsidR="008E307E" w:rsidRDefault="008E307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Increased risk of depression in sub-</w:t>
            </w:r>
          </w:p>
          <w:p w14:paraId="376DBCD5" w14:textId="77777777" w:rsidR="008E307E" w:rsidRDefault="008E307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clinical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hypothyroidism (OR=4.886; </w:t>
            </w:r>
          </w:p>
          <w:p w14:paraId="434FACEA" w14:textId="70B9DCF7" w:rsidR="008E307E" w:rsidRDefault="008E307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95% CI = 2.768-8.627)</w:t>
            </w:r>
          </w:p>
          <w:p w14:paraId="1E4D010C" w14:textId="2A87EB0C" w:rsidR="008E307E" w:rsidRDefault="008E307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E74B1" w14:paraId="2C4110F0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0232E55D" w14:textId="77777777" w:rsidR="007E74B1" w:rsidRDefault="007E74B1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7595D47C" w14:textId="3A3C0ECF" w:rsidR="007E74B1" w:rsidRPr="007E74B1" w:rsidRDefault="007E74B1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Demet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0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10057FA1" w14:textId="79FC6AEB" w:rsidR="007E74B1" w:rsidRDefault="00ED149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SH, T3, T4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74504ACD" w14:textId="77777777" w:rsidR="007E74B1" w:rsidRDefault="007E74B1" w:rsidP="007E74B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2; 32 hyperthyroidism subjects and 30 euthyroid subjects</w:t>
            </w:r>
          </w:p>
          <w:p w14:paraId="4752A04B" w14:textId="77777777" w:rsidR="007E74B1" w:rsidRDefault="007E74B1" w:rsidP="007E74B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yperthyroid: median age 47.2y, 68.8% F</w:t>
            </w:r>
          </w:p>
          <w:p w14:paraId="3020BBF8" w14:textId="77777777" w:rsidR="007E74B1" w:rsidRDefault="007E74B1" w:rsidP="007E74B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uthyroid: median age 41.3y, 90% F</w:t>
            </w:r>
          </w:p>
          <w:p w14:paraId="3DFE0128" w14:textId="30B64A03" w:rsidR="007E74B1" w:rsidRDefault="007E74B1" w:rsidP="007E74B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uthors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report no significant difference between gender and age between both groups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5C4219CC" w14:textId="77777777" w:rsidR="007E74B1" w:rsidRDefault="007E74B1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Depression and anxiety scores</w:t>
            </w:r>
          </w:p>
          <w:p w14:paraId="28C4ED04" w14:textId="77777777" w:rsidR="007E74B1" w:rsidRDefault="007E74B1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ignificantly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greater in hyper-</w:t>
            </w:r>
          </w:p>
          <w:p w14:paraId="547F21D0" w14:textId="240BE8CB" w:rsidR="007E74B1" w:rsidRDefault="007E74B1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hyroidism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group (p&lt;0.05).</w:t>
            </w:r>
          </w:p>
        </w:tc>
      </w:tr>
      <w:tr w:rsidR="008A38B0" w14:paraId="218DFF26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4D7C5F3E" w14:textId="77777777" w:rsidR="008A38B0" w:rsidRDefault="008A38B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375EA710" w14:textId="77777777" w:rsidR="008A38B0" w:rsidRDefault="008A38B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453BECF9" w14:textId="77777777" w:rsidR="008A38B0" w:rsidRDefault="008A38B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26FEF655" w14:textId="77777777" w:rsidR="008A38B0" w:rsidRDefault="008A38B0" w:rsidP="007E74B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1E3CE79C" w14:textId="77777777" w:rsidR="008A38B0" w:rsidRDefault="008A38B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A38B0" w14:paraId="7C0BAFAA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28BDDE76" w14:textId="77777777" w:rsidR="008A38B0" w:rsidRDefault="008A38B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170C11B6" w14:textId="5F2A53E2" w:rsidR="008A38B0" w:rsidRPr="008A38B0" w:rsidRDefault="008A38B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Holtmann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1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4510397A" w14:textId="187B4740" w:rsidR="008A38B0" w:rsidRDefault="008A38B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erum TSH, free T3, free T4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1A79C64E" w14:textId="0B75E7FE" w:rsidR="008A38B0" w:rsidRDefault="008A38B0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53 with high CBCL-DP scores </w:t>
            </w:r>
            <w:r w:rsidR="0026116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mean age 11.2</w:t>
            </w:r>
            <w:r w:rsidR="005274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</w:t>
            </w:r>
            <w:r w:rsidR="0026116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45.3% F)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vs. 61 controls</w:t>
            </w:r>
            <w:r w:rsidR="0026116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mean age 13</w:t>
            </w:r>
            <w:r w:rsidR="005274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y</w:t>
            </w:r>
            <w:r w:rsidR="0026116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50.8% F)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52761C48" w14:textId="77777777" w:rsidR="008A38B0" w:rsidRDefault="006757C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TSH significantly higher in </w:t>
            </w:r>
          </w:p>
          <w:p w14:paraId="396530EE" w14:textId="77777777" w:rsidR="006757CE" w:rsidRDefault="006757C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grou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with high CBCL-DP score</w:t>
            </w:r>
          </w:p>
          <w:p w14:paraId="518CECC0" w14:textId="77777777" w:rsidR="00383D51" w:rsidRDefault="006757C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(</w:t>
            </w: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=0.04). No </w:t>
            </w:r>
            <w:r w:rsidR="00383D51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significant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difference </w:t>
            </w:r>
          </w:p>
          <w:p w14:paraId="3FCD3CE9" w14:textId="77777777" w:rsidR="00383D51" w:rsidRDefault="006757CE" w:rsidP="00383D51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i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free</w:t>
            </w:r>
            <w:r w:rsidR="00383D51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T3 and T4 levels between </w:t>
            </w:r>
          </w:p>
          <w:p w14:paraId="4CB94EAA" w14:textId="7346DF1F" w:rsidR="006757CE" w:rsidRDefault="00383D51" w:rsidP="00383D51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g</w:t>
            </w:r>
            <w:r w:rsidR="006757CE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roups</w:t>
            </w:r>
            <w:proofErr w:type="gramEnd"/>
            <w:r w:rsidR="006757CE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</w:t>
            </w:r>
          </w:p>
        </w:tc>
      </w:tr>
      <w:tr w:rsidR="003407BB" w14:paraId="2C2B5D8F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17F8F0DB" w14:textId="77777777" w:rsidR="003407BB" w:rsidRDefault="003407B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443CC79E" w14:textId="77777777" w:rsidR="003407BB" w:rsidRDefault="003407B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6AC2CBDE" w14:textId="77777777" w:rsidR="003407BB" w:rsidRDefault="003407B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4E13EAD3" w14:textId="77777777" w:rsidR="003407BB" w:rsidRDefault="003407BB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6D247F0F" w14:textId="77777777" w:rsidR="003407BB" w:rsidRDefault="003407BB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3407BB" w14:paraId="025ECA13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27DD92F6" w14:textId="77777777" w:rsidR="003407BB" w:rsidRDefault="003407B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7A5B9F7C" w14:textId="60A121C1" w:rsidR="003407BB" w:rsidRPr="003407BB" w:rsidRDefault="003407BB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Blum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1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28025A20" w14:textId="2E630316" w:rsidR="003407BB" w:rsidRDefault="003603E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Serum </w:t>
            </w:r>
            <w:r w:rsidR="003407BB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SH, free T4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7D483DAF" w14:textId="02843147" w:rsidR="003407BB" w:rsidRDefault="005274CF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606 (41% F, mean age 75y), antidepressant naïve 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1A1CA6DA" w14:textId="77777777" w:rsidR="003407BB" w:rsidRDefault="00A1011D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Prospective study to determine </w:t>
            </w:r>
          </w:p>
          <w:p w14:paraId="3122506D" w14:textId="77777777" w:rsidR="00A1011D" w:rsidRDefault="00A1011D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ssociat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of subclinical </w:t>
            </w:r>
            <w:r w:rsidR="00E355BC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hyroid</w:t>
            </w:r>
          </w:p>
          <w:p w14:paraId="200B3CB7" w14:textId="77777777" w:rsidR="00E355BC" w:rsidRDefault="00E355BC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dysfunct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and depression.</w:t>
            </w:r>
          </w:p>
          <w:p w14:paraId="7CA9E940" w14:textId="77777777" w:rsidR="00E355BC" w:rsidRDefault="00E355BC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Baseline GDS scores did not differ </w:t>
            </w:r>
          </w:p>
          <w:p w14:paraId="41ABE743" w14:textId="77777777" w:rsidR="00E355BC" w:rsidRDefault="00E355BC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betwee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subclinical hypothyroidism </w:t>
            </w:r>
          </w:p>
          <w:p w14:paraId="2336F645" w14:textId="77777777" w:rsidR="00E355BC" w:rsidRDefault="00E355BC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nd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hyperthyroidism groups and </w:t>
            </w:r>
          </w:p>
          <w:p w14:paraId="2617BF2D" w14:textId="77777777" w:rsidR="00E355BC" w:rsidRDefault="00E355BC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euthyroid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subjects. </w:t>
            </w:r>
            <w:r w:rsidR="0056216A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fter 3 years,</w:t>
            </w:r>
          </w:p>
          <w:p w14:paraId="4A7E7CB7" w14:textId="77777777" w:rsidR="0056216A" w:rsidRDefault="0056216A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only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subclinical hyperthyroidism</w:t>
            </w:r>
          </w:p>
          <w:p w14:paraId="54CEF2E9" w14:textId="77777777" w:rsidR="0056216A" w:rsidRDefault="0056216A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lastRenderedPageBreak/>
              <w:t>grou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had significant increase in</w:t>
            </w:r>
          </w:p>
          <w:p w14:paraId="711ED70C" w14:textId="77777777" w:rsidR="0056216A" w:rsidRDefault="0056216A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GDS score (1.13 [0.32-1.93] </w:t>
            </w:r>
          </w:p>
          <w:p w14:paraId="75A97EBF" w14:textId="77777777" w:rsidR="00601DE0" w:rsidRDefault="0056216A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=0.04)</w:t>
            </w:r>
            <w:r w:rsidR="00601DE0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compared to euthyroid </w:t>
            </w:r>
          </w:p>
          <w:p w14:paraId="57736E64" w14:textId="02705C01" w:rsidR="0056216A" w:rsidRDefault="00601DE0" w:rsidP="00E355B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grou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</w:t>
            </w:r>
          </w:p>
        </w:tc>
      </w:tr>
      <w:tr w:rsidR="005033A9" w14:paraId="5D0C84B9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5DCEF5DA" w14:textId="77777777" w:rsidR="005033A9" w:rsidRDefault="005033A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67BA8B81" w14:textId="77777777" w:rsidR="005033A9" w:rsidRDefault="005033A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7A86AF7F" w14:textId="77777777" w:rsidR="005033A9" w:rsidRDefault="005033A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1C07A0F6" w14:textId="77777777" w:rsidR="005033A9" w:rsidRDefault="005033A9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6BB6C0BA" w14:textId="77777777" w:rsidR="005033A9" w:rsidRDefault="005033A9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5033A9" w14:paraId="6DCE0372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4E4710A3" w14:textId="77777777" w:rsidR="005033A9" w:rsidRDefault="005033A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175609B8" w14:textId="642DA0F0" w:rsidR="005033A9" w:rsidRPr="003603E9" w:rsidRDefault="003603E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Engum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0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5ABF9CC7" w14:textId="28EB4901" w:rsidR="005033A9" w:rsidRDefault="000373C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PO antibody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03EE5C55" w14:textId="70C7217E" w:rsidR="005033A9" w:rsidRDefault="007917AA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30,175 (age ranged 40-84y, did not specify gender %)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4DACD53D" w14:textId="77777777" w:rsidR="005033A9" w:rsidRDefault="007917AA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Epidemiologic study. No </w:t>
            </w:r>
          </w:p>
          <w:p w14:paraId="5177F8DC" w14:textId="77777777" w:rsidR="007917AA" w:rsidRDefault="007917AA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ssociat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between thyroid auto-</w:t>
            </w:r>
          </w:p>
          <w:p w14:paraId="6A58DAC7" w14:textId="5A60A107" w:rsidR="007917AA" w:rsidRDefault="007917AA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immunity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and depression or anxiety.</w:t>
            </w:r>
          </w:p>
        </w:tc>
      </w:tr>
      <w:tr w:rsidR="007F3218" w14:paraId="187C6F20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19AA8300" w14:textId="77777777" w:rsidR="007F3218" w:rsidRDefault="007F321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3D704801" w14:textId="77777777" w:rsidR="007F3218" w:rsidRDefault="007F321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17872043" w14:textId="77777777" w:rsidR="007F3218" w:rsidRDefault="007F321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35ED7246" w14:textId="77777777" w:rsidR="007F3218" w:rsidRDefault="007F3218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7145A94A" w14:textId="77777777" w:rsidR="007F3218" w:rsidRDefault="007F3218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F3218" w14:paraId="57CBF7DC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0CE0C740" w14:textId="77777777" w:rsidR="007F3218" w:rsidRDefault="007F321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264894FA" w14:textId="1C7C1A6F" w:rsidR="007F3218" w:rsidRPr="007F3218" w:rsidRDefault="007F321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Park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1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49881389" w14:textId="2420662E" w:rsidR="007F3218" w:rsidRDefault="0098096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erum TSH, free T4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04624B03" w14:textId="10354E83" w:rsidR="007F3218" w:rsidRDefault="00DE5056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918 (497 age</w:t>
            </w:r>
            <w:r w:rsidR="00F6786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65-74, 17.7% SCH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5.1% F; 138 age 75-84, 19.6% SCH, 66.7% F; 283 ≥85 years old, 17.3% SCH, 53.7% F)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5ACADFC8" w14:textId="77777777" w:rsidR="00A75CD6" w:rsidRDefault="0098096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GDS (Korea) </w:t>
            </w:r>
            <w:r w:rsidR="00A75CD6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scores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did not differ </w:t>
            </w:r>
          </w:p>
          <w:p w14:paraId="64125A3A" w14:textId="4A74E4E1" w:rsidR="007F3218" w:rsidRDefault="0098096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by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presence of SCH (p&gt;0.1). No </w:t>
            </w:r>
          </w:p>
          <w:p w14:paraId="6DBD75BF" w14:textId="77777777" w:rsidR="00980960" w:rsidRDefault="0098096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correlat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between GDS scores,</w:t>
            </w:r>
          </w:p>
          <w:p w14:paraId="49E45634" w14:textId="7AE9F36E" w:rsidR="00980960" w:rsidRDefault="0098096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SH, or free T4 levels.</w:t>
            </w:r>
          </w:p>
        </w:tc>
      </w:tr>
      <w:tr w:rsidR="000634E3" w14:paraId="65210A23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25A6FF1E" w14:textId="77777777" w:rsidR="000634E3" w:rsidRDefault="000634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1295DDEB" w14:textId="77777777" w:rsidR="000634E3" w:rsidRDefault="000634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1A6F46CE" w14:textId="77777777" w:rsidR="000634E3" w:rsidRDefault="000634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39FC1CC9" w14:textId="77777777" w:rsidR="000634E3" w:rsidRDefault="000634E3" w:rsidP="008A38B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17E91D98" w14:textId="77777777" w:rsidR="000634E3" w:rsidRDefault="000634E3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0634E3" w14:paraId="3716E3C5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7B7F91E9" w14:textId="77777777" w:rsidR="000634E3" w:rsidRDefault="000634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680D8064" w14:textId="7F19532F" w:rsidR="000634E3" w:rsidRPr="000634E3" w:rsidRDefault="000634E3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Carta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0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69037A21" w14:textId="17D7279D" w:rsidR="000634E3" w:rsidRDefault="00260290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PO antibody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45714337" w14:textId="69312EE0" w:rsidR="000634E3" w:rsidRDefault="000634E3" w:rsidP="0026029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22</w:t>
            </w:r>
            <w:r w:rsidR="0059041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obtained by randomization, stratified by age and sex (</w:t>
            </w:r>
            <w:r w:rsidR="0026029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ge &gt; 18y, 57.2% F</w:t>
            </w:r>
            <w:r w:rsidR="0059041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2074FC76" w14:textId="77777777" w:rsidR="00260290" w:rsidRDefault="0026029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Significant association between </w:t>
            </w:r>
          </w:p>
          <w:p w14:paraId="25ED70CF" w14:textId="77777777" w:rsidR="00260290" w:rsidRDefault="0026029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MDD and anti-TPO+ (OR=2.7, CI</w:t>
            </w:r>
          </w:p>
          <w:p w14:paraId="252C7F28" w14:textId="1C07F46B" w:rsidR="00260290" w:rsidRDefault="00260290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95% 1.1-6.7)</w:t>
            </w:r>
          </w:p>
        </w:tc>
      </w:tr>
      <w:tr w:rsidR="00BA503D" w14:paraId="56C28B3C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74A24477" w14:textId="77777777" w:rsidR="00BA503D" w:rsidRDefault="00BA503D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1029920E" w14:textId="77777777" w:rsidR="00BA503D" w:rsidRDefault="00BA503D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25D4CA46" w14:textId="77777777" w:rsidR="00BA503D" w:rsidRDefault="00BA503D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6F60B931" w14:textId="77777777" w:rsidR="00BA503D" w:rsidRDefault="00BA503D" w:rsidP="0026029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6CAD7DDD" w14:textId="77777777" w:rsidR="00BA503D" w:rsidRDefault="00BA503D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A503D" w14:paraId="32BA8E6E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3A1C092A" w14:textId="77777777" w:rsidR="00BA503D" w:rsidRDefault="00BA503D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60986AC5" w14:textId="003BACC5" w:rsidR="00BA503D" w:rsidRPr="00BA503D" w:rsidRDefault="00BA503D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Fam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1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5244F197" w14:textId="5BFC33B7" w:rsidR="00BA503D" w:rsidRDefault="00CD4F1F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SH receptor antibody concentrations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39F50885" w14:textId="5E5BC5BB" w:rsidR="00BA503D" w:rsidRDefault="00BA503D" w:rsidP="0026029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47 F, adult, non-psychotic current MDD subjects compared to 80 F controls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01BD79C5" w14:textId="77777777" w:rsidR="00BA503D" w:rsidRDefault="00BA503D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Higher TSH receptor antibody</w:t>
            </w:r>
          </w:p>
          <w:p w14:paraId="428FE938" w14:textId="77777777" w:rsidR="00BA503D" w:rsidRDefault="00BA503D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concentrat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in depressed </w:t>
            </w:r>
          </w:p>
          <w:p w14:paraId="36E8B0C5" w14:textId="77777777" w:rsidR="002B34EB" w:rsidRDefault="00BA503D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grou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="002B34EB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compared to controls </w:t>
            </w:r>
          </w:p>
          <w:p w14:paraId="072C1A84" w14:textId="77777777" w:rsidR="002B34EB" w:rsidRDefault="002B34EB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(</w:t>
            </w: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p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&lt;0.001). Area under </w:t>
            </w:r>
            <w:r w:rsidR="00BA503D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ROC curve </w:t>
            </w:r>
          </w:p>
          <w:p w14:paraId="5E81DC2E" w14:textId="4ACF78AF" w:rsidR="00BA503D" w:rsidRDefault="00BA503D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was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0.80 (95% CI,</w:t>
            </w:r>
            <w:r w:rsidR="002B34EB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0.73-0.88).</w:t>
            </w:r>
          </w:p>
          <w:p w14:paraId="7558D196" w14:textId="77777777" w:rsidR="002B34EB" w:rsidRDefault="00CD4F1F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Higher TSH receptor antibody</w:t>
            </w:r>
          </w:p>
          <w:p w14:paraId="4FE809B4" w14:textId="77777777" w:rsidR="00CD4F1F" w:rsidRDefault="00CD4F1F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concentrat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associated with </w:t>
            </w:r>
          </w:p>
          <w:p w14:paraId="13C92A71" w14:textId="7006D726" w:rsidR="00CD4F1F" w:rsidRDefault="00CD4F1F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greater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depression severity</w:t>
            </w:r>
            <w:r w:rsidR="00117BE2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scores</w:t>
            </w:r>
          </w:p>
          <w:p w14:paraId="5178C630" w14:textId="77777777" w:rsidR="00CD4F1F" w:rsidRDefault="00CD4F1F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(</w:t>
            </w:r>
            <w:proofErr w:type="gramStart"/>
            <w:r w:rsidR="001927CC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r</w:t>
            </w:r>
            <w:proofErr w:type="gramEnd"/>
            <w:r w:rsidR="001927CC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=0.33, p&lt;0.05)</w:t>
            </w:r>
            <w:r w:rsidR="00117BE2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</w:t>
            </w:r>
          </w:p>
          <w:p w14:paraId="487E5965" w14:textId="77777777" w:rsidR="00117BE2" w:rsidRDefault="00117BE2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hyroid function, other thyroid</w:t>
            </w:r>
          </w:p>
          <w:p w14:paraId="3482ECC1" w14:textId="77777777" w:rsidR="00117BE2" w:rsidRDefault="00117BE2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ntibodies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not associated with</w:t>
            </w:r>
          </w:p>
          <w:p w14:paraId="0854A7EB" w14:textId="20DA5F63" w:rsidR="00117BE2" w:rsidRDefault="00117BE2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depression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severity</w:t>
            </w:r>
          </w:p>
        </w:tc>
      </w:tr>
      <w:tr w:rsidR="0098612C" w14:paraId="397836AE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0A8760AB" w14:textId="77777777" w:rsidR="0098612C" w:rsidRDefault="0098612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069444FC" w14:textId="77777777" w:rsidR="0098612C" w:rsidRPr="0098612C" w:rsidRDefault="0098612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01272841" w14:textId="77777777" w:rsidR="0098612C" w:rsidRDefault="0098612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563FFBA3" w14:textId="77777777" w:rsidR="0098612C" w:rsidRDefault="0098612C" w:rsidP="0026029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6FA574A1" w14:textId="77777777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8612C" w14:paraId="29E3AD9B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542E30A5" w14:textId="77777777" w:rsidR="0098612C" w:rsidRDefault="0098612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0B0D1E4F" w14:textId="5EE345E8" w:rsidR="0098612C" w:rsidRPr="0098612C" w:rsidRDefault="0098612C" w:rsidP="0098612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98612C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üssig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Theme="minorHAns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1150738D" w14:textId="729E585A" w:rsidR="0098612C" w:rsidRDefault="0098612C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PO antibody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566D9A33" w14:textId="39FDDE45" w:rsidR="0098612C" w:rsidRDefault="0098612C" w:rsidP="0026029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ge</w:t>
            </w:r>
            <w:r w:rsidR="00ED447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rang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18-60y, mean age 64y, 88% F, diagnosed with Hashimoto’s thyroiditis, but euthyroid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195A4FC8" w14:textId="77777777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Higher TPO antibody </w:t>
            </w:r>
          </w:p>
          <w:p w14:paraId="1EEB97E0" w14:textId="77777777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concentrations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associated with </w:t>
            </w:r>
          </w:p>
          <w:p w14:paraId="3F317FF7" w14:textId="77777777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poor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physical and psychiatric</w:t>
            </w:r>
          </w:p>
          <w:p w14:paraId="13C1AD38" w14:textId="5B44D807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well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-being (p&lt;0.05),</w:t>
            </w:r>
            <w:r w:rsidR="00ED447A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and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poorer </w:t>
            </w:r>
          </w:p>
          <w:p w14:paraId="288A7D1F" w14:textId="7E725E7B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results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in indices of somatization</w:t>
            </w:r>
          </w:p>
          <w:p w14:paraId="5F7BDCEB" w14:textId="2CAB678E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obsessive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-compulsive symptoms,</w:t>
            </w:r>
          </w:p>
          <w:p w14:paraId="45C17649" w14:textId="524CB19D" w:rsidR="0098612C" w:rsidRDefault="0098612C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nd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depression (p&lt;0.02)</w:t>
            </w:r>
          </w:p>
        </w:tc>
      </w:tr>
      <w:tr w:rsidR="00676D59" w14:paraId="33B8C874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3EACB608" w14:textId="77777777" w:rsidR="00676D59" w:rsidRDefault="00676D5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02D02BE0" w14:textId="77777777" w:rsidR="00676D59" w:rsidRPr="0098612C" w:rsidRDefault="00676D59" w:rsidP="0098612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072FD11F" w14:textId="77777777" w:rsidR="00676D59" w:rsidRDefault="00676D5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50765433" w14:textId="77777777" w:rsidR="00676D59" w:rsidRDefault="00676D59" w:rsidP="0026029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6689135D" w14:textId="77777777" w:rsidR="00676D59" w:rsidRDefault="00676D59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676D59" w14:paraId="17A5E4F1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6F44F8FC" w14:textId="77777777" w:rsidR="00676D59" w:rsidRDefault="00676D5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4410D827" w14:textId="2157C8BF" w:rsidR="00676D59" w:rsidRPr="008C6E1E" w:rsidRDefault="008C6E1E" w:rsidP="0098612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van</w:t>
            </w:r>
            <w:proofErr w:type="gramEnd"/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de Ven </w:t>
            </w:r>
            <w:r>
              <w:rPr>
                <w:rFonts w:eastAsiaTheme="minorHAns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55412CB4" w14:textId="08EAE8F4" w:rsidR="00676D59" w:rsidRDefault="008C6E1E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erum TSH, free T4, TPO antibody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405CDBBE" w14:textId="3DA89F0F" w:rsidR="00676D59" w:rsidRDefault="00676D59" w:rsidP="008C6E1E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</w:t>
            </w:r>
            <w:r w:rsidR="008C6E1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125, mean age 56.8y, 48.5% F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353C4B50" w14:textId="77777777" w:rsidR="00676D59" w:rsidRDefault="008C6E1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No association between TSH,</w:t>
            </w:r>
          </w:p>
          <w:p w14:paraId="65221A78" w14:textId="77777777" w:rsidR="008C6E1E" w:rsidRDefault="008C6E1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free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T4 concentrations and BDI</w:t>
            </w:r>
          </w:p>
          <w:p w14:paraId="08E38594" w14:textId="77777777" w:rsidR="008C6E1E" w:rsidRDefault="008C6E1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cores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, current depression,</w:t>
            </w:r>
          </w:p>
          <w:p w14:paraId="54AB72CC" w14:textId="77777777" w:rsidR="008C6E1E" w:rsidRDefault="008C6E1E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lifetime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depression diagnosis.</w:t>
            </w:r>
          </w:p>
          <w:p w14:paraId="582AA613" w14:textId="77777777" w:rsidR="008C6E1E" w:rsidRDefault="00457D17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Increased risk of l</w:t>
            </w:r>
            <w:r w:rsidR="008C6E1E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ife-time depression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br/>
            </w:r>
            <w:r w:rsidR="008C6E1E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diagnosis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with + TPO antibody</w:t>
            </w:r>
          </w:p>
          <w:p w14:paraId="4566E682" w14:textId="58CD588F" w:rsidR="00457D17" w:rsidRDefault="009E60AF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(RR=</w:t>
            </w:r>
            <w:r w:rsidR="00457D17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1.4, 95% CI 1.0-2.1;</w:t>
            </w:r>
            <w:r w:rsidR="008914D3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="00457D17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p=0.04)</w:t>
            </w:r>
          </w:p>
        </w:tc>
      </w:tr>
      <w:tr w:rsidR="00BA4B55" w14:paraId="0B1B2AF8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70429E3D" w14:textId="77777777" w:rsidR="00BA4B55" w:rsidRDefault="00BA4B55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46BD6C8A" w14:textId="77777777" w:rsidR="00BA4B55" w:rsidRDefault="00BA4B55" w:rsidP="0098612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6BF9D700" w14:textId="77777777" w:rsidR="00BA4B55" w:rsidRDefault="00BA4B55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6ABA1847" w14:textId="77777777" w:rsidR="00BA4B55" w:rsidRDefault="00BA4B55" w:rsidP="008C6E1E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0042509C" w14:textId="77777777" w:rsidR="00BA4B55" w:rsidRDefault="00BA4B55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A4B55" w14:paraId="7018644F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right w:val="nil"/>
            </w:tcBorders>
            <w:noWrap/>
          </w:tcPr>
          <w:p w14:paraId="08E6C21C" w14:textId="77777777" w:rsidR="00BA4B55" w:rsidRDefault="00BA4B55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noWrap/>
          </w:tcPr>
          <w:p w14:paraId="17B164BF" w14:textId="043E7CD0" w:rsidR="00BA4B55" w:rsidRPr="00302D3E" w:rsidRDefault="00302D3E" w:rsidP="0098612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Wei </w:t>
            </w:r>
            <w:r>
              <w:rPr>
                <w:rFonts w:eastAsiaTheme="minorHAnsi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14:paraId="0B72AC30" w14:textId="6C46D9BA" w:rsidR="00BA4B55" w:rsidRDefault="00302D3E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Hair T3 and T4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494454C6" w14:textId="58322B62" w:rsidR="00BA4B55" w:rsidRDefault="00302D3E" w:rsidP="008C6E1E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0 (30 with MDD vs. 30 controls), age 18-55y, 100% F</w:t>
            </w:r>
          </w:p>
        </w:tc>
        <w:tc>
          <w:tcPr>
            <w:tcW w:w="7554" w:type="dxa"/>
            <w:gridSpan w:val="2"/>
            <w:tcBorders>
              <w:left w:val="nil"/>
              <w:right w:val="nil"/>
            </w:tcBorders>
            <w:noWrap/>
          </w:tcPr>
          <w:p w14:paraId="4CBE0816" w14:textId="77777777" w:rsidR="00BA4B55" w:rsidRDefault="002A1116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3 and T4 levels were significantly</w:t>
            </w:r>
          </w:p>
          <w:p w14:paraId="5F3FECB9" w14:textId="77777777" w:rsidR="002A1116" w:rsidRDefault="002A1116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lower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than controls (p&lt;0.001)</w:t>
            </w:r>
            <w:r w:rsidR="005E78A3"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. </w:t>
            </w:r>
          </w:p>
          <w:p w14:paraId="0C80573E" w14:textId="77777777" w:rsidR="005E78A3" w:rsidRDefault="005E78A3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T3 and T4 levels did not correlate</w:t>
            </w:r>
          </w:p>
          <w:p w14:paraId="30921D1A" w14:textId="77777777" w:rsidR="005E78A3" w:rsidRDefault="005E78A3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with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 HAMD and HAMA scale</w:t>
            </w:r>
          </w:p>
          <w:p w14:paraId="5D7517A1" w14:textId="11E2679C" w:rsidR="005E78A3" w:rsidRDefault="005E78A3" w:rsidP="00996316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scores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</w:t>
            </w:r>
          </w:p>
        </w:tc>
      </w:tr>
      <w:tr w:rsidR="00772C14" w14:paraId="75962581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4583AA97" w14:textId="707349C8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7344C6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C64EF2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387BA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3CED45A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1F8BCBB4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9B94A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A2711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D9F99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9EFF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87170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1C428B0B" w14:textId="77777777" w:rsidTr="00C37F42">
        <w:trPr>
          <w:gridAfter w:val="1"/>
          <w:wAfter w:w="1710" w:type="dxa"/>
          <w:trHeight w:val="1350"/>
        </w:trPr>
        <w:tc>
          <w:tcPr>
            <w:tcW w:w="1727" w:type="dxa"/>
            <w:gridSpan w:val="2"/>
            <w:vMerge w:val="restart"/>
            <w:noWrap/>
            <w:hideMark/>
          </w:tcPr>
          <w:p w14:paraId="54F6D71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Inflammatory </w:t>
            </w:r>
          </w:p>
          <w:p w14:paraId="1CA5B8D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rkers</w:t>
            </w:r>
          </w:p>
        </w:tc>
        <w:tc>
          <w:tcPr>
            <w:tcW w:w="1531" w:type="dxa"/>
            <w:noWrap/>
            <w:hideMark/>
          </w:tcPr>
          <w:p w14:paraId="1CB0C7C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remmer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8</w:t>
            </w:r>
          </w:p>
        </w:tc>
        <w:tc>
          <w:tcPr>
            <w:tcW w:w="1710" w:type="dxa"/>
            <w:noWrap/>
            <w:hideMark/>
          </w:tcPr>
          <w:p w14:paraId="44ECF58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sma CRP, IL-6</w:t>
            </w:r>
          </w:p>
        </w:tc>
        <w:tc>
          <w:tcPr>
            <w:tcW w:w="2160" w:type="dxa"/>
            <w:gridSpan w:val="2"/>
            <w:hideMark/>
          </w:tcPr>
          <w:p w14:paraId="519547B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285 age 65y and older (1094 with no depression [47.3% F, mean age 75.2y]; 153 with sub-threshold depression [71.9% F, mean age 76.8y]; 38 with MDD [73.7% F, mean age 75.9y])</w:t>
            </w:r>
          </w:p>
          <w:p w14:paraId="66EE00D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depressed had CES-D score of ≥ 16</w:t>
            </w:r>
          </w:p>
          <w:p w14:paraId="53A40B0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te – 805 (51.7%) of initial subjects lost to attrition</w:t>
            </w:r>
          </w:p>
        </w:tc>
        <w:tc>
          <w:tcPr>
            <w:tcW w:w="7554" w:type="dxa"/>
            <w:gridSpan w:val="2"/>
          </w:tcPr>
          <w:p w14:paraId="574714B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) Higher CES-D scores in subjects with depressive symptoms had elevated CRP (p=0.018), although lost significance when controlling for confounding variables (β=0.24, p=0.381); No significant difference in CRP between all groups</w:t>
            </w:r>
          </w:p>
          <w:p w14:paraId="5CF23A7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.) High IL-6 levels not significantly associated with higher CES-D scores (p=0.316)</w:t>
            </w:r>
          </w:p>
          <w:p w14:paraId="53B9075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3.) Odds Ratios</w:t>
            </w:r>
          </w:p>
          <w:p w14:paraId="7C5AC1C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High IL-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≥5pg/mL) ORs in:</w:t>
            </w:r>
          </w:p>
          <w:p w14:paraId="40CA070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Sub-threshold depressio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OR=0.57 (95% CI: 0.29-1.12)</w:t>
            </w:r>
          </w:p>
          <w:p w14:paraId="217D6A7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MD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OR=2.49 (95% CI: 1.07-5.80)</w:t>
            </w:r>
          </w:p>
          <w:p w14:paraId="6369606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differences between recurrent or 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pisode groups</w:t>
            </w:r>
          </w:p>
          <w:p w14:paraId="5CA3D96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Fully adjusted MDD OR=3.18 (95% CI: 1.08-9.34) in N=1081 respondents with CRP levels &lt;10mg/mL</w:t>
            </w:r>
          </w:p>
          <w:p w14:paraId="14D7648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High CRP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≥3.2mg/L) ORs in:</w:t>
            </w:r>
          </w:p>
          <w:p w14:paraId="2637BC4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Sub-threshold depressio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OR=1.08 (95% CI: 0.73-1.60)</w:t>
            </w:r>
          </w:p>
          <w:p w14:paraId="433DA1B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MD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OR=1.26 (95% CIL 0.59-2.67)</w:t>
            </w:r>
          </w:p>
          <w:p w14:paraId="2E72BC3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02AC04D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Plasma levels of CRP and IL-6 correlated (r=0.22, p&lt;0.001)</w:t>
            </w:r>
          </w:p>
        </w:tc>
      </w:tr>
      <w:tr w:rsidR="00772C14" w14:paraId="47BE0411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7C40E82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611829F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Frodl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2</w:t>
            </w:r>
          </w:p>
        </w:tc>
        <w:tc>
          <w:tcPr>
            <w:tcW w:w="1710" w:type="dxa"/>
            <w:hideMark/>
          </w:tcPr>
          <w:p w14:paraId="770FC3B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sma IL-6, CRP</w:t>
            </w:r>
          </w:p>
        </w:tc>
        <w:tc>
          <w:tcPr>
            <w:tcW w:w="2160" w:type="dxa"/>
            <w:gridSpan w:val="2"/>
            <w:hideMark/>
          </w:tcPr>
          <w:p w14:paraId="32D470D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83 (40 MDD - 60% F, mean age 41.4y)</w:t>
            </w:r>
          </w:p>
        </w:tc>
        <w:tc>
          <w:tcPr>
            <w:tcW w:w="7554" w:type="dxa"/>
            <w:gridSpan w:val="2"/>
            <w:hideMark/>
          </w:tcPr>
          <w:p w14:paraId="1AFAB46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IL-6 negatively affects left (p=0.044) and right (p=0.046) hippocampal volumes;</w:t>
            </w:r>
          </w:p>
          <w:p w14:paraId="1EE8101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IL-6 (Z=2.1, p=0.04) and ↑ CRP (Z=2.9, p=0.004) associated with MDD compared to HC</w:t>
            </w:r>
          </w:p>
        </w:tc>
      </w:tr>
      <w:tr w:rsidR="00772C14" w14:paraId="522CB764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5FAEE57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53A6695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3223F74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8D28CB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306C9F6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6C7228E7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Merge/>
            <w:vAlign w:val="center"/>
            <w:hideMark/>
          </w:tcPr>
          <w:p w14:paraId="1F1092A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59D7ADB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Mikova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1</w:t>
            </w:r>
          </w:p>
        </w:tc>
        <w:tc>
          <w:tcPr>
            <w:tcW w:w="1710" w:type="dxa"/>
            <w:hideMark/>
          </w:tcPr>
          <w:p w14:paraId="422F5E0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IL-8, TNF-α, CC-16, IL-6, IL-2 receptor</w:t>
            </w:r>
          </w:p>
        </w:tc>
        <w:tc>
          <w:tcPr>
            <w:tcW w:w="2160" w:type="dxa"/>
            <w:gridSpan w:val="2"/>
            <w:hideMark/>
          </w:tcPr>
          <w:p w14:paraId="2E362C2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3 (28 MDD [82.1% F, mean age 47.3y]: 19 first episode, 9 recurrent; 10 with MS [50% F, mean age 43.7y]; 15 HC [53.3% F, mean age 42y])</w:t>
            </w:r>
          </w:p>
        </w:tc>
        <w:tc>
          <w:tcPr>
            <w:tcW w:w="7554" w:type="dxa"/>
            <w:gridSpan w:val="2"/>
            <w:hideMark/>
          </w:tcPr>
          <w:p w14:paraId="6F478058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IL-8 in MDD than to MS and HC (MDD&gt;HC&gt;MS)</w:t>
            </w:r>
          </w:p>
          <w:p w14:paraId="25139D11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TNF-α in MDD and MS than to HC (MDD&gt;MS&gt;HC)</w:t>
            </w:r>
          </w:p>
          <w:p w14:paraId="7C7D5AA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CC16 in MS than in MDD or HC (MS&gt;MDD&gt;HC)</w:t>
            </w:r>
          </w:p>
          <w:p w14:paraId="700AE14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significant difference of IL-6 (only trend of higher IL-6 in MDD) or IL-2 receptor concentrations between MDD, MS, and HC groups</w:t>
            </w:r>
          </w:p>
        </w:tc>
      </w:tr>
      <w:tr w:rsidR="00772C14" w14:paraId="08C5B7B9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Merge/>
            <w:vAlign w:val="center"/>
            <w:hideMark/>
          </w:tcPr>
          <w:p w14:paraId="72980F5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4E916C5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3BF57F6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4253E5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33D4E0E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C7F4767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Merge/>
            <w:vAlign w:val="center"/>
            <w:hideMark/>
          </w:tcPr>
          <w:p w14:paraId="2425DC9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5B8C896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Motivala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2005</w:t>
            </w:r>
          </w:p>
        </w:tc>
        <w:tc>
          <w:tcPr>
            <w:tcW w:w="1710" w:type="dxa"/>
            <w:hideMark/>
          </w:tcPr>
          <w:p w14:paraId="397F707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 xml:space="preserve">Serum IL-6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sICAM, MCP-1, IL-6sR</w:t>
            </w:r>
          </w:p>
        </w:tc>
        <w:tc>
          <w:tcPr>
            <w:tcW w:w="2160" w:type="dxa"/>
            <w:gridSpan w:val="2"/>
            <w:hideMark/>
          </w:tcPr>
          <w:p w14:paraId="690A1C0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 xml:space="preserve">N=40 M subjects (22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non-medicated, current MDD with mean age 44.4y)</w:t>
            </w:r>
          </w:p>
          <w:p w14:paraId="43E15AF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epressed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had current smokers while HC did not</w:t>
            </w:r>
          </w:p>
        </w:tc>
        <w:tc>
          <w:tcPr>
            <w:tcW w:w="7554" w:type="dxa"/>
            <w:gridSpan w:val="2"/>
            <w:hideMark/>
          </w:tcPr>
          <w:p w14:paraId="376B47D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 xml:space="preserve">↑ IL-6 (F=6.75, p=0.01) and ↑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sICAM (F=5.97, p=0.02)</w:t>
            </w:r>
          </w:p>
          <w:p w14:paraId="29B0C17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MCP-1 and IL-6sR did not significantly differ from HC</w:t>
            </w:r>
          </w:p>
          <w:p w14:paraId="7CFB372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Total HDRS scores correlated with IL-6 (r=0.40, p=0.01) and sICAM (r=0.36, p=0.02) although depressive symptom severity independent of subjective sleep disturbance did not correlate with any inflammatory markers</w:t>
            </w:r>
          </w:p>
        </w:tc>
      </w:tr>
      <w:tr w:rsidR="00772C14" w14:paraId="3162FEE8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Merge/>
            <w:vAlign w:val="center"/>
            <w:hideMark/>
          </w:tcPr>
          <w:p w14:paraId="49E326D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2A55D99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3A88C39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BC3E32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14EF0A1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5D2108ED" w14:textId="77777777" w:rsidTr="00C37F42">
        <w:trPr>
          <w:gridAfter w:val="1"/>
          <w:wAfter w:w="1710" w:type="dxa"/>
          <w:trHeight w:val="1431"/>
        </w:trPr>
        <w:tc>
          <w:tcPr>
            <w:tcW w:w="1727" w:type="dxa"/>
            <w:gridSpan w:val="2"/>
            <w:vAlign w:val="center"/>
          </w:tcPr>
          <w:p w14:paraId="445D6A2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4EBD46E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Raison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9</w:t>
            </w:r>
          </w:p>
        </w:tc>
        <w:tc>
          <w:tcPr>
            <w:tcW w:w="1710" w:type="dxa"/>
          </w:tcPr>
          <w:p w14:paraId="4E571B9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SF IFN-α, IL-6, soluble receptors sTNF-R2 and IL-6SR, MCP-1</w:t>
            </w:r>
          </w:p>
          <w:p w14:paraId="7ECA1E6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2AFC8E1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sma IFN-α, MCP-1, IL-1β, TNF-α</w:t>
            </w:r>
          </w:p>
        </w:tc>
        <w:tc>
          <w:tcPr>
            <w:tcW w:w="2160" w:type="dxa"/>
            <w:gridSpan w:val="2"/>
            <w:hideMark/>
          </w:tcPr>
          <w:p w14:paraId="35E3BED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4 HCV-positive subjects (37.5% F, no current depressive disorder diagnosis for 6 months; no psychotropic drugs for 4 weeks, no fluoxetine for 8 weeks) that were treated with (N=12, 25% F, mean age 48.3y) or without (N=12, 50% F, mean age 48.3y) IFN-α for 12 weeks</w:t>
            </w:r>
          </w:p>
          <w:p w14:paraId="7D1CA6E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IFN-α treated subjects exhibited significantly higher MADRS scores than controls</w:t>
            </w:r>
          </w:p>
        </w:tc>
        <w:tc>
          <w:tcPr>
            <w:tcW w:w="7554" w:type="dxa"/>
            <w:gridSpan w:val="2"/>
          </w:tcPr>
          <w:p w14:paraId="4F3AD3B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CSF changes in IFN-α treated group:</w:t>
            </w:r>
          </w:p>
          <w:p w14:paraId="1ED9D6F3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IFN-α (p=0.0001), IL-6 (p=0.005), MCP-1 (p=0.001), sIL-6R (p=0.03)</w:t>
            </w:r>
          </w:p>
          <w:p w14:paraId="2617E13A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Only trend ↑ sTNF-R2 between the two groups</w:t>
            </w:r>
          </w:p>
          <w:p w14:paraId="7D282357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07E0C66E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Plasma changes in IFN-α treated group:</w:t>
            </w:r>
          </w:p>
          <w:p w14:paraId="55292D5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IFN-α (p=0.0001), MCP-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(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0.005), </w:t>
            </w:r>
          </w:p>
          <w:p w14:paraId="27BC87F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significant difference of IL-1β, IL-6, TNF-α levels between groups</w:t>
            </w:r>
          </w:p>
          <w:p w14:paraId="06B80AA3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Trend ↑ of sTNF-R2</w:t>
            </w:r>
          </w:p>
          <w:p w14:paraId="5D7CB9C6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14EFC15E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Correlations between Plasma and CSF measures</w:t>
            </w:r>
          </w:p>
          <w:p w14:paraId="4CD9DDD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sma lnIFN-α correlated with CSF IFN-α (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=0.26, p&lt;0.011) and CSFlnIL-6 (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=0.20, p&lt;0.03) although not significant after controlling for variables; All other correlations also did not reach statistical significance</w:t>
            </w:r>
          </w:p>
        </w:tc>
      </w:tr>
      <w:tr w:rsidR="00772C14" w14:paraId="07D17088" w14:textId="77777777" w:rsidTr="00C37F42">
        <w:trPr>
          <w:gridAfter w:val="1"/>
          <w:wAfter w:w="1710" w:type="dxa"/>
          <w:trHeight w:val="153"/>
        </w:trPr>
        <w:tc>
          <w:tcPr>
            <w:tcW w:w="1727" w:type="dxa"/>
            <w:gridSpan w:val="2"/>
            <w:vAlign w:val="center"/>
          </w:tcPr>
          <w:p w14:paraId="57605B4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269B150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2681892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277631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4920BBC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0B50969C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Align w:val="center"/>
          </w:tcPr>
          <w:p w14:paraId="08D6C8B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32DE7D2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Rothermundt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01</w:t>
            </w:r>
          </w:p>
        </w:tc>
        <w:tc>
          <w:tcPr>
            <w:tcW w:w="1710" w:type="dxa"/>
            <w:hideMark/>
          </w:tcPr>
          <w:p w14:paraId="1C7514B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bsolute monocyte count; whole blood IL-1β; serum α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US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macroglobulin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 CRP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haptoglobin</w:t>
            </w:r>
          </w:p>
        </w:tc>
        <w:tc>
          <w:tcPr>
            <w:tcW w:w="2160" w:type="dxa"/>
            <w:gridSpan w:val="2"/>
            <w:hideMark/>
          </w:tcPr>
          <w:p w14:paraId="52A99E5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N=86 (43 MDD subjects - 65.1% F, mean age 44.45y; 18 with single episode, 12 with moderate severity, 6 with severe severity; 25 rDD with 6 with moderate severity, 19 with severe severity; 22 MDD subjects with melancholic features)</w:t>
            </w:r>
          </w:p>
        </w:tc>
        <w:tc>
          <w:tcPr>
            <w:tcW w:w="7554" w:type="dxa"/>
            <w:gridSpan w:val="2"/>
          </w:tcPr>
          <w:p w14:paraId="502CE106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absolute monocyte count in patients with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non-melancholi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depression as compared to either MDD with melancholic features or HC (p&lt;0.05)</w:t>
            </w:r>
          </w:p>
          <w:p w14:paraId="64C1867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6F502A3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α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US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-macroglobulin in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non-melancholi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MDD (p&lt;0.05) compared to those that do and HC groups</w:t>
            </w:r>
          </w:p>
          <w:p w14:paraId="716F850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5E4F0E5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significant difference of IL-1β levels among HC and both MDD subgroups</w:t>
            </w:r>
          </w:p>
          <w:p w14:paraId="19E5433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Haptoglobin levels unchanged in both MDD subgroups</w:t>
            </w:r>
          </w:p>
        </w:tc>
      </w:tr>
      <w:tr w:rsidR="00772C14" w14:paraId="57E2CC96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2DAE9B4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1E883DB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6BB3D15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hideMark/>
          </w:tcPr>
          <w:p w14:paraId="6C73FF1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7554" w:type="dxa"/>
            <w:gridSpan w:val="2"/>
          </w:tcPr>
          <w:p w14:paraId="390D8CE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2B46EE5E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Align w:val="center"/>
          </w:tcPr>
          <w:p w14:paraId="36DBE7A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2D539092" w14:textId="77777777" w:rsidR="00772C14" w:rsidRDefault="00772C14">
            <w:pPr>
              <w:pStyle w:val="HTMLPreformatted"/>
              <w:rPr>
                <w:rFonts w:ascii="Times New Roman" w:hAnsi="Times New Roman"/>
                <w:color w:val="000000"/>
                <w:lang w:eastAsia="en-US"/>
              </w:rPr>
            </w:pPr>
            <w:r>
              <w:rPr>
                <w:rFonts w:ascii="Times New Roman" w:hAnsi="Times New Roman"/>
                <w:color w:val="000000"/>
                <w:lang w:eastAsia="en-US"/>
              </w:rPr>
              <w:t xml:space="preserve">Szuster-Ciesielska </w:t>
            </w:r>
            <w:r>
              <w:rPr>
                <w:rFonts w:ascii="Times New Roman" w:hAnsi="Times New Roman"/>
                <w:i/>
                <w:color w:val="000000"/>
                <w:lang w:eastAsia="en-US"/>
              </w:rPr>
              <w:t>et al</w:t>
            </w:r>
            <w:r>
              <w:rPr>
                <w:rFonts w:ascii="Times New Roman" w:hAnsi="Times New Roman"/>
                <w:color w:val="000000"/>
                <w:lang w:eastAsia="en-US"/>
              </w:rPr>
              <w:t>., 2008</w:t>
            </w:r>
          </w:p>
          <w:p w14:paraId="79DDF7C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53772C6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IL-6, TNF-α</w:t>
            </w:r>
          </w:p>
        </w:tc>
        <w:tc>
          <w:tcPr>
            <w:tcW w:w="2160" w:type="dxa"/>
            <w:gridSpan w:val="2"/>
            <w:hideMark/>
          </w:tcPr>
          <w:p w14:paraId="1DEEBA7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9 (29 depressive disorder subjects divided into 23 unipolar and 6 bipolar: 51.7% F, mean age 48.2y)</w:t>
            </w:r>
          </w:p>
          <w:p w14:paraId="6A75362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were smokers, no medications for 3-7 days</w:t>
            </w:r>
          </w:p>
        </w:tc>
        <w:tc>
          <w:tcPr>
            <w:tcW w:w="7554" w:type="dxa"/>
            <w:gridSpan w:val="2"/>
            <w:hideMark/>
          </w:tcPr>
          <w:p w14:paraId="2DAB9A3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IL-6 (p&lt;0.05); no significant difference of TNF-α levels compared to HC</w:t>
            </w:r>
          </w:p>
        </w:tc>
      </w:tr>
      <w:tr w:rsidR="00772C14" w14:paraId="104D1572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Align w:val="center"/>
          </w:tcPr>
          <w:p w14:paraId="5B33583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5BCB8460" w14:textId="77777777" w:rsidR="00772C14" w:rsidRDefault="00772C14">
            <w:pPr>
              <w:pStyle w:val="HTMLPreformatted"/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1710" w:type="dxa"/>
          </w:tcPr>
          <w:p w14:paraId="29A24DA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2893C3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75D8915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0E65E50" w14:textId="77777777" w:rsidTr="00C37F42">
        <w:trPr>
          <w:gridAfter w:val="1"/>
          <w:wAfter w:w="1710" w:type="dxa"/>
          <w:trHeight w:val="330"/>
        </w:trPr>
        <w:tc>
          <w:tcPr>
            <w:tcW w:w="1727" w:type="dxa"/>
            <w:gridSpan w:val="2"/>
            <w:vAlign w:val="center"/>
          </w:tcPr>
          <w:p w14:paraId="783C71A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41E2140D" w14:textId="77777777" w:rsidR="00772C14" w:rsidRDefault="00772C14">
            <w:pPr>
              <w:pStyle w:val="HTMLPreformatted"/>
              <w:rPr>
                <w:rFonts w:ascii="Times New Roman" w:hAnsi="Times New Roman"/>
                <w:color w:val="000000"/>
                <w:lang w:eastAsia="en-US"/>
              </w:rPr>
            </w:pPr>
            <w:r>
              <w:rPr>
                <w:rFonts w:ascii="Times New Roman" w:hAnsi="Times New Roman"/>
                <w:color w:val="000000"/>
                <w:lang w:eastAsia="en-US"/>
              </w:rPr>
              <w:t xml:space="preserve">Uddin </w:t>
            </w:r>
            <w:r>
              <w:rPr>
                <w:rFonts w:ascii="Times New Roman" w:hAnsi="Times New Roman"/>
                <w:i/>
                <w:color w:val="000000"/>
                <w:lang w:eastAsia="en-US"/>
              </w:rPr>
              <w:t>et al</w:t>
            </w:r>
            <w:r>
              <w:rPr>
                <w:rFonts w:ascii="Times New Roman" w:hAnsi="Times New Roman"/>
                <w:color w:val="000000"/>
                <w:lang w:eastAsia="en-US"/>
              </w:rPr>
              <w:t>., 2011</w:t>
            </w:r>
          </w:p>
        </w:tc>
        <w:tc>
          <w:tcPr>
            <w:tcW w:w="1710" w:type="dxa"/>
            <w:hideMark/>
          </w:tcPr>
          <w:p w14:paraId="192809A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CRP, IL-6</w:t>
            </w:r>
          </w:p>
        </w:tc>
        <w:tc>
          <w:tcPr>
            <w:tcW w:w="2160" w:type="dxa"/>
            <w:gridSpan w:val="2"/>
            <w:hideMark/>
          </w:tcPr>
          <w:p w14:paraId="3007C1E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00 (33 with history of lifetime depression – 69.7% F, mean age 43.5y)</w:t>
            </w:r>
          </w:p>
        </w:tc>
        <w:tc>
          <w:tcPr>
            <w:tcW w:w="7554" w:type="dxa"/>
            <w:gridSpan w:val="2"/>
            <w:hideMark/>
          </w:tcPr>
          <w:p w14:paraId="34A5CFF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CRP (p&lt;0.01) </w:t>
            </w:r>
          </w:p>
          <w:p w14:paraId="58293BC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rend of ↑ IL-6 (p=0.06)</w:t>
            </w:r>
          </w:p>
        </w:tc>
      </w:tr>
      <w:tr w:rsidR="00772C14" w14:paraId="64D6C97B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CFEEC" w14:textId="77777777" w:rsidR="00772C14" w:rsidRDefault="00772C1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8C981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3D44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4199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66F4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55E7E9C3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FC6EB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30460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C96A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C390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95338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01185D2A" w14:textId="77777777" w:rsidTr="00C37F42">
        <w:trPr>
          <w:gridAfter w:val="1"/>
          <w:wAfter w:w="1710" w:type="dxa"/>
          <w:trHeight w:val="645"/>
        </w:trPr>
        <w:tc>
          <w:tcPr>
            <w:tcW w:w="1727" w:type="dxa"/>
            <w:gridSpan w:val="2"/>
            <w:vMerge w:val="restart"/>
            <w:hideMark/>
          </w:tcPr>
          <w:p w14:paraId="3CFFBE9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xidative Stress Markers</w:t>
            </w:r>
          </w:p>
        </w:tc>
        <w:tc>
          <w:tcPr>
            <w:tcW w:w="1531" w:type="dxa"/>
            <w:noWrap/>
            <w:hideMark/>
          </w:tcPr>
          <w:p w14:paraId="3A3ED3F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ilici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1</w:t>
            </w:r>
          </w:p>
        </w:tc>
        <w:tc>
          <w:tcPr>
            <w:tcW w:w="1710" w:type="dxa"/>
            <w:hideMark/>
          </w:tcPr>
          <w:p w14:paraId="1757486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sma and Erythrocyte CAT, GPX, GSH-R, MDA, SOD</w:t>
            </w:r>
          </w:p>
        </w:tc>
        <w:tc>
          <w:tcPr>
            <w:tcW w:w="2160" w:type="dxa"/>
            <w:gridSpan w:val="2"/>
            <w:hideMark/>
          </w:tcPr>
          <w:p w14:paraId="0A8294A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2 (30 recurrent MDD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;12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with melancholic features [66.7% F, mean age 40.4y, mean 3.8 episodes] and 18 without [72.2% F, mean age 42.2y, mean 3.2 episodes]; all are medication-naïve for 2 months)</w:t>
            </w:r>
          </w:p>
        </w:tc>
        <w:tc>
          <w:tcPr>
            <w:tcW w:w="7554" w:type="dxa"/>
            <w:gridSpan w:val="2"/>
          </w:tcPr>
          <w:p w14:paraId="4E8DABB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MDD with melancholi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: </w:t>
            </w:r>
          </w:p>
          <w:p w14:paraId="2C00D47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GSH-R, MDA in plasma; </w:t>
            </w:r>
          </w:p>
          <w:p w14:paraId="36E4667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GPX, SOD, MDA in erythrocytes </w:t>
            </w:r>
          </w:p>
          <w:p w14:paraId="733B159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MDD without melancholic: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  <w:p w14:paraId="3CB8AE4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MDA in plasma; </w:t>
            </w:r>
          </w:p>
          <w:p w14:paraId="1401D07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SOD, MDA in erythrocytes</w:t>
            </w:r>
          </w:p>
          <w:p w14:paraId="24A6A7A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results statistically significant with p&lt;0.05 (ANOVA)</w:t>
            </w:r>
          </w:p>
          <w:p w14:paraId="287A0C9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6D4166F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lasma GSH-R, MDA levels and erythrocyte GPX, SOD levels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discriminate between MDD and H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with only erythrocyte SOD discriminatory among all groups (for MDD subjects – sensitivity 52.5% and specificity 90.6%; 100% sensitivity for MDD with melancholic compared to 50% for MDD without melancholic)</w:t>
            </w:r>
          </w:p>
        </w:tc>
      </w:tr>
      <w:tr w:rsidR="00772C14" w14:paraId="785DA387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1EBACDB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7F733E9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03364E3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5644EC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042E1EB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25EDD31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3B5769B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237EFB6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Chung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3</w:t>
            </w:r>
          </w:p>
        </w:tc>
        <w:tc>
          <w:tcPr>
            <w:tcW w:w="1710" w:type="dxa"/>
            <w:hideMark/>
          </w:tcPr>
          <w:p w14:paraId="597E7BA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Urinary F2 isoprostane (2,3-dinor-5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6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dihydro-15-F2-Isoprostane)</w:t>
            </w:r>
          </w:p>
        </w:tc>
        <w:tc>
          <w:tcPr>
            <w:tcW w:w="2160" w:type="dxa"/>
            <w:gridSpan w:val="2"/>
            <w:hideMark/>
          </w:tcPr>
          <w:p w14:paraId="645B619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4 (18 MDE, free of psychotropics for 1 month or 2 months free of fluoxetine [67% F, mean age of 32.2y])</w:t>
            </w:r>
          </w:p>
          <w:p w14:paraId="20BC554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Subgroup was treated with either sertraline or bupropion for 8 weeks</w:t>
            </w:r>
          </w:p>
        </w:tc>
        <w:tc>
          <w:tcPr>
            <w:tcW w:w="7554" w:type="dxa"/>
            <w:gridSpan w:val="2"/>
          </w:tcPr>
          <w:p w14:paraId="7420095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F2 isoprostane excretion (p=0.003)</w:t>
            </w:r>
          </w:p>
          <w:p w14:paraId="0C1411B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t baseline when depressive severity was high, no significant correlation of urinary F2 isoprostanes with mood or depressive symptoms</w:t>
            </w:r>
          </w:p>
          <w:p w14:paraId="78F7BC7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53071E0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F2 isoprostane excretion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increase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after treatment with sertraline or bupropion (p=0.04)</w:t>
            </w:r>
          </w:p>
          <w:p w14:paraId="53175D3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Increase in F2 isoprostane excretion after treatment correlated with decrease in HAM-D scores significantly (rho=-0.76, p=0.02)</w:t>
            </w:r>
          </w:p>
        </w:tc>
      </w:tr>
      <w:tr w:rsidR="00772C14" w14:paraId="355E2F74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4C588A1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7BB5DC9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0ADD211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604C4AA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69D8987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016DD8FF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794F324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6E48D66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Forlenza &amp; Miller, 2006</w:t>
            </w:r>
          </w:p>
        </w:tc>
        <w:tc>
          <w:tcPr>
            <w:tcW w:w="1710" w:type="dxa"/>
            <w:hideMark/>
          </w:tcPr>
          <w:p w14:paraId="7B5572E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8-OHdG</w:t>
            </w:r>
          </w:p>
        </w:tc>
        <w:tc>
          <w:tcPr>
            <w:tcW w:w="2160" w:type="dxa"/>
            <w:gridSpan w:val="2"/>
          </w:tcPr>
          <w:p w14:paraId="1825C0C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69 (84 MDD [81% F, mean age 28.7y] medication-naïve subjects divided into major [N=62] and minor [N=22] depression)</w:t>
            </w:r>
          </w:p>
          <w:p w14:paraId="7B61DA2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=59 with rDD; N=25 with single episode</w:t>
            </w:r>
          </w:p>
          <w:p w14:paraId="73F9E82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More smokers, less education in depressed group</w:t>
            </w:r>
          </w:p>
          <w:p w14:paraId="554CC53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7D3691B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8-OHdG levels compared to HC (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F[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,153]=4.83, p=0.029)</w:t>
            </w:r>
          </w:p>
          <w:p w14:paraId="3181F9C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Major depressed subjects had significantly higher 8-OHdG levels compared to HC (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F[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,141]=7.81, p=0.006); Minor depressed marginally higher 8-OHdG levels compared to HC (F[1,80]=3.54, p=0.062)</w:t>
            </w:r>
          </w:p>
          <w:p w14:paraId="6258BD9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DD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associated with higher levels of oxidative damage compared to other depressed and no depression</w:t>
            </w:r>
          </w:p>
        </w:tc>
      </w:tr>
      <w:tr w:rsidR="00772C14" w14:paraId="542709DC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6E2A564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693C98A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54B8AF7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C2FFA3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679EDA3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1ACF2B6B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78B2237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6508B28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Khanzode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3</w:t>
            </w:r>
          </w:p>
        </w:tc>
        <w:tc>
          <w:tcPr>
            <w:tcW w:w="1710" w:type="dxa"/>
            <w:hideMark/>
          </w:tcPr>
          <w:p w14:paraId="19B5B46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MDA, SOD; plasma ascorbic acid</w:t>
            </w:r>
          </w:p>
        </w:tc>
        <w:tc>
          <w:tcPr>
            <w:tcW w:w="2160" w:type="dxa"/>
            <w:gridSpan w:val="2"/>
            <w:hideMark/>
          </w:tcPr>
          <w:p w14:paraId="6AD647E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02 (62 MDD [32 in fluoxetine group and 30 in citalopram group] with 54.8% F, mean age 40.85y)</w:t>
            </w:r>
          </w:p>
        </w:tc>
        <w:tc>
          <w:tcPr>
            <w:tcW w:w="7554" w:type="dxa"/>
            <w:gridSpan w:val="2"/>
          </w:tcPr>
          <w:p w14:paraId="39905DA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MDA and ↑ SOD (p&lt;0.001 for both) and ↓ ascorbic acid (p&lt;0.01); positive correlation between MDA and SOD levels (r=0.37, p&lt;0.05)</w:t>
            </w:r>
          </w:p>
          <w:p w14:paraId="7264A9B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2B8A1B99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18C1773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510786E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28CEDA1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29117C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3349A6A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14C4F825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6C517D6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0D446A1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Kodydková 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/>
                <w:color w:val="000000"/>
                <w:sz w:val="20"/>
                <w:szCs w:val="20"/>
              </w:rPr>
              <w:t>., 2009</w:t>
            </w:r>
          </w:p>
        </w:tc>
        <w:tc>
          <w:tcPr>
            <w:tcW w:w="1710" w:type="dxa"/>
            <w:hideMark/>
          </w:tcPr>
          <w:p w14:paraId="14A73C3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hole blood hemolyzed erythrocyte CAT, GSH-R, GPX1, SOD activity; serum PON1, CD activity</w:t>
            </w:r>
          </w:p>
        </w:tc>
        <w:tc>
          <w:tcPr>
            <w:tcW w:w="2160" w:type="dxa"/>
            <w:gridSpan w:val="2"/>
            <w:hideMark/>
          </w:tcPr>
          <w:p w14:paraId="6EBCE7F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70 elderly (mean age 65y) F (35 with depressive disorder, medication-naïve) </w:t>
            </w:r>
          </w:p>
        </w:tc>
        <w:tc>
          <w:tcPr>
            <w:tcW w:w="7554" w:type="dxa"/>
            <w:gridSpan w:val="2"/>
            <w:hideMark/>
          </w:tcPr>
          <w:p w14:paraId="601C93A0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activity of GSH-R (p&lt;0.05) and SOD (p&lt;0.001)</w:t>
            </w:r>
          </w:p>
          <w:p w14:paraId="43583C50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CD (p&lt;0.05)</w:t>
            </w:r>
          </w:p>
          <w:p w14:paraId="2B0EA513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activity of GPX1</w:t>
            </w:r>
          </w:p>
          <w:p w14:paraId="6BDFA5D6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ctivity of GPX1 positively correlate with GSH levels (r=0.284, p&lt;0.05)</w:t>
            </w:r>
          </w:p>
          <w:p w14:paraId="7DE9FE1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difference of activities of CAT or PON1 compared to HC</w:t>
            </w:r>
          </w:p>
        </w:tc>
      </w:tr>
      <w:tr w:rsidR="00772C14" w14:paraId="4F9FF478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637063C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69B1B0C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60D86F9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6A3D691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50F4850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25FFC6E3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46728FC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3402027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Lapidus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4</w:t>
            </w:r>
          </w:p>
        </w:tc>
        <w:tc>
          <w:tcPr>
            <w:tcW w:w="1710" w:type="dxa"/>
            <w:hideMark/>
          </w:tcPr>
          <w:p w14:paraId="4C251B7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 MRS GSH</w:t>
            </w:r>
          </w:p>
        </w:tc>
        <w:tc>
          <w:tcPr>
            <w:tcW w:w="2160" w:type="dxa"/>
            <w:gridSpan w:val="2"/>
            <w:hideMark/>
          </w:tcPr>
          <w:p w14:paraId="469AAF3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1 (11 MDD – 54% F, mean age 34.6y)</w:t>
            </w:r>
          </w:p>
        </w:tc>
        <w:tc>
          <w:tcPr>
            <w:tcW w:w="7554" w:type="dxa"/>
            <w:gridSpan w:val="2"/>
            <w:hideMark/>
          </w:tcPr>
          <w:p w14:paraId="373FCF4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GSH correlates with severity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of anhedonia in MDD (p=0.01); GSH has no significant correlation with depression severity (p&gt;0.1)</w:t>
            </w:r>
          </w:p>
        </w:tc>
      </w:tr>
      <w:tr w:rsidR="00772C14" w14:paraId="488BD5F0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607DC21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538CAF9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57394AF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BFE8D8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7F89123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BE57A38" w14:textId="77777777" w:rsidTr="00C37F42">
        <w:trPr>
          <w:gridAfter w:val="1"/>
          <w:wAfter w:w="1710" w:type="dxa"/>
          <w:trHeight w:val="279"/>
        </w:trPr>
        <w:tc>
          <w:tcPr>
            <w:tcW w:w="1727" w:type="dxa"/>
            <w:gridSpan w:val="2"/>
            <w:vMerge/>
            <w:vAlign w:val="center"/>
            <w:hideMark/>
          </w:tcPr>
          <w:p w14:paraId="379B470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5AFFE40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 xml:space="preserve">Pomara </w:t>
            </w:r>
            <w:r>
              <w:rPr>
                <w:rFonts w:eastAsia="Times New Roman" w:cs="Times New Roman"/>
                <w:i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., 2012</w:t>
            </w:r>
          </w:p>
        </w:tc>
        <w:tc>
          <w:tcPr>
            <w:tcW w:w="1710" w:type="dxa"/>
            <w:hideMark/>
          </w:tcPr>
          <w:p w14:paraId="25DAD0C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SF F2-isoprostanes</w:t>
            </w:r>
          </w:p>
        </w:tc>
        <w:tc>
          <w:tcPr>
            <w:tcW w:w="2160" w:type="dxa"/>
            <w:gridSpan w:val="2"/>
            <w:hideMark/>
          </w:tcPr>
          <w:p w14:paraId="56876683" w14:textId="77777777" w:rsidR="00772C14" w:rsidRDefault="00772C14" w:rsidP="009D5309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N=47 (28 MDD - 36% F, mean age 66.5y) of cognitively intact elderly</w:t>
            </w:r>
          </w:p>
          <w:p w14:paraId="237486B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*21 of MDD population had recurrent episodes</w:t>
            </w:r>
          </w:p>
          <w:p w14:paraId="4861974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*HC had 63% F</w:t>
            </w:r>
          </w:p>
        </w:tc>
        <w:tc>
          <w:tcPr>
            <w:tcW w:w="7554" w:type="dxa"/>
            <w:gridSpan w:val="2"/>
            <w:hideMark/>
          </w:tcPr>
          <w:p w14:paraId="62F5C62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CSF isoprostane levels (p=0.001, Cohen’s d=0.89)</w:t>
            </w:r>
          </w:p>
          <w:p w14:paraId="09C0937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*Inverse correlation between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Aβ42 and F2-isoprostane levels (r=-0.331, p=0.04)</w:t>
            </w:r>
          </w:p>
        </w:tc>
      </w:tr>
      <w:tr w:rsidR="00772C14" w14:paraId="4146DEF0" w14:textId="77777777" w:rsidTr="00C37F42">
        <w:trPr>
          <w:gridAfter w:val="1"/>
          <w:wAfter w:w="1710" w:type="dxa"/>
          <w:trHeight w:val="279"/>
        </w:trPr>
        <w:tc>
          <w:tcPr>
            <w:tcW w:w="1727" w:type="dxa"/>
            <w:gridSpan w:val="2"/>
            <w:vMerge/>
            <w:vAlign w:val="center"/>
            <w:hideMark/>
          </w:tcPr>
          <w:p w14:paraId="6D8E8F3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1118CE6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7FB4144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3A7A91C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0B36682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29199F4A" w14:textId="77777777" w:rsidTr="00C37F42">
        <w:trPr>
          <w:gridAfter w:val="1"/>
          <w:wAfter w:w="1710" w:type="dxa"/>
          <w:trHeight w:val="279"/>
        </w:trPr>
        <w:tc>
          <w:tcPr>
            <w:tcW w:w="1727" w:type="dxa"/>
            <w:gridSpan w:val="2"/>
            <w:vMerge/>
            <w:vAlign w:val="center"/>
            <w:hideMark/>
          </w:tcPr>
          <w:p w14:paraId="56E3623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6C3AFD2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arandol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7</w:t>
            </w:r>
          </w:p>
        </w:tc>
        <w:tc>
          <w:tcPr>
            <w:tcW w:w="1710" w:type="dxa"/>
            <w:hideMark/>
          </w:tcPr>
          <w:p w14:paraId="2E0F2EC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lasma MDA, GPX, RBC SOD activity, TAOC </w:t>
            </w:r>
          </w:p>
        </w:tc>
        <w:tc>
          <w:tcPr>
            <w:tcW w:w="2160" w:type="dxa"/>
            <w:gridSpan w:val="2"/>
            <w:hideMark/>
          </w:tcPr>
          <w:p w14:paraId="1781EE7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41 (87 MDD - 82.8% F, mean age 40y, medication free for 3 weeks)</w:t>
            </w:r>
          </w:p>
          <w:p w14:paraId="6EA54BB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MDD divided into mild (HDRS 15-18, N=36), moderate (HDRS 19-22, N=40), and severe  (HDRS ≥ 21, N=20) subgroups</w:t>
            </w:r>
          </w:p>
        </w:tc>
        <w:tc>
          <w:tcPr>
            <w:tcW w:w="7554" w:type="dxa"/>
            <w:gridSpan w:val="2"/>
            <w:hideMark/>
          </w:tcPr>
          <w:p w14:paraId="56560C6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MDA levels, ↑RBC SOD activity, ↓ GPX, ↓ TAOC (p&lt;0.05)</w:t>
            </w:r>
          </w:p>
          <w:p w14:paraId="3E25FD45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Significant positive correlation between severity of MDD and RBC SOD activity (r=0.419, p&lt;0.05)</w:t>
            </w:r>
          </w:p>
          <w:p w14:paraId="52720899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RBC SOD activity greater in severe subgroup compared to other subgroups</w:t>
            </w:r>
          </w:p>
          <w:p w14:paraId="7BC0A8D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*No difference between mild, moderate, and severe MDD subgroups concerning MDA levels and susceptibility of RBCs to oxidation</w:t>
            </w:r>
          </w:p>
        </w:tc>
      </w:tr>
      <w:tr w:rsidR="00772C14" w14:paraId="3C49F9D8" w14:textId="77777777" w:rsidTr="00C37F42">
        <w:trPr>
          <w:gridAfter w:val="1"/>
          <w:wAfter w:w="1710" w:type="dxa"/>
          <w:trHeight w:val="279"/>
        </w:trPr>
        <w:tc>
          <w:tcPr>
            <w:tcW w:w="1727" w:type="dxa"/>
            <w:gridSpan w:val="2"/>
            <w:vMerge/>
            <w:vAlign w:val="center"/>
            <w:hideMark/>
          </w:tcPr>
          <w:p w14:paraId="57009E7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4DCB369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07FAC52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3A6B4CA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41678AF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A6B685A" w14:textId="77777777" w:rsidTr="00C37F42">
        <w:trPr>
          <w:gridAfter w:val="1"/>
          <w:wAfter w:w="1710" w:type="dxa"/>
          <w:trHeight w:val="279"/>
        </w:trPr>
        <w:tc>
          <w:tcPr>
            <w:tcW w:w="1727" w:type="dxa"/>
            <w:gridSpan w:val="2"/>
            <w:vAlign w:val="center"/>
          </w:tcPr>
          <w:p w14:paraId="7D02B97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6C912C6B" w14:textId="77777777" w:rsidR="00772C14" w:rsidRDefault="00772C14">
            <w:pPr>
              <w:pStyle w:val="HTMLPreformatted"/>
              <w:rPr>
                <w:rFonts w:ascii="Times New Roman" w:hAnsi="Times New Roman"/>
                <w:color w:val="000000"/>
                <w:lang w:eastAsia="en-US"/>
              </w:rPr>
            </w:pPr>
            <w:r>
              <w:rPr>
                <w:rFonts w:ascii="Times New Roman" w:hAnsi="Times New Roman"/>
                <w:color w:val="000000"/>
                <w:lang w:eastAsia="en-US"/>
              </w:rPr>
              <w:t xml:space="preserve">Szuster-Ciesielska </w:t>
            </w:r>
            <w:r>
              <w:rPr>
                <w:rFonts w:ascii="Times New Roman" w:hAnsi="Times New Roman"/>
                <w:i/>
                <w:color w:val="000000"/>
                <w:lang w:eastAsia="en-US"/>
              </w:rPr>
              <w:t>et al</w:t>
            </w:r>
            <w:r>
              <w:rPr>
                <w:rFonts w:ascii="Times New Roman" w:hAnsi="Times New Roman"/>
                <w:color w:val="000000"/>
                <w:lang w:eastAsia="en-US"/>
              </w:rPr>
              <w:t>., 2008</w:t>
            </w:r>
          </w:p>
          <w:p w14:paraId="1861F53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0108171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ydrogen peroxide production; Serum CAT, PER, SOD</w:t>
            </w:r>
          </w:p>
        </w:tc>
        <w:tc>
          <w:tcPr>
            <w:tcW w:w="2160" w:type="dxa"/>
            <w:gridSpan w:val="2"/>
            <w:hideMark/>
          </w:tcPr>
          <w:p w14:paraId="2E69BED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9 (29 depressive disorder subjects divided into 23 unipolar and 6 bipolar; 51.7% F, mean age 48.2y)</w:t>
            </w:r>
          </w:p>
          <w:p w14:paraId="29CB2BE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were smokers, no medications for 3-7 days</w:t>
            </w:r>
          </w:p>
        </w:tc>
        <w:tc>
          <w:tcPr>
            <w:tcW w:w="7554" w:type="dxa"/>
            <w:gridSpan w:val="2"/>
            <w:hideMark/>
          </w:tcPr>
          <w:p w14:paraId="725F19AF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hydrogen peroxide release, </w:t>
            </w:r>
          </w:p>
          <w:p w14:paraId="456946F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serum CAT, PER, SOD levels</w:t>
            </w:r>
          </w:p>
          <w:p w14:paraId="72D3979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p&lt;0.05</w:t>
            </w:r>
          </w:p>
        </w:tc>
      </w:tr>
      <w:tr w:rsidR="00772C14" w14:paraId="2A97ED17" w14:textId="77777777" w:rsidTr="00C37F42">
        <w:trPr>
          <w:gridAfter w:val="1"/>
          <w:wAfter w:w="1710" w:type="dxa"/>
          <w:trHeight w:val="255"/>
        </w:trPr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8F1F22" w14:textId="77777777" w:rsidR="00772C14" w:rsidRDefault="00772C1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AA3E6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28FA9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15DE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1C168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72B462C3" w14:textId="77777777" w:rsidTr="00C37F42">
        <w:trPr>
          <w:gridAfter w:val="1"/>
          <w:wAfter w:w="1710" w:type="dxa"/>
          <w:trHeight w:val="255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6F54D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75D0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58BEF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2F95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45A41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51F1EA70" w14:textId="77777777" w:rsidTr="00C37F42">
        <w:trPr>
          <w:gridAfter w:val="1"/>
          <w:wAfter w:w="1710" w:type="dxa"/>
          <w:trHeight w:val="945"/>
        </w:trPr>
        <w:tc>
          <w:tcPr>
            <w:tcW w:w="1727" w:type="dxa"/>
            <w:gridSpan w:val="2"/>
            <w:vMerge w:val="restart"/>
            <w:noWrap/>
            <w:hideMark/>
          </w:tcPr>
          <w:p w14:paraId="0D3DC85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eurotrophins and Neurotrophic factors</w:t>
            </w:r>
          </w:p>
        </w:tc>
        <w:tc>
          <w:tcPr>
            <w:tcW w:w="1531" w:type="dxa"/>
            <w:noWrap/>
            <w:hideMark/>
          </w:tcPr>
          <w:p w14:paraId="163B112A" w14:textId="339EC5C2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us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5</w:t>
            </w:r>
          </w:p>
        </w:tc>
        <w:tc>
          <w:tcPr>
            <w:tcW w:w="1710" w:type="dxa"/>
            <w:noWrap/>
            <w:hideMark/>
          </w:tcPr>
          <w:p w14:paraId="730E392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BDNF</w:t>
            </w:r>
          </w:p>
        </w:tc>
        <w:tc>
          <w:tcPr>
            <w:tcW w:w="2160" w:type="dxa"/>
            <w:gridSpan w:val="2"/>
            <w:hideMark/>
          </w:tcPr>
          <w:p w14:paraId="03B325D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751 (153 incident depression [75.2%, mean age 44.1y], 420 remitted depression [64.3% F, mean age 42.9y], 310 persistent depression [65.2% F, mean age 44.9y]) with 868 HC</w:t>
            </w:r>
          </w:p>
        </w:tc>
        <w:tc>
          <w:tcPr>
            <w:tcW w:w="7554" w:type="dxa"/>
            <w:gridSpan w:val="2"/>
            <w:hideMark/>
          </w:tcPr>
          <w:p w14:paraId="0ABEB9F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in remitted depression (p=0.011)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;  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 xml:space="preserve">↓↓↓ in persistent depression (p=0.001);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</w:r>
          </w:p>
        </w:tc>
      </w:tr>
      <w:tr w:rsidR="00772C14" w14:paraId="2DD4F57F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48BBA81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622D9A8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  <w:hideMark/>
          </w:tcPr>
          <w:p w14:paraId="0A8D40A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67F4F3F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3B4053A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9400D70" w14:textId="77777777" w:rsidTr="00C37F42">
        <w:trPr>
          <w:gridAfter w:val="1"/>
          <w:wAfter w:w="1710" w:type="dxa"/>
          <w:trHeight w:val="171"/>
        </w:trPr>
        <w:tc>
          <w:tcPr>
            <w:tcW w:w="1727" w:type="dxa"/>
            <w:gridSpan w:val="2"/>
            <w:vMerge/>
            <w:vAlign w:val="center"/>
            <w:hideMark/>
          </w:tcPr>
          <w:p w14:paraId="5DDAD0D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2E8AC1C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e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Azevedo Cardoso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4</w:t>
            </w:r>
          </w:p>
        </w:tc>
        <w:tc>
          <w:tcPr>
            <w:tcW w:w="1710" w:type="dxa"/>
            <w:noWrap/>
            <w:hideMark/>
          </w:tcPr>
          <w:p w14:paraId="1C393BA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BDNF, NGF, GDNF</w:t>
            </w:r>
          </w:p>
        </w:tc>
        <w:tc>
          <w:tcPr>
            <w:tcW w:w="2160" w:type="dxa"/>
            <w:gridSpan w:val="2"/>
            <w:hideMark/>
          </w:tcPr>
          <w:p w14:paraId="5AB1296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240 young subjects (120 MDD, 120 HC) between ages 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of  18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-29 years old</w:t>
            </w:r>
          </w:p>
        </w:tc>
        <w:tc>
          <w:tcPr>
            <w:tcW w:w="7554" w:type="dxa"/>
            <w:gridSpan w:val="2"/>
          </w:tcPr>
          <w:p w14:paraId="598E9B8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BDNF in all MDD patients (p≤0.001); ↓ BDNF in long-term depressed women (p=0.005) but no association in men (p=0.583)</w:t>
            </w:r>
          </w:p>
          <w:p w14:paraId="4EF06F1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78E2AD4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NGF in all MDD patients (p≤0.001)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;  ↑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NGF in depressed women with longer durations (p=0.005) and higher anxiety (p=0.011) but ↓ NGF in depressed men (p=0.026) and trend ↓ NGF in men with higher suicidal risk (p=0.080)</w:t>
            </w:r>
          </w:p>
          <w:p w14:paraId="2B1E7A86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4B4F38B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GDNF in all MDD patients (p≤0.001); no gender effects</w:t>
            </w:r>
          </w:p>
        </w:tc>
      </w:tr>
      <w:tr w:rsidR="00772C14" w14:paraId="0D7B4364" w14:textId="77777777" w:rsidTr="00C37F42">
        <w:trPr>
          <w:gridAfter w:val="1"/>
          <w:wAfter w:w="1710" w:type="dxa"/>
          <w:trHeight w:val="189"/>
        </w:trPr>
        <w:tc>
          <w:tcPr>
            <w:tcW w:w="1727" w:type="dxa"/>
            <w:gridSpan w:val="2"/>
            <w:vAlign w:val="center"/>
          </w:tcPr>
          <w:p w14:paraId="695061A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4BBFD11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18C5FFE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7EF72DD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6BA7552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C978F94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4CD5150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259505F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Deveci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7</w:t>
            </w:r>
          </w:p>
        </w:tc>
        <w:tc>
          <w:tcPr>
            <w:tcW w:w="1710" w:type="dxa"/>
            <w:noWrap/>
            <w:hideMark/>
          </w:tcPr>
          <w:p w14:paraId="611191D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BDNF</w:t>
            </w:r>
          </w:p>
        </w:tc>
        <w:tc>
          <w:tcPr>
            <w:tcW w:w="2160" w:type="dxa"/>
            <w:gridSpan w:val="2"/>
            <w:hideMark/>
          </w:tcPr>
          <w:p w14:paraId="7A14D42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5 (24 MDD antidepressant-free for 1 year, 70.8% F, mean age 33.9y); conversion disorder group (N=15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  86.7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% F, mean age 30.4y); HC group (N=26, 73.1% F, mean age 32.6y)</w:t>
            </w:r>
          </w:p>
        </w:tc>
        <w:tc>
          <w:tcPr>
            <w:tcW w:w="7554" w:type="dxa"/>
            <w:gridSpan w:val="2"/>
            <w:hideMark/>
          </w:tcPr>
          <w:p w14:paraId="0C1B96F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↓ BDNF in MDD (F=9.702, p=0.008) </w:t>
            </w:r>
          </w:p>
          <w:p w14:paraId="197C320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BDNF levels in MDD not significantly different from conversion disorder group</w:t>
            </w:r>
          </w:p>
        </w:tc>
      </w:tr>
      <w:tr w:rsidR="00772C14" w14:paraId="5D2898B5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6D6C0F9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659EB9C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1549911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250B12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2CA8A75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92A942A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79774B5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70933966" w14:textId="6AA0B703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Diniz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2010</w:t>
            </w:r>
          </w:p>
        </w:tc>
        <w:tc>
          <w:tcPr>
            <w:tcW w:w="1710" w:type="dxa"/>
            <w:noWrap/>
            <w:hideMark/>
          </w:tcPr>
          <w:p w14:paraId="5B0DFFC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Serum BDNF</w:t>
            </w:r>
          </w:p>
        </w:tc>
        <w:tc>
          <w:tcPr>
            <w:tcW w:w="2160" w:type="dxa"/>
            <w:gridSpan w:val="2"/>
            <w:hideMark/>
          </w:tcPr>
          <w:p w14:paraId="4319792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 71 elderly subjects 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(29 current MDD [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pisode or recurrent] antidepressant/psychotropic-free for one month, divided into 2 groups: 14 early onset cases [78.6% F, mean age 70.0y] and 15 late onset cases [80% F, mean age 72.0y])</w:t>
            </w:r>
          </w:p>
        </w:tc>
        <w:tc>
          <w:tcPr>
            <w:tcW w:w="7554" w:type="dxa"/>
            <w:gridSpan w:val="2"/>
            <w:hideMark/>
          </w:tcPr>
          <w:p w14:paraId="43490E6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 xml:space="preserve">↓ BDNF (p=0.034); BDN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levels: HC &gt; early onset &gt; late onset (p &lt; 0.03)</w:t>
            </w:r>
          </w:p>
          <w:p w14:paraId="64B970D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early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onset and HC did not have significantly different BDNF levels</w:t>
            </w:r>
          </w:p>
        </w:tc>
      </w:tr>
      <w:tr w:rsidR="00772C14" w14:paraId="56C7FA81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3182E19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0515C2B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2EDAA97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15A2FCD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28C98A36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</w:p>
        </w:tc>
      </w:tr>
      <w:tr w:rsidR="00772C14" w14:paraId="7E663837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50E20C3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0AFC772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Diniz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3</w:t>
            </w:r>
          </w:p>
        </w:tc>
        <w:tc>
          <w:tcPr>
            <w:tcW w:w="1710" w:type="dxa"/>
            <w:noWrap/>
            <w:hideMark/>
          </w:tcPr>
          <w:p w14:paraId="1273B15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NGF</w:t>
            </w:r>
          </w:p>
        </w:tc>
        <w:tc>
          <w:tcPr>
            <w:tcW w:w="2160" w:type="dxa"/>
            <w:gridSpan w:val="2"/>
            <w:hideMark/>
          </w:tcPr>
          <w:p w14:paraId="7B681E5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77 elderly subjects mean age ≥60y (38 current MDE [74% F, mean age 70.0y]; 17 previous MDE [83% F, mean age 67.0y]; 22 HC [74% F, mean age 69.0y]) </w:t>
            </w:r>
          </w:p>
          <w:p w14:paraId="6460DC7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*Current MDE had 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ignificantly  lower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MMSE scores</w:t>
            </w:r>
          </w:p>
        </w:tc>
        <w:tc>
          <w:tcPr>
            <w:tcW w:w="7554" w:type="dxa"/>
            <w:gridSpan w:val="2"/>
            <w:hideMark/>
          </w:tcPr>
          <w:p w14:paraId="72F70B4F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NGF (p=0.002) in both depressed groups vs. HC</w:t>
            </w:r>
          </w:p>
          <w:p w14:paraId="0A79D17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difference between previous MDE and current MDE</w:t>
            </w:r>
          </w:p>
        </w:tc>
      </w:tr>
      <w:tr w:rsidR="00772C14" w14:paraId="0215D6A2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3287A2B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1879654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042FFE4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03A082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0D57F31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</w:p>
        </w:tc>
      </w:tr>
      <w:tr w:rsidR="00772C14" w14:paraId="5BC35588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1AD7C27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624B4EB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Karlović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3</w:t>
            </w:r>
          </w:p>
        </w:tc>
        <w:tc>
          <w:tcPr>
            <w:tcW w:w="1710" w:type="dxa"/>
            <w:noWrap/>
            <w:hideMark/>
          </w:tcPr>
          <w:p w14:paraId="7E18391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BDNF</w:t>
            </w:r>
          </w:p>
        </w:tc>
        <w:tc>
          <w:tcPr>
            <w:tcW w:w="2160" w:type="dxa"/>
            <w:gridSpan w:val="2"/>
            <w:hideMark/>
          </w:tcPr>
          <w:p w14:paraId="025238E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64 (142 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pisode MDD – 54.1% F, mean age 46.5y)</w:t>
            </w:r>
          </w:p>
        </w:tc>
        <w:tc>
          <w:tcPr>
            <w:tcW w:w="7554" w:type="dxa"/>
            <w:gridSpan w:val="2"/>
          </w:tcPr>
          <w:p w14:paraId="275E26A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BDNF (p&lt;0.01)</w:t>
            </w:r>
          </w:p>
          <w:p w14:paraId="61FE812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ROC Analysis –AUC=0.892 (95% CI: 0.826-0.939, p&lt;0.01) </w:t>
            </w:r>
          </w:p>
          <w:p w14:paraId="7BACCE5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2F75BDE6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f borderline BDNF value is 48.1ng/ml:</w:t>
            </w:r>
          </w:p>
          <w:p w14:paraId="5302DAA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ensitivity – 83.9% </w:t>
            </w:r>
          </w:p>
          <w:p w14:paraId="2F89FD3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pecificity – 93%</w:t>
            </w:r>
          </w:p>
        </w:tc>
      </w:tr>
      <w:tr w:rsidR="00772C14" w14:paraId="17BC2BDF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6FB5319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153CA9B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5347204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6AAD2A7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1043E53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</w:p>
        </w:tc>
      </w:tr>
      <w:tr w:rsidR="00772C14" w14:paraId="191D0949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28EBBDC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76DCB59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Lee &amp; Kim, 2008</w:t>
            </w:r>
          </w:p>
        </w:tc>
        <w:tc>
          <w:tcPr>
            <w:tcW w:w="1710" w:type="dxa"/>
            <w:noWrap/>
            <w:hideMark/>
          </w:tcPr>
          <w:p w14:paraId="0C2E449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sma BDNF</w:t>
            </w:r>
          </w:p>
        </w:tc>
        <w:tc>
          <w:tcPr>
            <w:tcW w:w="2160" w:type="dxa"/>
            <w:gridSpan w:val="2"/>
            <w:hideMark/>
          </w:tcPr>
          <w:p w14:paraId="6609D7ED" w14:textId="77777777" w:rsidR="00772C14" w:rsidRDefault="00772C14" w:rsidP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82 (32 MDD psychotropic medication-free for 2 weeks - 65.6% F, mean age 44.2y)</w:t>
            </w:r>
          </w:p>
          <w:p w14:paraId="22AD8A1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8 MDD subjects were TRD (62.5% F, mean age 36.6y) and 24 responders (66.7% F, mean age 46.6y)</w:t>
            </w:r>
          </w:p>
        </w:tc>
        <w:tc>
          <w:tcPr>
            <w:tcW w:w="7554" w:type="dxa"/>
            <w:gridSpan w:val="2"/>
          </w:tcPr>
          <w:p w14:paraId="7697A33E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Baseline</w:t>
            </w:r>
          </w:p>
          <w:p w14:paraId="325E6A46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rend ↓ BDNF (p=0.33); TRD BDNF levels not significantly lower than HC (p=0.20)</w:t>
            </w:r>
          </w:p>
          <w:p w14:paraId="6B1FD6DE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3F8301E1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After 6 weeks antidepressant</w:t>
            </w:r>
          </w:p>
          <w:p w14:paraId="1FEBD8B3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BDNF in MDD (p=0.01) with highest increase in responder group (p&lt;0.01)</w:t>
            </w:r>
          </w:p>
          <w:p w14:paraId="35E51B34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significant change in TRD group (p=0.83); significant difference between responder group and TRD group BDNF levels (p=0.08)</w:t>
            </w:r>
          </w:p>
          <w:p w14:paraId="31515B0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16A07820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09F9F9C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55F0335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7AEE679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7092E0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2636928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</w:p>
        </w:tc>
      </w:tr>
      <w:tr w:rsidR="00772C14" w14:paraId="56A009ED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252D1BC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4E8E4A1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Lee &amp; Kim, 2009</w:t>
            </w:r>
          </w:p>
        </w:tc>
        <w:tc>
          <w:tcPr>
            <w:tcW w:w="1710" w:type="dxa"/>
            <w:noWrap/>
            <w:hideMark/>
          </w:tcPr>
          <w:p w14:paraId="43BD878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telet BDNF</w:t>
            </w:r>
          </w:p>
        </w:tc>
        <w:tc>
          <w:tcPr>
            <w:tcW w:w="2160" w:type="dxa"/>
            <w:gridSpan w:val="2"/>
            <w:hideMark/>
          </w:tcPr>
          <w:p w14:paraId="59046BAE" w14:textId="6EBA5144" w:rsidR="00772C14" w:rsidRDefault="00772C14" w:rsidP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0 (40 MDD divided into 20 suicidal [mean age 36.4y] and 20ƒ non-suicidal [mean age 45.3y]); HC mean age 34.0y</w:t>
            </w:r>
          </w:p>
          <w:p w14:paraId="19A3C9CE" w14:textId="77777777" w:rsidR="00772C14" w:rsidRDefault="00772C14" w:rsidP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75% F in all groups</w:t>
            </w:r>
          </w:p>
          <w:p w14:paraId="3B81A446" w14:textId="77777777" w:rsidR="00772C14" w:rsidRDefault="00772C14" w:rsidP="009D530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*Suicidal MDD had earlier age of onset</w:t>
            </w:r>
          </w:p>
          <w:p w14:paraId="7787F35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n-suicidal MDD older than suicidal and HC</w:t>
            </w:r>
          </w:p>
        </w:tc>
        <w:tc>
          <w:tcPr>
            <w:tcW w:w="7554" w:type="dxa"/>
            <w:gridSpan w:val="2"/>
            <w:hideMark/>
          </w:tcPr>
          <w:p w14:paraId="358FF9C6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↓ platelet BDNF (p&lt;0.01) in both MDD groups</w:t>
            </w:r>
          </w:p>
          <w:p w14:paraId="6F6DE363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PRP BDNF significantly lower than HC; PPP results were not significant</w:t>
            </w:r>
          </w:p>
          <w:p w14:paraId="65B95196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*No differences between suicidal and non-suicidal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groups</w:t>
            </w:r>
          </w:p>
          <w:p w14:paraId="117BD4D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Recurrent MDD patients had significantly lower mean platelet BDNF than 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pisode patients (Z=-2.127, p=0.033)</w:t>
            </w:r>
          </w:p>
        </w:tc>
      </w:tr>
      <w:tr w:rsidR="00772C14" w14:paraId="7D2BE475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54A9A52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0B32DEF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39A1140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738A505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1C3A21B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</w:p>
        </w:tc>
      </w:tr>
      <w:tr w:rsidR="00772C14" w14:paraId="00D3F7B7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17E8563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473F48A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Oral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2</w:t>
            </w:r>
          </w:p>
        </w:tc>
        <w:tc>
          <w:tcPr>
            <w:tcW w:w="1710" w:type="dxa"/>
            <w:noWrap/>
            <w:hideMark/>
          </w:tcPr>
          <w:p w14:paraId="61D3FB7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BDNF</w:t>
            </w:r>
          </w:p>
        </w:tc>
        <w:tc>
          <w:tcPr>
            <w:tcW w:w="2160" w:type="dxa"/>
            <w:gridSpan w:val="2"/>
            <w:hideMark/>
          </w:tcPr>
          <w:p w14:paraId="1C64317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79 (39 MDD, 71.8% F, mean age 26.3y)</w:t>
            </w:r>
          </w:p>
        </w:tc>
        <w:tc>
          <w:tcPr>
            <w:tcW w:w="7554" w:type="dxa"/>
            <w:gridSpan w:val="2"/>
            <w:hideMark/>
          </w:tcPr>
          <w:p w14:paraId="4ACBA05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BDNF (p&lt;0.001); recurrent MDD had lower mean BDNF levels than 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pisode MDD (p&lt;0.001)</w:t>
            </w:r>
          </w:p>
        </w:tc>
      </w:tr>
      <w:tr w:rsidR="00772C14" w14:paraId="2A4FE502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5ED2D87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59C7DEF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63C0BD4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742B5FE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3F0B29D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</w:p>
        </w:tc>
      </w:tr>
      <w:tr w:rsidR="00772C14" w14:paraId="79C1912E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56114C6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70ACDA9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Martino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3</w:t>
            </w:r>
          </w:p>
        </w:tc>
        <w:tc>
          <w:tcPr>
            <w:tcW w:w="1710" w:type="dxa"/>
            <w:noWrap/>
            <w:hideMark/>
          </w:tcPr>
          <w:p w14:paraId="324BB90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NGF</w:t>
            </w:r>
          </w:p>
        </w:tc>
        <w:tc>
          <w:tcPr>
            <w:tcW w:w="2160" w:type="dxa"/>
            <w:gridSpan w:val="2"/>
            <w:hideMark/>
          </w:tcPr>
          <w:p w14:paraId="1E058B3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2 (30 MDD, 80% F, mean age 48.27y)</w:t>
            </w:r>
          </w:p>
        </w:tc>
        <w:tc>
          <w:tcPr>
            <w:tcW w:w="7554" w:type="dxa"/>
            <w:gridSpan w:val="2"/>
            <w:hideMark/>
          </w:tcPr>
          <w:p w14:paraId="55BAC91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NGF at baseline (p=0.002); further ↓ NGF levels after duloxetine treatment</w:t>
            </w:r>
          </w:p>
        </w:tc>
      </w:tr>
      <w:tr w:rsidR="00772C14" w14:paraId="3FDFB10A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11EB8E6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14C275C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032C6EB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AA12BA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74140A6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</w:p>
        </w:tc>
      </w:tr>
      <w:tr w:rsidR="00772C14" w14:paraId="7C4EA63F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60D6FC1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32926F2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atomura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1</w:t>
            </w:r>
          </w:p>
        </w:tc>
        <w:tc>
          <w:tcPr>
            <w:tcW w:w="1710" w:type="dxa"/>
            <w:noWrap/>
            <w:hideMark/>
          </w:tcPr>
          <w:p w14:paraId="36BFE33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BDNF</w:t>
            </w:r>
          </w:p>
        </w:tc>
        <w:tc>
          <w:tcPr>
            <w:tcW w:w="2160" w:type="dxa"/>
            <w:gridSpan w:val="2"/>
            <w:hideMark/>
          </w:tcPr>
          <w:p w14:paraId="7A7DAFD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72 (109 current MDD - 58.7% F, mean age 54.4y, on antidepressants)</w:t>
            </w:r>
          </w:p>
        </w:tc>
        <w:tc>
          <w:tcPr>
            <w:tcW w:w="7554" w:type="dxa"/>
            <w:gridSpan w:val="2"/>
          </w:tcPr>
          <w:p w14:paraId="42CECD2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BDNF (p&lt;0.001)</w:t>
            </w:r>
          </w:p>
          <w:p w14:paraId="12A11E1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4A0D53A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egative correlation with HAM-D scores (r=-0.19, p=0.044)</w:t>
            </w:r>
          </w:p>
        </w:tc>
      </w:tr>
      <w:tr w:rsidR="00772C14" w14:paraId="78446BA8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704CBFC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4B6585D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10CD4A0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E9DA0B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702C8DA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682FCE98" w14:textId="77777777" w:rsidTr="00C37F42">
        <w:trPr>
          <w:gridAfter w:val="1"/>
          <w:wAfter w:w="1710" w:type="dxa"/>
          <w:trHeight w:val="270"/>
        </w:trPr>
        <w:tc>
          <w:tcPr>
            <w:tcW w:w="1727" w:type="dxa"/>
            <w:gridSpan w:val="2"/>
            <w:vAlign w:val="center"/>
          </w:tcPr>
          <w:p w14:paraId="73E2FA3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65A74A9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himizu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3</w:t>
            </w:r>
          </w:p>
        </w:tc>
        <w:tc>
          <w:tcPr>
            <w:tcW w:w="1710" w:type="dxa"/>
            <w:noWrap/>
            <w:hideMark/>
          </w:tcPr>
          <w:p w14:paraId="5DE50E2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rum BDNF</w:t>
            </w:r>
          </w:p>
        </w:tc>
        <w:tc>
          <w:tcPr>
            <w:tcW w:w="2160" w:type="dxa"/>
            <w:gridSpan w:val="2"/>
            <w:hideMark/>
          </w:tcPr>
          <w:p w14:paraId="375D71D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N=83 (33 MDD divided into two groups: </w:t>
            </w:r>
          </w:p>
          <w:p w14:paraId="16E6413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1.) Antidepressant-naïve MDD - N=16, 25% F, mean age 40.8y</w:t>
            </w:r>
          </w:p>
          <w:p w14:paraId="1A60C69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.) Treated MDD - N=17, 47.1% F, mean age 49.7y</w:t>
            </w:r>
          </w:p>
          <w:p w14:paraId="0DAEEF5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Treated MDD had significantly higher number of depressive episodes (p=0.0014) and medication-naïve MDD had significantly higher HAM-D scores (p=0.024))</w:t>
            </w:r>
          </w:p>
        </w:tc>
        <w:tc>
          <w:tcPr>
            <w:tcW w:w="7554" w:type="dxa"/>
            <w:gridSpan w:val="2"/>
            <w:hideMark/>
          </w:tcPr>
          <w:p w14:paraId="0B1F97D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BDNF in antidepressant-naïve compared to treated MDD (p=-.001) and HC (p=0.002) groups</w:t>
            </w:r>
          </w:p>
          <w:p w14:paraId="561113C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significant difference of BDNF levels between treated MDD and HC</w:t>
            </w:r>
          </w:p>
        </w:tc>
      </w:tr>
      <w:tr w:rsidR="00772C14" w14:paraId="3F2A3180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158440" w14:textId="77777777" w:rsidR="00772C14" w:rsidRDefault="00772C1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7F355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2EE76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06A9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B59BE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9D0DD83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B9D3C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FDDEF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60997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CCA0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0FD0F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6528B00" w14:textId="77777777" w:rsidTr="00C37F42">
        <w:trPr>
          <w:gridAfter w:val="1"/>
          <w:wAfter w:w="1710" w:type="dxa"/>
          <w:trHeight w:val="1188"/>
        </w:trPr>
        <w:tc>
          <w:tcPr>
            <w:tcW w:w="1727" w:type="dxa"/>
            <w:gridSpan w:val="2"/>
            <w:vMerge w:val="restart"/>
            <w:hideMark/>
          </w:tcPr>
          <w:p w14:paraId="1CCECA8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Genomics and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Genetics</w:t>
            </w:r>
          </w:p>
        </w:tc>
        <w:tc>
          <w:tcPr>
            <w:tcW w:w="1531" w:type="dxa"/>
            <w:noWrap/>
            <w:hideMark/>
          </w:tcPr>
          <w:p w14:paraId="443B572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Ancelin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3</w:t>
            </w:r>
          </w:p>
        </w:tc>
        <w:tc>
          <w:tcPr>
            <w:tcW w:w="1710" w:type="dxa"/>
            <w:noWrap/>
            <w:hideMark/>
          </w:tcPr>
          <w:p w14:paraId="338B7E6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CE polymorphisms and genotypes from buccal DNA samples</w:t>
            </w:r>
          </w:p>
        </w:tc>
        <w:tc>
          <w:tcPr>
            <w:tcW w:w="2160" w:type="dxa"/>
            <w:gridSpan w:val="2"/>
            <w:hideMark/>
          </w:tcPr>
          <w:p w14:paraId="097C622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005 ≥ 65y (255 with incident clinical depression or CES-D ≥ 16 [72.94% F; 36.47% 65-69y, 35.29% 70-74y, 28.24% 75y+]</w:t>
            </w:r>
          </w:p>
          <w:p w14:paraId="03CF136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n-depressed (N=750, similar ages to depressed, 55.07% F)</w:t>
            </w:r>
          </w:p>
        </w:tc>
        <w:tc>
          <w:tcPr>
            <w:tcW w:w="7554" w:type="dxa"/>
            <w:gridSpan w:val="2"/>
            <w:hideMark/>
          </w:tcPr>
          <w:p w14:paraId="3A27C24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risk of prevalent depression associated with homozygous polymorphisms: </w:t>
            </w:r>
          </w:p>
          <w:p w14:paraId="2254638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1800764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genotype C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53; 95% CI: 0.34-0.81, p=0.004)</w:t>
            </w:r>
          </w:p>
          <w:p w14:paraId="1A79F33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4291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genotype T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44; 95% CI: 0.27-0.71, p=0.001);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genotype A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HR=0.66 (95% CI:0.46-0.93, p=0.02)</w:t>
            </w:r>
          </w:p>
          <w:p w14:paraId="5373D33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4295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genotype G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45; 95% CI: 0.28-0.72, p=0.001),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genotype C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HR=0.67 (95% CI: 0.48-0.95, p=0.03)</w:t>
            </w:r>
          </w:p>
          <w:p w14:paraId="1D7B40E6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rs4311</w:t>
            </w:r>
            <w:proofErr w:type="gramEnd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 xml:space="preserve"> genotype T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47; 95% CI: 0.30-0.72, p=0.001)</w:t>
            </w:r>
          </w:p>
          <w:p w14:paraId="1C756F7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4333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genotype T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54; 95% CI: 0.35-0.83, p=0.006)</w:t>
            </w:r>
          </w:p>
          <w:p w14:paraId="60417BF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4343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genotype G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54; 95% CI: 0.35-0.84, p=0.006)</w:t>
            </w:r>
          </w:p>
          <w:p w14:paraId="4B3CE5B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4351</w:t>
            </w:r>
            <w:proofErr w:type="gramEnd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 xml:space="preserve"> genotype G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53; 95% CI: 0.34-0.81, p=0.003) </w:t>
            </w:r>
          </w:p>
          <w:p w14:paraId="7A450EB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Heterozygous rs4291 and rs429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associated with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↓ risk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for incident DEP during follow-up</w:t>
            </w:r>
          </w:p>
        </w:tc>
      </w:tr>
      <w:tr w:rsidR="00772C14" w14:paraId="5BC6D24B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67AB570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333704E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</w:tcPr>
          <w:p w14:paraId="60C31B4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37FB6AE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</w:tcPr>
          <w:p w14:paraId="4342265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EE865A4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757E618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0C7099E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Anttila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7</w:t>
            </w:r>
          </w:p>
        </w:tc>
        <w:tc>
          <w:tcPr>
            <w:tcW w:w="1710" w:type="dxa"/>
            <w:noWrap/>
            <w:hideMark/>
          </w:tcPr>
          <w:p w14:paraId="56CC807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5-HT1A &amp; BDNF (Val66Met polymorphism) genotypes from peripheral blood leukocytes</w:t>
            </w:r>
          </w:p>
        </w:tc>
        <w:tc>
          <w:tcPr>
            <w:tcW w:w="2160" w:type="dxa"/>
            <w:gridSpan w:val="2"/>
            <w:hideMark/>
          </w:tcPr>
          <w:p w14:paraId="7E6A323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11 (119 TRD-MDD, 54.6% F, mean age 57.7y)</w:t>
            </w:r>
          </w:p>
          <w:p w14:paraId="4B1677D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subjects Caucasian</w:t>
            </w:r>
          </w:p>
        </w:tc>
        <w:tc>
          <w:tcPr>
            <w:tcW w:w="7554" w:type="dxa"/>
            <w:gridSpan w:val="2"/>
            <w:noWrap/>
            <w:hideMark/>
          </w:tcPr>
          <w:p w14:paraId="38018FE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ombination of 5-HT1A GG genotype and BDNF G196A GA + AA genotypes have OR=3.178 (95% CI: 1.315-7.680, p=0.007)</w:t>
            </w:r>
          </w:p>
          <w:p w14:paraId="2EF9C43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5-HT1A C1019G polymorphism alone not associated with MDD</w:t>
            </w:r>
          </w:p>
        </w:tc>
      </w:tr>
      <w:tr w:rsidR="00772C14" w14:paraId="249A8577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7490163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56B26EA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noWrap/>
            <w:hideMark/>
          </w:tcPr>
          <w:p w14:paraId="164B57E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6377257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noWrap/>
            <w:hideMark/>
          </w:tcPr>
          <w:p w14:paraId="6CE4E7B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0EF7AE91" w14:textId="77777777" w:rsidTr="00C37F42">
        <w:trPr>
          <w:gridAfter w:val="1"/>
          <w:wAfter w:w="1710" w:type="dxa"/>
          <w:trHeight w:val="189"/>
        </w:trPr>
        <w:tc>
          <w:tcPr>
            <w:tcW w:w="1727" w:type="dxa"/>
            <w:gridSpan w:val="2"/>
            <w:vMerge/>
            <w:vAlign w:val="center"/>
            <w:hideMark/>
          </w:tcPr>
          <w:p w14:paraId="56FEF76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0E65133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elzeaux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2</w:t>
            </w:r>
          </w:p>
        </w:tc>
        <w:tc>
          <w:tcPr>
            <w:tcW w:w="1710" w:type="dxa"/>
            <w:hideMark/>
          </w:tcPr>
          <w:p w14:paraId="569EE9B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RNA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mRNA </w:t>
            </w:r>
          </w:p>
          <w:p w14:paraId="2977F46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From PBMCs</w:t>
            </w:r>
          </w:p>
        </w:tc>
        <w:tc>
          <w:tcPr>
            <w:tcW w:w="2160" w:type="dxa"/>
            <w:gridSpan w:val="2"/>
            <w:hideMark/>
          </w:tcPr>
          <w:p w14:paraId="79E9049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9 (16 severe MDE – 56.25% F, mean age 54y)</w:t>
            </w:r>
          </w:p>
        </w:tc>
        <w:tc>
          <w:tcPr>
            <w:tcW w:w="7554" w:type="dxa"/>
            <w:gridSpan w:val="2"/>
          </w:tcPr>
          <w:p w14:paraId="7B61EC8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t baseline: Following transcripts were significantly dysregulated:</w:t>
            </w:r>
          </w:p>
          <w:p w14:paraId="76BB983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hsa-miR-107 (p=0.022), </w:t>
            </w:r>
          </w:p>
          <w:p w14:paraId="15CC219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hsa-miR-133a (p=0.035), </w:t>
            </w:r>
          </w:p>
          <w:p w14:paraId="533292E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48a (p=0.0279),</w:t>
            </w:r>
          </w:p>
          <w:p w14:paraId="563B507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hsa-miR-579 (p=0.0434), </w:t>
            </w:r>
          </w:p>
          <w:p w14:paraId="3C8B7C5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hsa-miR-58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p=0.00299), </w:t>
            </w:r>
          </w:p>
          <w:p w14:paraId="4E2DE08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hsa-miR-652 (p=0.0435), </w:t>
            </w:r>
          </w:p>
          <w:p w14:paraId="510BB3D2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</w:t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hsa-miR-94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p=0.0133); </w:t>
            </w:r>
          </w:p>
          <w:p w14:paraId="48FE672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↓ hsa-miR-200c (p=0.035), </w:t>
            </w:r>
          </w:p>
          <w:p w14:paraId="62C7A07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hsa-miR-381</w:t>
            </w:r>
          </w:p>
          <w:p w14:paraId="1F643E5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=0.035), </w:t>
            </w:r>
          </w:p>
          <w:p w14:paraId="63B8572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↓ hsa-miR-517b (p=0.0101), </w:t>
            </w:r>
          </w:p>
          <w:p w14:paraId="31F4ABA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↓ hsa-miR-636 (p=0.00567), </w:t>
            </w:r>
          </w:p>
          <w:p w14:paraId="1269941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hsa-miR-1243 (p=0.0279);</w:t>
            </w:r>
          </w:p>
          <w:p w14:paraId="7761E95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Only hsa-miR-589 and hsa-miR-941 demonstrated continuous overexpression throughout 8 week follow up</w:t>
            </w:r>
          </w:p>
          <w:p w14:paraId="0241FCB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3889867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expression of mRNA PPT1 predicts treatment response (p=0.00005)</w:t>
            </w:r>
          </w:p>
        </w:tc>
      </w:tr>
      <w:tr w:rsidR="00772C14" w14:paraId="36594BD9" w14:textId="77777777" w:rsidTr="00C37F42">
        <w:trPr>
          <w:gridAfter w:val="1"/>
          <w:wAfter w:w="1710" w:type="dxa"/>
          <w:trHeight w:val="63"/>
        </w:trPr>
        <w:tc>
          <w:tcPr>
            <w:tcW w:w="1727" w:type="dxa"/>
            <w:gridSpan w:val="2"/>
            <w:vMerge/>
            <w:vAlign w:val="center"/>
            <w:hideMark/>
          </w:tcPr>
          <w:p w14:paraId="4EF0B16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02D306F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74BE712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9075C4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3A6B02D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C31E031" w14:textId="77777777" w:rsidTr="00C37F42">
        <w:trPr>
          <w:gridAfter w:val="1"/>
          <w:wAfter w:w="1710" w:type="dxa"/>
          <w:trHeight w:val="261"/>
        </w:trPr>
        <w:tc>
          <w:tcPr>
            <w:tcW w:w="1727" w:type="dxa"/>
            <w:gridSpan w:val="2"/>
            <w:vMerge/>
            <w:vAlign w:val="center"/>
            <w:hideMark/>
          </w:tcPr>
          <w:p w14:paraId="1ABF97D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43306B3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occhio-Chiavetto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3</w:t>
            </w:r>
          </w:p>
        </w:tc>
        <w:tc>
          <w:tcPr>
            <w:tcW w:w="1710" w:type="dxa"/>
            <w:hideMark/>
          </w:tcPr>
          <w:p w14:paraId="338F117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RNA</w:t>
            </w:r>
            <w:proofErr w:type="gramEnd"/>
          </w:p>
        </w:tc>
        <w:tc>
          <w:tcPr>
            <w:tcW w:w="2160" w:type="dxa"/>
            <w:gridSpan w:val="2"/>
            <w:hideMark/>
          </w:tcPr>
          <w:p w14:paraId="129D402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0 MDD (50% F, mean age 42.6y)</w:t>
            </w:r>
          </w:p>
          <w:p w14:paraId="35B29D5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Caucacian ethnicity</w:t>
            </w:r>
          </w:p>
        </w:tc>
        <w:tc>
          <w:tcPr>
            <w:tcW w:w="7554" w:type="dxa"/>
            <w:gridSpan w:val="2"/>
            <w:hideMark/>
          </w:tcPr>
          <w:p w14:paraId="204ADA8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RNA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profile after 12 weeks of escitalopram treatment: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↑ hsa-miR-130b (p=</w:t>
            </w:r>
            <w:r>
              <w:rPr>
                <w:sz w:val="20"/>
                <w:szCs w:val="20"/>
              </w:rPr>
              <w:t>0.0027796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72AEA1F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50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027796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3089808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29b-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(p=</w:t>
            </w:r>
            <w:r>
              <w:rPr>
                <w:sz w:val="20"/>
                <w:szCs w:val="20"/>
              </w:rPr>
              <w:t>0.019606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2614098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26b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200978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69BDE45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2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200978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34ECEFB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26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272020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00B3FAD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66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284441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13ABFEE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49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299071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485DA44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let-7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344815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4B731E8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let-7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344815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1A66F92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let-7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34481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7B7164B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let-7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344815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4832DED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62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1041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629B7D8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06b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55580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022A757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0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55580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31E9012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9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55580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52DE852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2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55580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,</w:t>
            </w:r>
          </w:p>
          <w:p w14:paraId="3DA7BC7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502-3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55580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66F5955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374b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766E22D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3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7A3B407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30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4E25BFA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50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1936EF3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58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6B84FB7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8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67B0955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574-3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7C5E2DF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140-3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4415D37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33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145D5BD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↑ hsa-miR-361-5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↓ hsa-miR-34c-5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344815)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, </w:t>
            </w:r>
          </w:p>
          <w:p w14:paraId="5C97F22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hsa-miR-770-5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(p=</w:t>
            </w:r>
            <w:r>
              <w:rPr>
                <w:sz w:val="20"/>
                <w:szCs w:val="20"/>
              </w:rPr>
              <w:t>0.0486532)</w:t>
            </w:r>
          </w:p>
        </w:tc>
      </w:tr>
      <w:tr w:rsidR="00772C14" w14:paraId="143CD0DF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307294B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36BFECF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7BF1F02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0B970C1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3CB8AFC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24F11F22" w14:textId="77777777" w:rsidTr="00C37F42">
        <w:trPr>
          <w:gridAfter w:val="1"/>
          <w:wAfter w:w="1710" w:type="dxa"/>
          <w:trHeight w:val="828"/>
        </w:trPr>
        <w:tc>
          <w:tcPr>
            <w:tcW w:w="1727" w:type="dxa"/>
            <w:gridSpan w:val="2"/>
            <w:vMerge/>
            <w:vAlign w:val="center"/>
            <w:hideMark/>
          </w:tcPr>
          <w:p w14:paraId="7C25B17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4D16BDE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Frodl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2</w:t>
            </w:r>
          </w:p>
        </w:tc>
        <w:tc>
          <w:tcPr>
            <w:tcW w:w="1710" w:type="dxa"/>
            <w:hideMark/>
          </w:tcPr>
          <w:p w14:paraId="7C8061C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ILZ mRNA</w:t>
            </w:r>
          </w:p>
        </w:tc>
        <w:tc>
          <w:tcPr>
            <w:tcW w:w="2160" w:type="dxa"/>
            <w:gridSpan w:val="2"/>
            <w:hideMark/>
          </w:tcPr>
          <w:p w14:paraId="643493E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83 (40 MDD - 60% F, mean age 41.4y)</w:t>
            </w:r>
          </w:p>
        </w:tc>
        <w:tc>
          <w:tcPr>
            <w:tcW w:w="7554" w:type="dxa"/>
            <w:gridSpan w:val="2"/>
            <w:hideMark/>
          </w:tcPr>
          <w:p w14:paraId="501A887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↓ GILZ expression associated with decreased hippocampal volumes in MDD (Compared to a.) HC with low GILZ mRNA: M=-0.47, p=0.003, Sidak corrected; b.) HC with high GILZ mRNA: M=-0.41, p=0.007, Sidak corrected) </w:t>
            </w:r>
          </w:p>
        </w:tc>
      </w:tr>
      <w:tr w:rsidR="00772C14" w14:paraId="635DE9A5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51442B2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3F383BC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6B5B0FF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1F81926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48D9B76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72BFB572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24D9491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3ED6C62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Fuchikami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1</w:t>
            </w:r>
          </w:p>
        </w:tc>
        <w:tc>
          <w:tcPr>
            <w:tcW w:w="1710" w:type="dxa"/>
            <w:hideMark/>
          </w:tcPr>
          <w:p w14:paraId="507BF61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DNF DNA methylation profile</w:t>
            </w:r>
          </w:p>
        </w:tc>
        <w:tc>
          <w:tcPr>
            <w:tcW w:w="2160" w:type="dxa"/>
            <w:gridSpan w:val="2"/>
            <w:hideMark/>
          </w:tcPr>
          <w:p w14:paraId="3E9BE3B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38 (20 MDD – 60% F, mean age 45.6y)</w:t>
            </w:r>
          </w:p>
          <w:p w14:paraId="7D7B886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*All Japanese </w:t>
            </w:r>
          </w:p>
        </w:tc>
        <w:tc>
          <w:tcPr>
            <w:tcW w:w="7554" w:type="dxa"/>
            <w:gridSpan w:val="2"/>
            <w:hideMark/>
          </w:tcPr>
          <w:p w14:paraId="072D5FC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NA methylation pattern of CpG I BDNF gene differentiate MDD subjects from HC group (29/35 CpG units in BDNF gene significantly different)</w:t>
            </w:r>
          </w:p>
        </w:tc>
      </w:tr>
      <w:tr w:rsidR="00772C14" w14:paraId="5D2BF677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3FA0CF0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1733EA4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3DAFADB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17A80BF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24E0BFD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7744BCFD" w14:textId="77777777" w:rsidTr="00C37F42">
        <w:trPr>
          <w:gridAfter w:val="1"/>
          <w:wAfter w:w="1710" w:type="dxa"/>
          <w:trHeight w:val="735"/>
        </w:trPr>
        <w:tc>
          <w:tcPr>
            <w:tcW w:w="1727" w:type="dxa"/>
            <w:gridSpan w:val="2"/>
            <w:vMerge/>
            <w:vAlign w:val="center"/>
            <w:hideMark/>
          </w:tcPr>
          <w:p w14:paraId="6C18AE1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09DB4FC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He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2</w:t>
            </w:r>
          </w:p>
        </w:tc>
        <w:tc>
          <w:tcPr>
            <w:tcW w:w="1710" w:type="dxa"/>
            <w:hideMark/>
          </w:tcPr>
          <w:p w14:paraId="3D90010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DGCR8 and AGO1 polymorphisms and genotypes </w:t>
            </w:r>
          </w:p>
        </w:tc>
        <w:tc>
          <w:tcPr>
            <w:tcW w:w="2160" w:type="dxa"/>
            <w:gridSpan w:val="2"/>
            <w:hideMark/>
          </w:tcPr>
          <w:p w14:paraId="58840F7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66 (314 MDD – 68.8% F (M – mean age 42.34y; F – mean age 47.93y)</w:t>
            </w:r>
          </w:p>
          <w:p w14:paraId="5D51D1E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*Significant differences between genders (F are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older, have later onset, more chronic)</w:t>
            </w:r>
          </w:p>
        </w:tc>
        <w:tc>
          <w:tcPr>
            <w:tcW w:w="7554" w:type="dxa"/>
            <w:gridSpan w:val="2"/>
            <w:hideMark/>
          </w:tcPr>
          <w:p w14:paraId="26EE289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Variant genotypes associated with increased depression risk:</w:t>
            </w:r>
          </w:p>
          <w:p w14:paraId="1998000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DGCR8 rs375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0.71; 95% CI=0.52-0.97, p&lt;0.03);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</w: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AGO1 rs63683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1.35; 95% CI=1.04-1.75, p=0.02)</w:t>
            </w:r>
          </w:p>
        </w:tc>
      </w:tr>
      <w:tr w:rsidR="00772C14" w14:paraId="2FA9DA4C" w14:textId="77777777" w:rsidTr="00C37F42">
        <w:trPr>
          <w:gridAfter w:val="1"/>
          <w:wAfter w:w="1710" w:type="dxa"/>
          <w:trHeight w:val="73"/>
        </w:trPr>
        <w:tc>
          <w:tcPr>
            <w:tcW w:w="1727" w:type="dxa"/>
            <w:gridSpan w:val="2"/>
            <w:vMerge/>
            <w:vAlign w:val="center"/>
            <w:hideMark/>
          </w:tcPr>
          <w:p w14:paraId="23133092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323B11D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1F28B69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77F22D0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20B73646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79B9CCE1" w14:textId="77777777" w:rsidTr="00C37F42">
        <w:trPr>
          <w:gridAfter w:val="1"/>
          <w:wAfter w:w="1710" w:type="dxa"/>
          <w:trHeight w:val="117"/>
        </w:trPr>
        <w:tc>
          <w:tcPr>
            <w:tcW w:w="1727" w:type="dxa"/>
            <w:gridSpan w:val="2"/>
            <w:vMerge/>
            <w:vAlign w:val="center"/>
            <w:hideMark/>
          </w:tcPr>
          <w:p w14:paraId="7B1577D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01A31C1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Hwang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6</w:t>
            </w:r>
          </w:p>
        </w:tc>
        <w:tc>
          <w:tcPr>
            <w:tcW w:w="1710" w:type="dxa"/>
            <w:hideMark/>
          </w:tcPr>
          <w:p w14:paraId="697985F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Val66Met polymorphism (BDNF gene)</w:t>
            </w:r>
          </w:p>
        </w:tc>
        <w:tc>
          <w:tcPr>
            <w:tcW w:w="2160" w:type="dxa"/>
            <w:gridSpan w:val="2"/>
            <w:hideMark/>
          </w:tcPr>
          <w:p w14:paraId="7615D00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 281 (110 MDD subjects - 42.7% F, mean age 75.0y) all ≥ 60 years old</w:t>
            </w:r>
          </w:p>
        </w:tc>
        <w:tc>
          <w:tcPr>
            <w:tcW w:w="7554" w:type="dxa"/>
            <w:gridSpan w:val="2"/>
          </w:tcPr>
          <w:p w14:paraId="3DDAFD7A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Val66Met genotype (p=0.003) and allele frequency (p=0.001) significantly different from HC; ↑ Met/Met genotype and ↑ Met allele in geriatric depressed patients</w:t>
            </w:r>
          </w:p>
          <w:p w14:paraId="153B1640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16D1626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et/Met genotype indicated increased risk for late-life depression with OR=2.49 (95% CI: 1.40-4.46)</w:t>
            </w:r>
          </w:p>
        </w:tc>
      </w:tr>
      <w:tr w:rsidR="00772C14" w14:paraId="078D3B4B" w14:textId="77777777" w:rsidTr="00C37F42">
        <w:trPr>
          <w:gridAfter w:val="1"/>
          <w:wAfter w:w="1710" w:type="dxa"/>
          <w:trHeight w:val="68"/>
        </w:trPr>
        <w:tc>
          <w:tcPr>
            <w:tcW w:w="1727" w:type="dxa"/>
            <w:gridSpan w:val="2"/>
            <w:vMerge/>
            <w:vAlign w:val="center"/>
            <w:hideMark/>
          </w:tcPr>
          <w:p w14:paraId="67F5D96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5DA26CC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3B34141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7F4861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5AC9B76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0AB7EA5E" w14:textId="77777777" w:rsidTr="00C37F42">
        <w:trPr>
          <w:gridAfter w:val="1"/>
          <w:wAfter w:w="1710" w:type="dxa"/>
          <w:trHeight w:val="68"/>
        </w:trPr>
        <w:tc>
          <w:tcPr>
            <w:tcW w:w="1727" w:type="dxa"/>
            <w:gridSpan w:val="2"/>
            <w:vMerge/>
            <w:vAlign w:val="center"/>
            <w:hideMark/>
          </w:tcPr>
          <w:p w14:paraId="5028560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367A3E9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Licinio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9</w:t>
            </w:r>
          </w:p>
        </w:tc>
        <w:tc>
          <w:tcPr>
            <w:tcW w:w="1710" w:type="dxa"/>
            <w:hideMark/>
          </w:tcPr>
          <w:p w14:paraId="0ABEEE3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BDNF SNPs</w:t>
            </w:r>
          </w:p>
        </w:tc>
        <w:tc>
          <w:tcPr>
            <w:tcW w:w="2160" w:type="dxa"/>
            <w:gridSpan w:val="2"/>
            <w:hideMark/>
          </w:tcPr>
          <w:p w14:paraId="59C6380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36 Mexican-Americans (272 MDD – 65.8% F, mean age 37.8y)</w:t>
            </w:r>
          </w:p>
        </w:tc>
        <w:tc>
          <w:tcPr>
            <w:tcW w:w="7554" w:type="dxa"/>
            <w:gridSpan w:val="2"/>
            <w:hideMark/>
          </w:tcPr>
          <w:p w14:paraId="24615D2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6 BDNF SNPs significantly associated with depression:</w:t>
            </w:r>
          </w:p>
          <w:p w14:paraId="463EB858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41282918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2.13, 95% CI: 1.18-3.86, p=0.01)</w:t>
            </w:r>
          </w:p>
          <w:p w14:paraId="6F32DD62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11030103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1.80, 95% CI: 1.18-2.74, p=0.008)</w:t>
            </w:r>
          </w:p>
          <w:p w14:paraId="0D63FB81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12273539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1.75, 95% CI: 1.32-2.31, p=0.00009)</w:t>
            </w:r>
          </w:p>
          <w:p w14:paraId="4FB443E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6265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1.66, 95% CI: 1.14-1.41, p=0.009)</w:t>
            </w:r>
          </w:p>
          <w:p w14:paraId="519EC08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28722151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1.48, 95% CI: 1.10-1.99, p=0.01)</w:t>
            </w:r>
          </w:p>
          <w:p w14:paraId="524DB8D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rs11030101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OR=1.37, 95% CI: 1.05-1.78, p=0.02)</w:t>
            </w:r>
          </w:p>
        </w:tc>
      </w:tr>
      <w:tr w:rsidR="00772C14" w14:paraId="63343206" w14:textId="77777777" w:rsidTr="00C37F42">
        <w:trPr>
          <w:gridAfter w:val="1"/>
          <w:wAfter w:w="1710" w:type="dxa"/>
          <w:trHeight w:val="68"/>
        </w:trPr>
        <w:tc>
          <w:tcPr>
            <w:tcW w:w="1727" w:type="dxa"/>
            <w:gridSpan w:val="2"/>
            <w:vMerge/>
            <w:vAlign w:val="center"/>
            <w:hideMark/>
          </w:tcPr>
          <w:p w14:paraId="4CA6D3B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3714FCD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3B3439B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D960B9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6048C82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0AB26FBF" w14:textId="77777777" w:rsidTr="00C37F42">
        <w:trPr>
          <w:gridAfter w:val="1"/>
          <w:wAfter w:w="1710" w:type="dxa"/>
          <w:trHeight w:val="68"/>
        </w:trPr>
        <w:tc>
          <w:tcPr>
            <w:tcW w:w="1727" w:type="dxa"/>
            <w:gridSpan w:val="2"/>
            <w:vMerge/>
            <w:vAlign w:val="center"/>
            <w:hideMark/>
          </w:tcPr>
          <w:p w14:paraId="646FFB8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3712353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Ribeiro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7</w:t>
            </w:r>
          </w:p>
        </w:tc>
        <w:tc>
          <w:tcPr>
            <w:tcW w:w="1710" w:type="dxa"/>
            <w:hideMark/>
          </w:tcPr>
          <w:p w14:paraId="5090C63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s6265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SNP of BDNF gene</w:t>
            </w:r>
          </w:p>
        </w:tc>
        <w:tc>
          <w:tcPr>
            <w:tcW w:w="2160" w:type="dxa"/>
            <w:gridSpan w:val="2"/>
            <w:hideMark/>
          </w:tcPr>
          <w:p w14:paraId="5D11052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615 Mexican-American (N=284 MDD – 66.1% F, mean age 39.0y)</w:t>
            </w:r>
          </w:p>
        </w:tc>
        <w:tc>
          <w:tcPr>
            <w:tcW w:w="7554" w:type="dxa"/>
            <w:gridSpan w:val="2"/>
            <w:hideMark/>
          </w:tcPr>
          <w:p w14:paraId="70FF3C1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rs6265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associated with depression diagnosis (p=0.005) and increased risk (OR=1.7, 95% CI: 1.17-2.47, p=0.0053) if with GG genotype</w:t>
            </w:r>
          </w:p>
        </w:tc>
      </w:tr>
      <w:tr w:rsidR="00772C14" w14:paraId="71FF29B8" w14:textId="77777777" w:rsidTr="00C37F42">
        <w:trPr>
          <w:gridAfter w:val="1"/>
          <w:wAfter w:w="1710" w:type="dxa"/>
          <w:trHeight w:val="68"/>
        </w:trPr>
        <w:tc>
          <w:tcPr>
            <w:tcW w:w="1727" w:type="dxa"/>
            <w:gridSpan w:val="2"/>
            <w:vMerge/>
            <w:vAlign w:val="center"/>
            <w:hideMark/>
          </w:tcPr>
          <w:p w14:paraId="7A7596E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0C29FAD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4188366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219C381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0121351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5E454879" w14:textId="77777777" w:rsidTr="00C37F42">
        <w:trPr>
          <w:gridAfter w:val="1"/>
          <w:wAfter w:w="1710" w:type="dxa"/>
          <w:trHeight w:val="252"/>
        </w:trPr>
        <w:tc>
          <w:tcPr>
            <w:tcW w:w="1727" w:type="dxa"/>
            <w:gridSpan w:val="2"/>
            <w:vMerge/>
            <w:vAlign w:val="center"/>
            <w:hideMark/>
          </w:tcPr>
          <w:p w14:paraId="64F05AA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73D3745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Szebeni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4</w:t>
            </w:r>
          </w:p>
        </w:tc>
        <w:tc>
          <w:tcPr>
            <w:tcW w:w="1710" w:type="dxa"/>
            <w:hideMark/>
          </w:tcPr>
          <w:p w14:paraId="1223111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PX1, SOD1, SOD2, CAT expression</w:t>
            </w:r>
          </w:p>
          <w:p w14:paraId="6654416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Oligodendrocyte samples from post-mortem human brain tissues</w:t>
            </w:r>
          </w:p>
        </w:tc>
        <w:tc>
          <w:tcPr>
            <w:tcW w:w="2160" w:type="dxa"/>
            <w:gridSpan w:val="2"/>
            <w:hideMark/>
          </w:tcPr>
          <w:p w14:paraId="495DEB4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8 (14 MDD donors – mean age 51.00y)</w:t>
            </w:r>
          </w:p>
          <w:p w14:paraId="3317DAF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Both HC and MDD donors have only 1 F</w:t>
            </w:r>
          </w:p>
        </w:tc>
        <w:tc>
          <w:tcPr>
            <w:tcW w:w="7554" w:type="dxa"/>
            <w:gridSpan w:val="2"/>
            <w:hideMark/>
          </w:tcPr>
          <w:p w14:paraId="3538C75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gene expression of SOD1 (UF: F=19.7, p&lt;0.0005; BA10 white matter: F=21.2, p&lt;0.0005), SOD2 (UF: F=20.5, p&lt;0.0005; BA10 white matter: F=46.8, p&lt;0.0005), GPX1 (UF: F=19.2, p&lt;0.0005; BA10 white matter: F=25.4, p&lt;0.0005), CAT (UF: F=15.4, p=0.001; BA10 white matter: F=21.3, p&lt;0.0005)</w:t>
            </w:r>
          </w:p>
        </w:tc>
      </w:tr>
      <w:tr w:rsidR="00772C14" w14:paraId="6C8B76C1" w14:textId="77777777" w:rsidTr="00C37F42">
        <w:trPr>
          <w:gridAfter w:val="1"/>
          <w:wAfter w:w="1710" w:type="dxa"/>
          <w:trHeight w:val="252"/>
        </w:trPr>
        <w:tc>
          <w:tcPr>
            <w:tcW w:w="1727" w:type="dxa"/>
            <w:gridSpan w:val="2"/>
            <w:vMerge/>
            <w:vAlign w:val="center"/>
            <w:hideMark/>
          </w:tcPr>
          <w:p w14:paraId="22FA364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74021AD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0FCC6F0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30CCB0A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37A26863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B5E56E2" w14:textId="77777777" w:rsidTr="00C37F42">
        <w:trPr>
          <w:gridAfter w:val="1"/>
          <w:wAfter w:w="1710" w:type="dxa"/>
          <w:trHeight w:val="252"/>
        </w:trPr>
        <w:tc>
          <w:tcPr>
            <w:tcW w:w="1727" w:type="dxa"/>
            <w:gridSpan w:val="2"/>
            <w:vMerge/>
            <w:vAlign w:val="center"/>
            <w:hideMark/>
          </w:tcPr>
          <w:p w14:paraId="6437FE0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5319C4E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Uddin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1</w:t>
            </w:r>
          </w:p>
        </w:tc>
        <w:tc>
          <w:tcPr>
            <w:tcW w:w="1710" w:type="dxa"/>
            <w:hideMark/>
          </w:tcPr>
          <w:p w14:paraId="1EA4F5F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DNA methylation profiles</w:t>
            </w:r>
          </w:p>
        </w:tc>
        <w:tc>
          <w:tcPr>
            <w:tcW w:w="2160" w:type="dxa"/>
            <w:gridSpan w:val="2"/>
            <w:hideMark/>
          </w:tcPr>
          <w:p w14:paraId="397CE93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00 (33 with history of lifetime depression – 69.7% F, mean age 43.5y)</w:t>
            </w:r>
          </w:p>
        </w:tc>
        <w:tc>
          <w:tcPr>
            <w:tcW w:w="7554" w:type="dxa"/>
            <w:gridSpan w:val="2"/>
          </w:tcPr>
          <w:p w14:paraId="080B865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Depressed subjects had significantly different methylation profiles concerning unmethylated genes (χ</w:t>
            </w:r>
            <w:r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=30.78, p&lt;0.0001) and methylated genes (χ</w:t>
            </w:r>
            <w:r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=271.04, p&lt;0.0001)</w:t>
            </w:r>
          </w:p>
          <w:p w14:paraId="3D2DD3F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  <w:p w14:paraId="222A213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lastRenderedPageBreak/>
              <w:t>Higher rates of methylated genes related to brain development/neurogenesis, tryptophan metabolism, protease; lower rates of methylated genes related to lipoprotein, hydrolase activity.</w:t>
            </w:r>
          </w:p>
          <w:p w14:paraId="454A384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  <w:t>*Higher methylation levels = lower expression levels</w:t>
            </w:r>
          </w:p>
        </w:tc>
      </w:tr>
      <w:tr w:rsidR="00772C14" w14:paraId="3C25EFE9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7D37FA6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678F6876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03A765B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7F4DD3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17D75D6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53AADA2B" w14:textId="77777777" w:rsidTr="00C37F42">
        <w:trPr>
          <w:gridAfter w:val="1"/>
          <w:wAfter w:w="1710" w:type="dxa"/>
          <w:trHeight w:val="240"/>
        </w:trPr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7194C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65C66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78252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6C9B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E595A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1F0D51FF" w14:textId="77777777" w:rsidTr="00C37F42">
        <w:trPr>
          <w:gridAfter w:val="1"/>
          <w:wAfter w:w="1710" w:type="dxa"/>
          <w:trHeight w:val="711"/>
        </w:trPr>
        <w:tc>
          <w:tcPr>
            <w:tcW w:w="1727" w:type="dxa"/>
            <w:gridSpan w:val="2"/>
            <w:vMerge w:val="restart"/>
            <w:hideMark/>
          </w:tcPr>
          <w:p w14:paraId="210F684E" w14:textId="3C929A9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roteomics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Metabonomics, Enzymatic activity</w:t>
            </w:r>
          </w:p>
        </w:tc>
        <w:tc>
          <w:tcPr>
            <w:tcW w:w="1531" w:type="dxa"/>
            <w:noWrap/>
            <w:hideMark/>
          </w:tcPr>
          <w:p w14:paraId="672139F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Ding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4</w:t>
            </w:r>
          </w:p>
        </w:tc>
        <w:tc>
          <w:tcPr>
            <w:tcW w:w="1710" w:type="dxa"/>
            <w:noWrap/>
            <w:hideMark/>
          </w:tcPr>
          <w:p w14:paraId="00B9E3C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Plasma analytes measured by GC/MS coupled with multivariate analysis </w:t>
            </w:r>
          </w:p>
        </w:tc>
        <w:tc>
          <w:tcPr>
            <w:tcW w:w="2160" w:type="dxa"/>
            <w:gridSpan w:val="2"/>
            <w:hideMark/>
          </w:tcPr>
          <w:p w14:paraId="7664B08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71 (46 chronic MDD - MDD patients divided into 23 ELS/MDD [mean age 29y] and 23 non-ELS/MDD [mean age 30y])</w:t>
            </w:r>
          </w:p>
          <w:p w14:paraId="0FD4CCF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Mostly Han Chinese (82-100%)</w:t>
            </w:r>
          </w:p>
        </w:tc>
        <w:tc>
          <w:tcPr>
            <w:tcW w:w="7554" w:type="dxa"/>
            <w:gridSpan w:val="2"/>
            <w:hideMark/>
          </w:tcPr>
          <w:p w14:paraId="71C8CFD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Highest predictive feature metabolite combinations:</w:t>
            </w:r>
          </w:p>
          <w:p w14:paraId="3FDB35D7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MDD from H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valine, leucine, proline, glycemic acid, pyroglutamate, galactose, glucopyranose </w:t>
            </w:r>
          </w:p>
          <w:p w14:paraId="57AD49F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ELS/MDD from H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lactic acid, proline, glyceric acid, mannose, gluconate, tryptophane, stearic acid, cholesterol</w:t>
            </w:r>
          </w:p>
          <w:p w14:paraId="2DFAEF1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Non-ELS/MDD from HC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6-deoxidation mannopyrannose, palmitic acid, heptadecylic acid</w:t>
            </w:r>
          </w:p>
          <w:p w14:paraId="0EB3B401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ELS/MDD from non-ELS/MD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– oxalic acid, heptadecylic acid, stearic acid</w:t>
            </w:r>
          </w:p>
        </w:tc>
      </w:tr>
      <w:tr w:rsidR="00772C14" w14:paraId="0C950D19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4764516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</w:tcPr>
          <w:p w14:paraId="6E94E68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615D31E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F50F2E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6F82EB9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521B15CF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4D243AB1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01EC848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Lu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4</w:t>
            </w:r>
          </w:p>
        </w:tc>
        <w:tc>
          <w:tcPr>
            <w:tcW w:w="1710" w:type="dxa"/>
            <w:hideMark/>
          </w:tcPr>
          <w:p w14:paraId="69A3E11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sma aspartic acid, glutamate, GABA, NO, Gly</w:t>
            </w:r>
          </w:p>
        </w:tc>
        <w:tc>
          <w:tcPr>
            <w:tcW w:w="2160" w:type="dxa"/>
            <w:gridSpan w:val="2"/>
            <w:hideMark/>
          </w:tcPr>
          <w:p w14:paraId="4EFE165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57 (27 un-medicated melancholic, 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pisode MDD - 48.1% F, 30-68y)</w:t>
            </w:r>
          </w:p>
          <w:p w14:paraId="04AC6EF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Han Chinese</w:t>
            </w:r>
          </w:p>
        </w:tc>
        <w:tc>
          <w:tcPr>
            <w:tcW w:w="7554" w:type="dxa"/>
            <w:gridSpan w:val="2"/>
            <w:hideMark/>
          </w:tcPr>
          <w:p w14:paraId="662A8FC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↑ NO (p=0.005); ↓ aspartic acid (p=0.003), 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 GABA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(p=0.021), ↓ Gly (p&lt;0.001)</w:t>
            </w:r>
          </w:p>
          <w:p w14:paraId="09DB14D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difference in Glutamic acid from HC (p=0.646)</w:t>
            </w:r>
          </w:p>
          <w:p w14:paraId="34BB81D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Trend higher GABA in MDD subjects who had suicidal ideation (p=0.054) and anhedonia (p=0.076)</w:t>
            </w:r>
          </w:p>
          <w:p w14:paraId="18716ACE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↑ glutamic acid in M compared to F subjects (p=0.003)</w:t>
            </w:r>
          </w:p>
        </w:tc>
      </w:tr>
      <w:tr w:rsidR="00772C14" w14:paraId="1F74575A" w14:textId="77777777" w:rsidTr="00C37F42">
        <w:trPr>
          <w:gridAfter w:val="1"/>
          <w:wAfter w:w="1710" w:type="dxa"/>
          <w:trHeight w:val="180"/>
        </w:trPr>
        <w:tc>
          <w:tcPr>
            <w:tcW w:w="1727" w:type="dxa"/>
            <w:gridSpan w:val="2"/>
            <w:vMerge/>
            <w:vAlign w:val="center"/>
            <w:hideMark/>
          </w:tcPr>
          <w:p w14:paraId="7420902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2046D58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5879654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42FC74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77FC271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5369CE7F" w14:textId="77777777" w:rsidTr="00C37F42">
        <w:trPr>
          <w:gridAfter w:val="1"/>
          <w:wAfter w:w="1710" w:type="dxa"/>
          <w:trHeight w:val="171"/>
        </w:trPr>
        <w:tc>
          <w:tcPr>
            <w:tcW w:w="1727" w:type="dxa"/>
            <w:gridSpan w:val="2"/>
            <w:vMerge/>
            <w:vAlign w:val="center"/>
            <w:hideMark/>
          </w:tcPr>
          <w:p w14:paraId="4D47E1F3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59B4015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Raison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09</w:t>
            </w:r>
          </w:p>
        </w:tc>
        <w:tc>
          <w:tcPr>
            <w:tcW w:w="1710" w:type="dxa"/>
            <w:hideMark/>
          </w:tcPr>
          <w:p w14:paraId="69A44D2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SF 5-HIAA, HVA, MHPG</w:t>
            </w:r>
          </w:p>
        </w:tc>
        <w:tc>
          <w:tcPr>
            <w:tcW w:w="2160" w:type="dxa"/>
            <w:gridSpan w:val="2"/>
            <w:hideMark/>
          </w:tcPr>
          <w:p w14:paraId="5F31D11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4 HCV-positive subjects (37.5% F, no current depressive disorder diagnosis for 6 months; no psychotropic drugs for 4 weeks, no fluoxetine for 8 weeks) that were treated with (N=12, 25% F, mean age 48.3y) or without (N=12, 50% F, mean age 48.3y) IFN-α for 12 weeks</w:t>
            </w:r>
          </w:p>
          <w:p w14:paraId="152FA1C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*IFN-α treated subjects exhibited significantly higher MADRS scores than controls</w:t>
            </w:r>
          </w:p>
        </w:tc>
        <w:tc>
          <w:tcPr>
            <w:tcW w:w="7554" w:type="dxa"/>
            <w:gridSpan w:val="2"/>
            <w:hideMark/>
          </w:tcPr>
          <w:p w14:paraId="5F5ED04C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lastRenderedPageBreak/>
              <w:t>No statistical difference between groups of CSF 5-HIAA, HVA, MHPG levels</w:t>
            </w:r>
          </w:p>
        </w:tc>
      </w:tr>
      <w:tr w:rsidR="00772C14" w14:paraId="661E95CB" w14:textId="77777777" w:rsidTr="00C37F42">
        <w:trPr>
          <w:gridAfter w:val="1"/>
          <w:wAfter w:w="1710" w:type="dxa"/>
          <w:trHeight w:val="73"/>
        </w:trPr>
        <w:tc>
          <w:tcPr>
            <w:tcW w:w="1727" w:type="dxa"/>
            <w:gridSpan w:val="2"/>
            <w:vMerge/>
            <w:vAlign w:val="center"/>
            <w:hideMark/>
          </w:tcPr>
          <w:p w14:paraId="1D23C4A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003B8DA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07B579B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80A15C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15F1538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00AE72D9" w14:textId="77777777" w:rsidTr="00C37F42">
        <w:trPr>
          <w:gridAfter w:val="1"/>
          <w:wAfter w:w="1710" w:type="dxa"/>
          <w:trHeight w:val="73"/>
        </w:trPr>
        <w:tc>
          <w:tcPr>
            <w:tcW w:w="1727" w:type="dxa"/>
            <w:gridSpan w:val="2"/>
            <w:vMerge/>
            <w:vAlign w:val="center"/>
            <w:hideMark/>
          </w:tcPr>
          <w:p w14:paraId="3E65839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5775C81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Wang </w:t>
            </w:r>
            <w:r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t 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., 2014</w:t>
            </w:r>
          </w:p>
        </w:tc>
        <w:tc>
          <w:tcPr>
            <w:tcW w:w="1710" w:type="dxa"/>
            <w:hideMark/>
          </w:tcPr>
          <w:p w14:paraId="5C8AEA5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Urinary peptides measured by MALDI-TOF MS</w:t>
            </w:r>
          </w:p>
        </w:tc>
        <w:tc>
          <w:tcPr>
            <w:tcW w:w="2160" w:type="dxa"/>
            <w:gridSpan w:val="2"/>
            <w:hideMark/>
          </w:tcPr>
          <w:p w14:paraId="584CAB0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107 divided into training set (N=70; 42 MDD [54.8%F, mean age 32.74y]) and test set (N=37; 24 MDD [58.3% F, mean age 34.96y])</w:t>
            </w:r>
          </w:p>
          <w:p w14:paraId="1048FCF7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All MDD are 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episode, drug-naïve</w:t>
            </w:r>
          </w:p>
        </w:tc>
        <w:tc>
          <w:tcPr>
            <w:tcW w:w="7554" w:type="dxa"/>
            <w:gridSpan w:val="2"/>
            <w:hideMark/>
          </w:tcPr>
          <w:p w14:paraId="5B1D3AAA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Training Set</w:t>
            </w:r>
          </w:p>
          <w:p w14:paraId="0B6068AC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eptide model distinguishes MDD from HC:</w:t>
            </w:r>
          </w:p>
          <w:p w14:paraId="0C9C4AF4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nsitivity – 90.5%</w:t>
            </w:r>
          </w:p>
          <w:p w14:paraId="62F43C85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pecificity – 92.9%</w:t>
            </w:r>
          </w:p>
          <w:p w14:paraId="4EC297E7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ccuracy – 91.4%</w:t>
            </w:r>
          </w:p>
          <w:p w14:paraId="1A4A4DB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:lang w:eastAsia="en-US" w:bidi="ar-SA"/>
              </w:rPr>
              <w:t>Test Set</w:t>
            </w:r>
          </w:p>
          <w:p w14:paraId="2F9516D1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eptide model distinguishes MDD from HC:</w:t>
            </w:r>
          </w:p>
          <w:p w14:paraId="05990A86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ensitivity – 91.7%</w:t>
            </w:r>
          </w:p>
          <w:p w14:paraId="5B356BCD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Specificity – 84.6%</w:t>
            </w:r>
          </w:p>
          <w:p w14:paraId="2B758F5C" w14:textId="77777777" w:rsidR="00772C14" w:rsidRDefault="00772C14" w:rsidP="009D5309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ccuracy – 89.2%</w:t>
            </w:r>
          </w:p>
          <w:p w14:paraId="580987E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Identified 4/5 model peptides as fragments from serum albumin, protein AMBP, heparin sulfate proteoglycan, apolipoprotein A-I</w:t>
            </w:r>
          </w:p>
        </w:tc>
      </w:tr>
      <w:tr w:rsidR="00772C14" w14:paraId="11726BB1" w14:textId="77777777" w:rsidTr="00C37F42">
        <w:trPr>
          <w:gridAfter w:val="1"/>
          <w:wAfter w:w="1710" w:type="dxa"/>
          <w:trHeight w:val="73"/>
        </w:trPr>
        <w:tc>
          <w:tcPr>
            <w:tcW w:w="1727" w:type="dxa"/>
            <w:gridSpan w:val="2"/>
            <w:vMerge/>
            <w:vAlign w:val="center"/>
            <w:hideMark/>
          </w:tcPr>
          <w:p w14:paraId="3F789379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</w:tcPr>
          <w:p w14:paraId="0FBE5BF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</w:tcPr>
          <w:p w14:paraId="14DB750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4224E33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</w:tcPr>
          <w:p w14:paraId="1C2D5068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407302F5" w14:textId="77777777" w:rsidTr="00C37F42">
        <w:trPr>
          <w:gridAfter w:val="1"/>
          <w:wAfter w:w="1710" w:type="dxa"/>
          <w:trHeight w:val="1650"/>
        </w:trPr>
        <w:tc>
          <w:tcPr>
            <w:tcW w:w="1727" w:type="dxa"/>
            <w:gridSpan w:val="2"/>
            <w:vMerge/>
            <w:vAlign w:val="center"/>
            <w:hideMark/>
          </w:tcPr>
          <w:p w14:paraId="6D9A2AD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4E6A1CCC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Zhang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et al.,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2014</w:t>
            </w:r>
          </w:p>
        </w:tc>
        <w:tc>
          <w:tcPr>
            <w:tcW w:w="1710" w:type="dxa"/>
          </w:tcPr>
          <w:p w14:paraId="57DF9BD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telet 5-HT1A expression, 5-HT, SERT expression</w:t>
            </w:r>
          </w:p>
          <w:p w14:paraId="386A903A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6B2BC3FB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PP 5-HT, 5-HIAA</w:t>
            </w:r>
          </w:p>
        </w:tc>
        <w:tc>
          <w:tcPr>
            <w:tcW w:w="2160" w:type="dxa"/>
            <w:gridSpan w:val="2"/>
            <w:hideMark/>
          </w:tcPr>
          <w:p w14:paraId="090A55E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75 (53 un-medicated MDD – 86.8% F, mean age 47y)</w:t>
            </w:r>
          </w:p>
          <w:p w14:paraId="6C8DE04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22 HC – 77.3% F, mean age 29.6y</w:t>
            </w:r>
          </w:p>
        </w:tc>
        <w:tc>
          <w:tcPr>
            <w:tcW w:w="7554" w:type="dxa"/>
            <w:gridSpan w:val="2"/>
          </w:tcPr>
          <w:p w14:paraId="19E1AC1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latelet results: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↑ 5-HT1A expression (p&lt;0.001)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↓ 5-HT (p&lt;0.001),</w:t>
            </w:r>
          </w:p>
          <w:p w14:paraId="01945729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No significant difference in SERT expression between controls and MDD (p=0.059)</w:t>
            </w:r>
          </w:p>
          <w:p w14:paraId="32E08115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69C4DD84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↓ PPP 5-HT (p&lt;0.001), 5-HIAA (p&lt;0.001)</w:t>
            </w:r>
          </w:p>
        </w:tc>
      </w:tr>
      <w:tr w:rsidR="00772C14" w14:paraId="7EB8D66D" w14:textId="77777777" w:rsidTr="00C37F42">
        <w:trPr>
          <w:gridAfter w:val="1"/>
          <w:wAfter w:w="1710" w:type="dxa"/>
          <w:trHeight w:val="165"/>
        </w:trPr>
        <w:tc>
          <w:tcPr>
            <w:tcW w:w="1727" w:type="dxa"/>
            <w:gridSpan w:val="2"/>
            <w:vMerge/>
            <w:vAlign w:val="center"/>
            <w:hideMark/>
          </w:tcPr>
          <w:p w14:paraId="174545A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hideMark/>
          </w:tcPr>
          <w:p w14:paraId="578EBB10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710" w:type="dxa"/>
            <w:hideMark/>
          </w:tcPr>
          <w:p w14:paraId="19AB3E0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gridSpan w:val="2"/>
          </w:tcPr>
          <w:p w14:paraId="5976D3D4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7554" w:type="dxa"/>
            <w:gridSpan w:val="2"/>
            <w:hideMark/>
          </w:tcPr>
          <w:p w14:paraId="3EA94495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772C14" w14:paraId="398F903C" w14:textId="77777777" w:rsidTr="00C37F42">
        <w:trPr>
          <w:gridAfter w:val="1"/>
          <w:wAfter w:w="1710" w:type="dxa"/>
          <w:trHeight w:val="1035"/>
        </w:trPr>
        <w:tc>
          <w:tcPr>
            <w:tcW w:w="1727" w:type="dxa"/>
            <w:gridSpan w:val="2"/>
            <w:vMerge/>
            <w:vAlign w:val="center"/>
            <w:hideMark/>
          </w:tcPr>
          <w:p w14:paraId="14070CA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531" w:type="dxa"/>
            <w:noWrap/>
            <w:hideMark/>
          </w:tcPr>
          <w:p w14:paraId="6D7E5D6E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Zheng </w:t>
            </w:r>
            <w:r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 xml:space="preserve">et al.,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2013</w:t>
            </w:r>
          </w:p>
        </w:tc>
        <w:tc>
          <w:tcPr>
            <w:tcW w:w="1710" w:type="dxa"/>
            <w:hideMark/>
          </w:tcPr>
          <w:p w14:paraId="23D32638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Urinary AZA, sorbitol, UA, QA, HA, Tyr, NMN as measured by GC/MS</w:t>
            </w:r>
          </w:p>
        </w:tc>
        <w:tc>
          <w:tcPr>
            <w:tcW w:w="2160" w:type="dxa"/>
            <w:gridSpan w:val="2"/>
            <w:hideMark/>
          </w:tcPr>
          <w:p w14:paraId="766E037D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N=260 divided into training set (82 MDD – 43.9% F, mean age 32.2y; 82 HC – 35.4% F, mean age 34.2y) and test set (44 MDD – 61.4% F, mean age 34.1y; 52 HC – 48.1% F, mean age 28.8y)</w:t>
            </w:r>
          </w:p>
          <w:p w14:paraId="7588C7BF" w14:textId="77777777" w:rsidR="00772C14" w:rsidRDefault="00772C1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*Test set MDD significantly older than Test set HC group</w:t>
            </w:r>
          </w:p>
        </w:tc>
        <w:tc>
          <w:tcPr>
            <w:tcW w:w="7554" w:type="dxa"/>
            <w:gridSpan w:val="2"/>
          </w:tcPr>
          <w:p w14:paraId="1B63D59D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Urinary metabolite panel: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↑ AZA, sorbitol, UA;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br/>
              <w:t>↓ QA, HA, Tyr</w:t>
            </w:r>
          </w:p>
          <w:p w14:paraId="600698D0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782146EA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omposite urinary metabolite biomarker panel (without NMN): AUC of 0.905 in training set, AUC of 0.837 in test set</w:t>
            </w:r>
          </w:p>
          <w:p w14:paraId="2FAA79AB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3A0A55EF" w14:textId="77777777" w:rsidR="00772C14" w:rsidRDefault="00772C14">
            <w:pPr>
              <w:widowControl/>
              <w:suppressAutoHyphens w:val="0"/>
              <w:ind w:right="4745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omposite urinary metabolite biomarker panel (with NMN): AUC of 0.909 in training set, AUC of 0.917 in test set</w:t>
            </w:r>
          </w:p>
        </w:tc>
      </w:tr>
      <w:tr w:rsidR="00772C14" w14:paraId="29502FAF" w14:textId="77777777" w:rsidTr="00C37F42">
        <w:trPr>
          <w:trHeight w:val="3300"/>
        </w:trPr>
        <w:tc>
          <w:tcPr>
            <w:tcW w:w="237" w:type="dxa"/>
          </w:tcPr>
          <w:p w14:paraId="539D228A" w14:textId="77777777" w:rsidR="00772C14" w:rsidRDefault="00772C1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6155" w:type="dxa"/>
            <w:gridSpan w:val="8"/>
            <w:hideMark/>
          </w:tcPr>
          <w:tbl>
            <w:tblPr>
              <w:tblW w:w="9480" w:type="dxa"/>
              <w:tblBorders>
                <w:bottom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50"/>
              <w:gridCol w:w="1710"/>
              <w:gridCol w:w="1710"/>
              <w:gridCol w:w="1890"/>
              <w:gridCol w:w="2520"/>
            </w:tblGrid>
            <w:tr w:rsidR="00772C14" w14:paraId="508C4CA9" w14:textId="77777777">
              <w:trPr>
                <w:trHeight w:val="165"/>
              </w:trPr>
              <w:tc>
                <w:tcPr>
                  <w:tcW w:w="16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4E42F2AE" w14:textId="77777777" w:rsidR="00772C14" w:rsidRDefault="00772C14">
                  <w:pPr>
                    <w:widowControl/>
                    <w:suppressAutoHyphens w:val="0"/>
                    <w:rPr>
                      <w:rFonts w:eastAsia="Times New Roman" w:cs="Times New Roman"/>
                      <w:kern w:val="0"/>
                      <w:sz w:val="20"/>
                      <w:szCs w:val="20"/>
                      <w:lang w:eastAsia="en-US" w:bidi="ar-SA"/>
                    </w:rPr>
                  </w:pP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7964E249" w14:textId="77777777" w:rsidR="00772C14" w:rsidRDefault="00772C14">
                  <w:pPr>
                    <w:widowControl/>
                    <w:suppressAutoHyphens w:val="0"/>
                    <w:rPr>
                      <w:rFonts w:eastAsia="Times New Roman" w:cs="Times New Roman"/>
                      <w:kern w:val="0"/>
                      <w:sz w:val="20"/>
                      <w:szCs w:val="20"/>
                      <w:lang w:eastAsia="en-US" w:bidi="ar-SA"/>
                    </w:rPr>
                  </w:pP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E4A0BFF" w14:textId="77777777" w:rsidR="00772C14" w:rsidRDefault="00772C14">
                  <w:pPr>
                    <w:widowControl/>
                    <w:suppressAutoHyphens w:val="0"/>
                    <w:rPr>
                      <w:rFonts w:eastAsia="Times New Roman" w:cs="Times New Roman"/>
                      <w:kern w:val="0"/>
                      <w:sz w:val="20"/>
                      <w:szCs w:val="20"/>
                      <w:lang w:eastAsia="en-US" w:bidi="ar-SA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9BB0AAE" w14:textId="77777777" w:rsidR="00772C14" w:rsidRDefault="00772C14">
                  <w:pPr>
                    <w:widowControl/>
                    <w:suppressAutoHyphens w:val="0"/>
                    <w:rPr>
                      <w:rFonts w:eastAsia="Times New Roman" w:cs="Times New Roman"/>
                      <w:kern w:val="0"/>
                      <w:sz w:val="20"/>
                      <w:szCs w:val="20"/>
                      <w:lang w:eastAsia="en-US" w:bidi="ar-SA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7959545" w14:textId="77777777" w:rsidR="00772C14" w:rsidRDefault="00772C14">
                  <w:pPr>
                    <w:widowControl/>
                    <w:suppressAutoHyphens w:val="0"/>
                    <w:rPr>
                      <w:rFonts w:eastAsia="Times New Roman" w:cs="Times New Roman"/>
                      <w:kern w:val="0"/>
                      <w:sz w:val="20"/>
                      <w:szCs w:val="20"/>
                      <w:lang w:eastAsia="en-US" w:bidi="ar-SA"/>
                    </w:rPr>
                  </w:pPr>
                </w:p>
              </w:tc>
            </w:tr>
          </w:tbl>
          <w:p w14:paraId="3165CC02" w14:textId="1F2D05B3" w:rsidR="00772C14" w:rsidRDefault="00772C14" w:rsidP="00E33439">
            <w:pPr>
              <w:widowControl/>
              <w:suppressAutoHyphens w:val="0"/>
              <w:ind w:right="6995"/>
              <w:rPr>
                <w:rFonts w:eastAsia="Times New Roman" w:cs="Times New Roman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bbreviations: ↑ - increase; ↓ - decrease;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↑↑↑ - steep increase; ↓↓↓ - steep decrease;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H MRS – proton magnetic resonance spectroscopy; </w:t>
            </w:r>
            <w:r>
              <w:rPr>
                <w:rFonts w:eastAsia="Times New Roman"/>
                <w:sz w:val="18"/>
                <w:szCs w:val="18"/>
              </w:rPr>
              <w:t xml:space="preserve">5-HT - serotonin; 5-HIAA - 5-hydroxyindoleacetic acid; 5-HT1A - serotonin type 1A receptor; 5-HTT – see SERT; 8-OHdG – 8-hydroxy-deoxyguanosine; AGO1 - argonaute RISC catalytic component 1; ANOVA – analysis of variance; AUC – area under curve; AZA - azelaic acid; BA10 – broca’s area 10; BDI – Beck Depression Inventory; BDNF - brain derived neurotrophic factor; CAR – cortisol awakening response; CAT - catalase; </w:t>
            </w:r>
            <w:r w:rsidR="008A38B0">
              <w:rPr>
                <w:rFonts w:eastAsia="Times New Roman"/>
                <w:sz w:val="18"/>
                <w:szCs w:val="18"/>
              </w:rPr>
              <w:t xml:space="preserve">CBCL-DP – Child Behavior Checklist Dysregulation Profile; </w:t>
            </w:r>
            <w:r>
              <w:rPr>
                <w:rFonts w:eastAsia="Times New Roman"/>
                <w:sz w:val="18"/>
                <w:szCs w:val="18"/>
              </w:rPr>
              <w:t xml:space="preserve">CD – conjugated dienes; CES-D – Center for Epidemiologic Studies-Depression Scale; COX-2 – cyclooxygenase-2; CRH - corticotropin releasing hormone; CRP - C-reactive protein; CSF – cerebrospinal fluid; DPP-IV - dipeptidyl peptidase 4; DGCR8 - Digeorge syndrome critical region 8; ELS - early life stress; F2-isoPM - 2,3-dinor-5,6-dihydro-15-F2t-isoprostane; F – female; GABA - gamma-Aminobutyric acid; GC/MS -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gas chromatography/mass spectroscopy; </w:t>
            </w:r>
            <w:r>
              <w:rPr>
                <w:rFonts w:eastAsia="Times New Roman"/>
                <w:sz w:val="18"/>
                <w:szCs w:val="18"/>
              </w:rPr>
              <w:t xml:space="preserve">GDNF – Glial cell line-derived neurotrophic factor; </w:t>
            </w:r>
            <w:r w:rsidR="00A1011D">
              <w:rPr>
                <w:rFonts w:eastAsia="Times New Roman"/>
                <w:sz w:val="18"/>
                <w:szCs w:val="18"/>
              </w:rPr>
              <w:t xml:space="preserve">GDS – Geriatric Depression Scale; </w:t>
            </w:r>
            <w:r>
              <w:rPr>
                <w:rFonts w:eastAsia="Times New Roman"/>
                <w:sz w:val="18"/>
                <w:szCs w:val="18"/>
              </w:rPr>
              <w:t xml:space="preserve">GILZ - glucocorticoid-induced leucine zipper; Gly - Glycine; GPX - glutathione peroxidase; GSH-R – glutathione reductase; HA - hippuric acid; </w:t>
            </w:r>
            <w:r w:rsidR="00447A5E">
              <w:rPr>
                <w:rFonts w:eastAsia="Times New Roman"/>
                <w:sz w:val="18"/>
                <w:szCs w:val="18"/>
              </w:rPr>
              <w:t xml:space="preserve">HAMA – Hamilton Anxiety Rating Scale; </w:t>
            </w:r>
            <w:r>
              <w:rPr>
                <w:rFonts w:eastAsia="Times New Roman"/>
                <w:sz w:val="18"/>
                <w:szCs w:val="18"/>
              </w:rPr>
              <w:t xml:space="preserve">HAM-D – see HDRS; HC – healthy controls; HCV – hepatitis C virus; HDRS – Hamilton Depression Rating Scale; HR – hazard ratio; HVA – homovanillic acid; </w:t>
            </w:r>
            <w:r w:rsidR="00A75CD6">
              <w:rPr>
                <w:rFonts w:eastAsia="Times New Roman"/>
                <w:sz w:val="18"/>
                <w:szCs w:val="18"/>
              </w:rPr>
              <w:t xml:space="preserve">HPT – Hypothalamic-Pituitary-Thyroid; </w:t>
            </w:r>
            <w:r>
              <w:rPr>
                <w:rFonts w:eastAsia="Times New Roman"/>
                <w:sz w:val="18"/>
                <w:szCs w:val="18"/>
              </w:rPr>
              <w:t xml:space="preserve">GSH - glutathione; IFN – interferon; IL - interleukin; IL-6sR – IL-6 soluble receptor; ln – log-transformed; M – male; MADRS – Montgomery-Asberg Depression Rating Scale;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ALDI-TOF MS</w:t>
            </w:r>
            <w:r>
              <w:rPr>
                <w:rFonts w:eastAsia="Times New Roman"/>
                <w:sz w:val="18"/>
                <w:szCs w:val="18"/>
              </w:rPr>
              <w:t xml:space="preserve"> – matrix-assisted laser desorption ionization time-of-flight mass spectroscopy; MCP-1 – monocyte chemotactic protein; MDA – malondialdehyde; MDE – major depressive episode; MDD – major depressive disorder; MHPG – 3-methoxy-4-hydroxyphenylglycol; MMSE – Mini Mental Status Exam; MRI – magnetic resonance imaging; MS – multiple sclerosis; NGF - nerve growth factor; NMN - N-methylnicotinamide; NO - nitric oxide; OR – odds ratio; PBMC – peripheral blood mononuclear cells; PER – total peroxidase; PON – paraoxonase; PPP - platelet poor plasma; PPT1 - palmitoyl-protein thioesterase 1; PRP – platelet rich plasma; PTSD – post-traumatic stress disorder; QA - quinolinic acid; RBC – red blood cell; rDD – recurrent depressive disorder; REM – rapid eye movement; ROC – receiver operating characteristic; </w:t>
            </w:r>
            <w:r w:rsidR="00F67865">
              <w:rPr>
                <w:rFonts w:eastAsia="Times New Roman"/>
                <w:sz w:val="18"/>
                <w:szCs w:val="18"/>
              </w:rPr>
              <w:t xml:space="preserve">SCH – subclinical hypothyroidism; </w:t>
            </w:r>
            <w:r>
              <w:rPr>
                <w:rFonts w:eastAsia="Times New Roman"/>
                <w:sz w:val="18"/>
                <w:szCs w:val="18"/>
              </w:rPr>
              <w:t xml:space="preserve">SD – Standard deviation; SERT - serotonin transporter; SDGS-K – Short Form Geriatric Depression Scale-Korean version; sICAM – soluble intercellular adhesion molecule; sIL-6R – soluble interleukin-6 receptor; SNP – single nucleotide polymorphism; SOD - superoxide dismutase; SOD1 - superoxide dismutase 1; SOD2 - mitochondrial superoxide dismutase; sPLA2-IIA – secretory phospholipase A2 type IIA; sTNF-R – soluble tumor necrosis factor receptor; TAOC – total antioxidative capacity; TLR - toll-like receptor; TNF - tumor necrosis factor; </w:t>
            </w:r>
            <w:r w:rsidR="00C70DC0">
              <w:rPr>
                <w:rFonts w:eastAsia="Times New Roman"/>
                <w:sz w:val="18"/>
                <w:szCs w:val="18"/>
              </w:rPr>
              <w:t xml:space="preserve">TPO – thyroid peroxidase; </w:t>
            </w:r>
            <w:r>
              <w:rPr>
                <w:rFonts w:eastAsia="Times New Roman"/>
                <w:sz w:val="18"/>
                <w:szCs w:val="18"/>
              </w:rPr>
              <w:t xml:space="preserve">TRD – treatment resistant depression; </w:t>
            </w:r>
            <w:r w:rsidR="008D799A">
              <w:rPr>
                <w:rFonts w:eastAsia="Times New Roman"/>
                <w:sz w:val="18"/>
                <w:szCs w:val="18"/>
              </w:rPr>
              <w:t xml:space="preserve">TSH – thyroid stimulating hormone; </w:t>
            </w:r>
            <w:r>
              <w:rPr>
                <w:rFonts w:eastAsia="Times New Roman"/>
                <w:sz w:val="18"/>
                <w:szCs w:val="18"/>
              </w:rPr>
              <w:t>Tyr - tyrosine; UA - uric acid; UD – unipolar depression; UF – uncinate fasciculus; WML – white matter lesion; y – years old</w:t>
            </w:r>
            <w:r>
              <w:rPr>
                <w:rFonts w:eastAsia="Times New Roman"/>
                <w:sz w:val="18"/>
                <w:szCs w:val="18"/>
              </w:rPr>
              <w:br/>
              <w:t>* All changes refer to blood-based studies unless otherwise stated.</w:t>
            </w:r>
          </w:p>
        </w:tc>
      </w:tr>
    </w:tbl>
    <w:p w14:paraId="044226F1" w14:textId="77777777" w:rsidR="00677496" w:rsidRDefault="00677496"/>
    <w:sectPr w:rsidR="00677496" w:rsidSect="00C37F4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7B0B6" w14:textId="77777777" w:rsidR="00C37F42" w:rsidRDefault="00C37F42" w:rsidP="00C37F42">
      <w:r>
        <w:separator/>
      </w:r>
    </w:p>
  </w:endnote>
  <w:endnote w:type="continuationSeparator" w:id="0">
    <w:p w14:paraId="51E1BA93" w14:textId="77777777" w:rsidR="00C37F42" w:rsidRDefault="00C37F42" w:rsidP="00C37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YaHei">
    <w:charset w:val="86"/>
    <w:family w:val="swiss"/>
    <w:pitch w:val="variable"/>
    <w:sig w:usb0="80000287" w:usb1="28CF3C52" w:usb2="00000016" w:usb3="00000000" w:csb0="0004001F" w:csb1="00000000"/>
  </w:font>
  <w:font w:name="benton light">
    <w:altName w:val="Times New Roman"/>
    <w:charset w:val="00"/>
    <w:family w:val="auto"/>
    <w:pitch w:val="default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5624E" w14:textId="77777777" w:rsidR="00C37F42" w:rsidRDefault="00C37F42" w:rsidP="00C37F42">
      <w:r>
        <w:separator/>
      </w:r>
    </w:p>
  </w:footnote>
  <w:footnote w:type="continuationSeparator" w:id="0">
    <w:p w14:paraId="3FE191F4" w14:textId="77777777" w:rsidR="00C37F42" w:rsidRDefault="00C37F42" w:rsidP="00C37F4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37D45" w14:textId="5A151FFD" w:rsidR="00C37F42" w:rsidRDefault="00C37F42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77923E5" wp14:editId="7D62F31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BD0"/>
    <w:rsid w:val="00005F94"/>
    <w:rsid w:val="000373C0"/>
    <w:rsid w:val="000634E3"/>
    <w:rsid w:val="00117BE2"/>
    <w:rsid w:val="001927CC"/>
    <w:rsid w:val="001A6AFB"/>
    <w:rsid w:val="001E5DFF"/>
    <w:rsid w:val="00233C1A"/>
    <w:rsid w:val="00260290"/>
    <w:rsid w:val="0026116E"/>
    <w:rsid w:val="002A1116"/>
    <w:rsid w:val="002B34EB"/>
    <w:rsid w:val="002D31E3"/>
    <w:rsid w:val="00302D3E"/>
    <w:rsid w:val="00331903"/>
    <w:rsid w:val="003407BB"/>
    <w:rsid w:val="003603E9"/>
    <w:rsid w:val="003605F6"/>
    <w:rsid w:val="00383D51"/>
    <w:rsid w:val="003A1B8E"/>
    <w:rsid w:val="00447A5E"/>
    <w:rsid w:val="00457D17"/>
    <w:rsid w:val="004729B7"/>
    <w:rsid w:val="0047686E"/>
    <w:rsid w:val="005033A9"/>
    <w:rsid w:val="005274CF"/>
    <w:rsid w:val="0056216A"/>
    <w:rsid w:val="00590410"/>
    <w:rsid w:val="005E78A3"/>
    <w:rsid w:val="00601DE0"/>
    <w:rsid w:val="00671EB6"/>
    <w:rsid w:val="006757CE"/>
    <w:rsid w:val="00676D59"/>
    <w:rsid w:val="00677496"/>
    <w:rsid w:val="00681053"/>
    <w:rsid w:val="00693183"/>
    <w:rsid w:val="006E014F"/>
    <w:rsid w:val="00772C14"/>
    <w:rsid w:val="007917AA"/>
    <w:rsid w:val="00792A0A"/>
    <w:rsid w:val="00797A26"/>
    <w:rsid w:val="007C05BD"/>
    <w:rsid w:val="007E74B1"/>
    <w:rsid w:val="007F3218"/>
    <w:rsid w:val="008914D3"/>
    <w:rsid w:val="008A38B0"/>
    <w:rsid w:val="008C6E1E"/>
    <w:rsid w:val="008D799A"/>
    <w:rsid w:val="008E307E"/>
    <w:rsid w:val="00980960"/>
    <w:rsid w:val="0098612C"/>
    <w:rsid w:val="00996316"/>
    <w:rsid w:val="009D5309"/>
    <w:rsid w:val="009E60AF"/>
    <w:rsid w:val="00A1011D"/>
    <w:rsid w:val="00A52120"/>
    <w:rsid w:val="00A75CD6"/>
    <w:rsid w:val="00AE0117"/>
    <w:rsid w:val="00AE24E8"/>
    <w:rsid w:val="00B06AE0"/>
    <w:rsid w:val="00BA4B55"/>
    <w:rsid w:val="00BA503D"/>
    <w:rsid w:val="00BE50F6"/>
    <w:rsid w:val="00C37F42"/>
    <w:rsid w:val="00C447CB"/>
    <w:rsid w:val="00C70DC0"/>
    <w:rsid w:val="00CD4F1F"/>
    <w:rsid w:val="00D6350D"/>
    <w:rsid w:val="00DE5056"/>
    <w:rsid w:val="00E32BD0"/>
    <w:rsid w:val="00E33439"/>
    <w:rsid w:val="00E355BC"/>
    <w:rsid w:val="00E74903"/>
    <w:rsid w:val="00ED1498"/>
    <w:rsid w:val="00ED447A"/>
    <w:rsid w:val="00ED5770"/>
    <w:rsid w:val="00F266CB"/>
    <w:rsid w:val="00F511BF"/>
    <w:rsid w:val="00F67865"/>
    <w:rsid w:val="00F80B4B"/>
    <w:rsid w:val="00FF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23D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30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eastAsia="zh-CN" w:bidi="hi-I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37F42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37F4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37F42"/>
    <w:pPr>
      <w:keepNext/>
      <w:keepLines/>
      <w:widowControl/>
      <w:numPr>
        <w:ilvl w:val="2"/>
        <w:numId w:val="1"/>
      </w:numPr>
      <w:suppressAutoHyphens w:val="0"/>
      <w:spacing w:before="40" w:after="120"/>
      <w:outlineLvl w:val="2"/>
    </w:pPr>
    <w:rPr>
      <w:rFonts w:eastAsiaTheme="majorEastAsia" w:cstheme="majorBidi"/>
      <w:b/>
      <w:kern w:val="0"/>
      <w:lang w:eastAsia="en-US"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37F4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37F4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9D5309"/>
    <w:rPr>
      <w:strike w:val="0"/>
      <w:dstrike w:val="0"/>
      <w:color w:val="316C9D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D5309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53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Times New Roman"/>
      <w:kern w:val="0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5309"/>
    <w:rPr>
      <w:rFonts w:ascii="Courier New" w:eastAsia="Times New Roman" w:hAnsi="Courier New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309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309"/>
    <w:rPr>
      <w:rFonts w:ascii="Times New Roman" w:eastAsia="SimSun" w:hAnsi="Times New Roman" w:cs="Mangal"/>
      <w:kern w:val="2"/>
      <w:sz w:val="20"/>
      <w:szCs w:val="18"/>
      <w:lang w:eastAsia="zh-CN" w:bidi="hi-IN"/>
    </w:rPr>
  </w:style>
  <w:style w:type="paragraph" w:styleId="Header">
    <w:name w:val="header"/>
    <w:basedOn w:val="Normal"/>
    <w:link w:val="HeaderChar1"/>
    <w:unhideWhenUsed/>
    <w:rsid w:val="009D5309"/>
    <w:pPr>
      <w:tabs>
        <w:tab w:val="center" w:pos="4320"/>
        <w:tab w:val="right" w:pos="8640"/>
      </w:tabs>
      <w:suppressAutoHyphens w:val="0"/>
    </w:pPr>
    <w:rPr>
      <w:rFonts w:eastAsia="Times New Roman" w:cs="Times New Roman"/>
      <w:lang w:eastAsia="en-US"/>
    </w:rPr>
  </w:style>
  <w:style w:type="character" w:customStyle="1" w:styleId="HeaderChar">
    <w:name w:val="Header Char"/>
    <w:basedOn w:val="DefaultParagraphFont"/>
    <w:semiHidden/>
    <w:rsid w:val="009D5309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1"/>
    <w:uiPriority w:val="99"/>
    <w:unhideWhenUsed/>
    <w:rsid w:val="009D5309"/>
    <w:pPr>
      <w:tabs>
        <w:tab w:val="center" w:pos="4680"/>
        <w:tab w:val="right" w:pos="9360"/>
      </w:tabs>
    </w:pPr>
    <w:rPr>
      <w:szCs w:val="21"/>
    </w:rPr>
  </w:style>
  <w:style w:type="character" w:customStyle="1" w:styleId="FooterChar">
    <w:name w:val="Footer Char"/>
    <w:basedOn w:val="DefaultParagraphFont"/>
    <w:uiPriority w:val="99"/>
    <w:semiHidden/>
    <w:rsid w:val="009D5309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Caption">
    <w:name w:val="caption"/>
    <w:basedOn w:val="Normal"/>
    <w:semiHidden/>
    <w:unhideWhenUsed/>
    <w:qFormat/>
    <w:rsid w:val="009D5309"/>
    <w:pPr>
      <w:suppressLineNumbers/>
      <w:spacing w:before="120" w:after="120"/>
    </w:pPr>
    <w:rPr>
      <w:i/>
      <w:iCs/>
    </w:rPr>
  </w:style>
  <w:style w:type="paragraph" w:styleId="BodyText">
    <w:name w:val="Body Text"/>
    <w:basedOn w:val="Normal"/>
    <w:link w:val="BodyTextChar"/>
    <w:semiHidden/>
    <w:unhideWhenUsed/>
    <w:rsid w:val="009D530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D5309"/>
    <w:rPr>
      <w:rFonts w:ascii="Times New Roman" w:eastAsia="SimSun" w:hAnsi="Times New Roman" w:cs="Mangal"/>
      <w:kern w:val="2"/>
      <w:sz w:val="24"/>
      <w:szCs w:val="24"/>
      <w:lang w:eastAsia="zh-CN" w:bidi="hi-IN"/>
    </w:rPr>
  </w:style>
  <w:style w:type="paragraph" w:styleId="List">
    <w:name w:val="List"/>
    <w:basedOn w:val="BodyText"/>
    <w:semiHidden/>
    <w:unhideWhenUsed/>
    <w:rsid w:val="009D53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309"/>
    <w:rPr>
      <w:rFonts w:ascii="Times New Roman" w:eastAsia="SimSun" w:hAnsi="Times New Roman" w:cs="Mangal"/>
      <w:b/>
      <w:bCs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09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09"/>
    <w:rPr>
      <w:rFonts w:ascii="Tahoma" w:eastAsia="SimSun" w:hAnsi="Tahoma" w:cs="Mangal"/>
      <w:kern w:val="2"/>
      <w:sz w:val="16"/>
      <w:szCs w:val="14"/>
      <w:lang w:eastAsia="zh-CN" w:bidi="hi-IN"/>
    </w:rPr>
  </w:style>
  <w:style w:type="paragraph" w:styleId="Revision">
    <w:name w:val="Revision"/>
    <w:uiPriority w:val="99"/>
    <w:semiHidden/>
    <w:rsid w:val="009D5309"/>
    <w:pPr>
      <w:spacing w:after="0" w:line="240" w:lineRule="auto"/>
    </w:pPr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ListParagraph">
    <w:name w:val="List Paragraph"/>
    <w:basedOn w:val="Normal"/>
    <w:qFormat/>
    <w:rsid w:val="009D5309"/>
    <w:pPr>
      <w:widowControl/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bidi="ar-SA"/>
    </w:rPr>
  </w:style>
  <w:style w:type="paragraph" w:customStyle="1" w:styleId="Heading">
    <w:name w:val="Heading"/>
    <w:basedOn w:val="Normal"/>
    <w:next w:val="BodyText"/>
    <w:rsid w:val="009D5309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Index">
    <w:name w:val="Index"/>
    <w:basedOn w:val="Normal"/>
    <w:rsid w:val="009D5309"/>
    <w:pPr>
      <w:suppressLineNumbers/>
    </w:pPr>
  </w:style>
  <w:style w:type="paragraph" w:customStyle="1" w:styleId="western">
    <w:name w:val="western"/>
    <w:basedOn w:val="Normal"/>
    <w:rsid w:val="009D5309"/>
    <w:pPr>
      <w:widowControl/>
      <w:suppressAutoHyphens w:val="0"/>
      <w:spacing w:before="100" w:beforeAutospacing="1" w:after="115" w:line="276" w:lineRule="auto"/>
    </w:pPr>
    <w:rPr>
      <w:rFonts w:ascii="Calibri" w:eastAsia="Times New Roman" w:hAnsi="Calibri" w:cs="Times New Roman"/>
      <w:color w:val="000000"/>
      <w:kern w:val="0"/>
      <w:sz w:val="22"/>
      <w:szCs w:val="22"/>
      <w:lang w:eastAsia="en-US" w:bidi="ar-SA"/>
    </w:rPr>
  </w:style>
  <w:style w:type="character" w:styleId="CommentReference">
    <w:name w:val="annotation reference"/>
    <w:uiPriority w:val="99"/>
    <w:semiHidden/>
    <w:unhideWhenUsed/>
    <w:rsid w:val="009D5309"/>
    <w:rPr>
      <w:sz w:val="16"/>
      <w:szCs w:val="16"/>
    </w:rPr>
  </w:style>
  <w:style w:type="character" w:customStyle="1" w:styleId="DefaultParagraphFont2">
    <w:name w:val="Default Paragraph Font2"/>
    <w:rsid w:val="009D5309"/>
  </w:style>
  <w:style w:type="character" w:customStyle="1" w:styleId="WW-DefaultParagraphFont">
    <w:name w:val="WW-Default Paragraph Font"/>
    <w:rsid w:val="009D5309"/>
  </w:style>
  <w:style w:type="character" w:customStyle="1" w:styleId="WW-DefaultParagraphFont1">
    <w:name w:val="WW-Default Paragraph Font1"/>
    <w:rsid w:val="009D5309"/>
  </w:style>
  <w:style w:type="character" w:customStyle="1" w:styleId="WW-DefaultParagraphFont11">
    <w:name w:val="WW-Default Paragraph Font11"/>
    <w:rsid w:val="009D5309"/>
  </w:style>
  <w:style w:type="character" w:customStyle="1" w:styleId="WW-DefaultParagraphFont111">
    <w:name w:val="WW-Default Paragraph Font111"/>
    <w:rsid w:val="009D5309"/>
  </w:style>
  <w:style w:type="character" w:customStyle="1" w:styleId="WW-DefaultParagraphFont1111">
    <w:name w:val="WW-Default Paragraph Font1111"/>
    <w:rsid w:val="009D5309"/>
  </w:style>
  <w:style w:type="character" w:customStyle="1" w:styleId="WW-DefaultParagraphFont11111">
    <w:name w:val="WW-Default Paragraph Font11111"/>
    <w:rsid w:val="009D5309"/>
  </w:style>
  <w:style w:type="character" w:customStyle="1" w:styleId="highlight">
    <w:name w:val="highlight"/>
    <w:rsid w:val="009D5309"/>
  </w:style>
  <w:style w:type="character" w:customStyle="1" w:styleId="apple-converted-space">
    <w:name w:val="apple-converted-space"/>
    <w:rsid w:val="009D5309"/>
  </w:style>
  <w:style w:type="character" w:customStyle="1" w:styleId="WW8Num1z0">
    <w:name w:val="WW8Num1z0"/>
    <w:rsid w:val="009D5309"/>
    <w:rPr>
      <w:rFonts w:ascii="Times New Roman" w:hAnsi="Times New Roman" w:cs="Times New Roman" w:hint="default"/>
    </w:rPr>
  </w:style>
  <w:style w:type="character" w:customStyle="1" w:styleId="scdddoi">
    <w:name w:val="s_c_dddoi"/>
    <w:rsid w:val="009D5309"/>
    <w:rPr>
      <w:position w:val="0"/>
      <w:sz w:val="24"/>
      <w:szCs w:val="24"/>
      <w:vertAlign w:val="baseline"/>
    </w:rPr>
  </w:style>
  <w:style w:type="character" w:customStyle="1" w:styleId="sub2">
    <w:name w:val="sub2"/>
    <w:rsid w:val="009D5309"/>
    <w:rPr>
      <w:b/>
      <w:bCs/>
      <w:vanish w:val="0"/>
      <w:webHidden w:val="0"/>
      <w:sz w:val="27"/>
      <w:szCs w:val="27"/>
      <w:specVanish w:val="0"/>
    </w:rPr>
  </w:style>
  <w:style w:type="character" w:customStyle="1" w:styleId="HeaderChar1">
    <w:name w:val="Header Char1"/>
    <w:basedOn w:val="DefaultParagraphFont"/>
    <w:link w:val="Header"/>
    <w:locked/>
    <w:rsid w:val="009D5309"/>
    <w:rPr>
      <w:rFonts w:ascii="Times New Roman" w:eastAsia="Times New Roman" w:hAnsi="Times New Roman" w:cs="Times New Roman"/>
      <w:kern w:val="2"/>
      <w:sz w:val="24"/>
      <w:szCs w:val="24"/>
      <w:lang w:bidi="hi-IN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9D5309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character" w:customStyle="1" w:styleId="highlight2">
    <w:name w:val="highlight2"/>
    <w:basedOn w:val="DefaultParagraphFont"/>
    <w:rsid w:val="009D5309"/>
  </w:style>
  <w:style w:type="character" w:styleId="Emphasis">
    <w:name w:val="Emphasis"/>
    <w:basedOn w:val="DefaultParagraphFont"/>
    <w:uiPriority w:val="20"/>
    <w:qFormat/>
    <w:rsid w:val="009D530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2"/>
    <w:rsid w:val="00C37F4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37F4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37F4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37F4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37F4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37F42"/>
    <w:pPr>
      <w:widowControl/>
      <w:numPr>
        <w:ilvl w:val="0"/>
      </w:numPr>
      <w:suppressAutoHyphens w:val="0"/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kern w:val="0"/>
      <w:lang w:eastAsia="en-US" w:bidi="ar-SA"/>
    </w:rPr>
  </w:style>
  <w:style w:type="numbering" w:customStyle="1" w:styleId="Headings">
    <w:name w:val="Headings"/>
    <w:uiPriority w:val="99"/>
    <w:rsid w:val="00C37F42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C37F42"/>
    <w:pPr>
      <w:widowControl/>
      <w:suppressLineNumbers/>
      <w:pBdr>
        <w:bottom w:val="none" w:sz="0" w:space="0" w:color="auto"/>
      </w:pBdr>
      <w:suppressAutoHyphens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eastAsia="en-US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F4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7F42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C37F4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7F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30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eastAsia="zh-CN" w:bidi="hi-I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37F42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37F4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37F42"/>
    <w:pPr>
      <w:keepNext/>
      <w:keepLines/>
      <w:widowControl/>
      <w:numPr>
        <w:ilvl w:val="2"/>
        <w:numId w:val="1"/>
      </w:numPr>
      <w:suppressAutoHyphens w:val="0"/>
      <w:spacing w:before="40" w:after="120"/>
      <w:outlineLvl w:val="2"/>
    </w:pPr>
    <w:rPr>
      <w:rFonts w:eastAsiaTheme="majorEastAsia" w:cstheme="majorBidi"/>
      <w:b/>
      <w:kern w:val="0"/>
      <w:lang w:eastAsia="en-US"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37F4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37F4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9D5309"/>
    <w:rPr>
      <w:strike w:val="0"/>
      <w:dstrike w:val="0"/>
      <w:color w:val="316C9D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D5309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53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Times New Roman"/>
      <w:kern w:val="0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5309"/>
    <w:rPr>
      <w:rFonts w:ascii="Courier New" w:eastAsia="Times New Roman" w:hAnsi="Courier New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309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309"/>
    <w:rPr>
      <w:rFonts w:ascii="Times New Roman" w:eastAsia="SimSun" w:hAnsi="Times New Roman" w:cs="Mangal"/>
      <w:kern w:val="2"/>
      <w:sz w:val="20"/>
      <w:szCs w:val="18"/>
      <w:lang w:eastAsia="zh-CN" w:bidi="hi-IN"/>
    </w:rPr>
  </w:style>
  <w:style w:type="paragraph" w:styleId="Header">
    <w:name w:val="header"/>
    <w:basedOn w:val="Normal"/>
    <w:link w:val="HeaderChar1"/>
    <w:unhideWhenUsed/>
    <w:rsid w:val="009D5309"/>
    <w:pPr>
      <w:tabs>
        <w:tab w:val="center" w:pos="4320"/>
        <w:tab w:val="right" w:pos="8640"/>
      </w:tabs>
      <w:suppressAutoHyphens w:val="0"/>
    </w:pPr>
    <w:rPr>
      <w:rFonts w:eastAsia="Times New Roman" w:cs="Times New Roman"/>
      <w:lang w:eastAsia="en-US"/>
    </w:rPr>
  </w:style>
  <w:style w:type="character" w:customStyle="1" w:styleId="HeaderChar">
    <w:name w:val="Header Char"/>
    <w:basedOn w:val="DefaultParagraphFont"/>
    <w:semiHidden/>
    <w:rsid w:val="009D5309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Footer">
    <w:name w:val="footer"/>
    <w:basedOn w:val="Normal"/>
    <w:link w:val="FooterChar1"/>
    <w:uiPriority w:val="99"/>
    <w:unhideWhenUsed/>
    <w:rsid w:val="009D5309"/>
    <w:pPr>
      <w:tabs>
        <w:tab w:val="center" w:pos="4680"/>
        <w:tab w:val="right" w:pos="9360"/>
      </w:tabs>
    </w:pPr>
    <w:rPr>
      <w:szCs w:val="21"/>
    </w:rPr>
  </w:style>
  <w:style w:type="character" w:customStyle="1" w:styleId="FooterChar">
    <w:name w:val="Footer Char"/>
    <w:basedOn w:val="DefaultParagraphFont"/>
    <w:uiPriority w:val="99"/>
    <w:semiHidden/>
    <w:rsid w:val="009D5309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Caption">
    <w:name w:val="caption"/>
    <w:basedOn w:val="Normal"/>
    <w:semiHidden/>
    <w:unhideWhenUsed/>
    <w:qFormat/>
    <w:rsid w:val="009D5309"/>
    <w:pPr>
      <w:suppressLineNumbers/>
      <w:spacing w:before="120" w:after="120"/>
    </w:pPr>
    <w:rPr>
      <w:i/>
      <w:iCs/>
    </w:rPr>
  </w:style>
  <w:style w:type="paragraph" w:styleId="BodyText">
    <w:name w:val="Body Text"/>
    <w:basedOn w:val="Normal"/>
    <w:link w:val="BodyTextChar"/>
    <w:semiHidden/>
    <w:unhideWhenUsed/>
    <w:rsid w:val="009D530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D5309"/>
    <w:rPr>
      <w:rFonts w:ascii="Times New Roman" w:eastAsia="SimSun" w:hAnsi="Times New Roman" w:cs="Mangal"/>
      <w:kern w:val="2"/>
      <w:sz w:val="24"/>
      <w:szCs w:val="24"/>
      <w:lang w:eastAsia="zh-CN" w:bidi="hi-IN"/>
    </w:rPr>
  </w:style>
  <w:style w:type="paragraph" w:styleId="List">
    <w:name w:val="List"/>
    <w:basedOn w:val="BodyText"/>
    <w:semiHidden/>
    <w:unhideWhenUsed/>
    <w:rsid w:val="009D53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309"/>
    <w:rPr>
      <w:rFonts w:ascii="Times New Roman" w:eastAsia="SimSun" w:hAnsi="Times New Roman" w:cs="Mangal"/>
      <w:b/>
      <w:bCs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09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09"/>
    <w:rPr>
      <w:rFonts w:ascii="Tahoma" w:eastAsia="SimSun" w:hAnsi="Tahoma" w:cs="Mangal"/>
      <w:kern w:val="2"/>
      <w:sz w:val="16"/>
      <w:szCs w:val="14"/>
      <w:lang w:eastAsia="zh-CN" w:bidi="hi-IN"/>
    </w:rPr>
  </w:style>
  <w:style w:type="paragraph" w:styleId="Revision">
    <w:name w:val="Revision"/>
    <w:uiPriority w:val="99"/>
    <w:semiHidden/>
    <w:rsid w:val="009D5309"/>
    <w:pPr>
      <w:spacing w:after="0" w:line="240" w:lineRule="auto"/>
    </w:pPr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paragraph" w:styleId="ListParagraph">
    <w:name w:val="List Paragraph"/>
    <w:basedOn w:val="Normal"/>
    <w:qFormat/>
    <w:rsid w:val="009D5309"/>
    <w:pPr>
      <w:widowControl/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bidi="ar-SA"/>
    </w:rPr>
  </w:style>
  <w:style w:type="paragraph" w:customStyle="1" w:styleId="Heading">
    <w:name w:val="Heading"/>
    <w:basedOn w:val="Normal"/>
    <w:next w:val="BodyText"/>
    <w:rsid w:val="009D5309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Index">
    <w:name w:val="Index"/>
    <w:basedOn w:val="Normal"/>
    <w:rsid w:val="009D5309"/>
    <w:pPr>
      <w:suppressLineNumbers/>
    </w:pPr>
  </w:style>
  <w:style w:type="paragraph" w:customStyle="1" w:styleId="western">
    <w:name w:val="western"/>
    <w:basedOn w:val="Normal"/>
    <w:rsid w:val="009D5309"/>
    <w:pPr>
      <w:widowControl/>
      <w:suppressAutoHyphens w:val="0"/>
      <w:spacing w:before="100" w:beforeAutospacing="1" w:after="115" w:line="276" w:lineRule="auto"/>
    </w:pPr>
    <w:rPr>
      <w:rFonts w:ascii="Calibri" w:eastAsia="Times New Roman" w:hAnsi="Calibri" w:cs="Times New Roman"/>
      <w:color w:val="000000"/>
      <w:kern w:val="0"/>
      <w:sz w:val="22"/>
      <w:szCs w:val="22"/>
      <w:lang w:eastAsia="en-US" w:bidi="ar-SA"/>
    </w:rPr>
  </w:style>
  <w:style w:type="character" w:styleId="CommentReference">
    <w:name w:val="annotation reference"/>
    <w:uiPriority w:val="99"/>
    <w:semiHidden/>
    <w:unhideWhenUsed/>
    <w:rsid w:val="009D5309"/>
    <w:rPr>
      <w:sz w:val="16"/>
      <w:szCs w:val="16"/>
    </w:rPr>
  </w:style>
  <w:style w:type="character" w:customStyle="1" w:styleId="DefaultParagraphFont2">
    <w:name w:val="Default Paragraph Font2"/>
    <w:rsid w:val="009D5309"/>
  </w:style>
  <w:style w:type="character" w:customStyle="1" w:styleId="WW-DefaultParagraphFont">
    <w:name w:val="WW-Default Paragraph Font"/>
    <w:rsid w:val="009D5309"/>
  </w:style>
  <w:style w:type="character" w:customStyle="1" w:styleId="WW-DefaultParagraphFont1">
    <w:name w:val="WW-Default Paragraph Font1"/>
    <w:rsid w:val="009D5309"/>
  </w:style>
  <w:style w:type="character" w:customStyle="1" w:styleId="WW-DefaultParagraphFont11">
    <w:name w:val="WW-Default Paragraph Font11"/>
    <w:rsid w:val="009D5309"/>
  </w:style>
  <w:style w:type="character" w:customStyle="1" w:styleId="WW-DefaultParagraphFont111">
    <w:name w:val="WW-Default Paragraph Font111"/>
    <w:rsid w:val="009D5309"/>
  </w:style>
  <w:style w:type="character" w:customStyle="1" w:styleId="WW-DefaultParagraphFont1111">
    <w:name w:val="WW-Default Paragraph Font1111"/>
    <w:rsid w:val="009D5309"/>
  </w:style>
  <w:style w:type="character" w:customStyle="1" w:styleId="WW-DefaultParagraphFont11111">
    <w:name w:val="WW-Default Paragraph Font11111"/>
    <w:rsid w:val="009D5309"/>
  </w:style>
  <w:style w:type="character" w:customStyle="1" w:styleId="highlight">
    <w:name w:val="highlight"/>
    <w:rsid w:val="009D5309"/>
  </w:style>
  <w:style w:type="character" w:customStyle="1" w:styleId="apple-converted-space">
    <w:name w:val="apple-converted-space"/>
    <w:rsid w:val="009D5309"/>
  </w:style>
  <w:style w:type="character" w:customStyle="1" w:styleId="WW8Num1z0">
    <w:name w:val="WW8Num1z0"/>
    <w:rsid w:val="009D5309"/>
    <w:rPr>
      <w:rFonts w:ascii="Times New Roman" w:hAnsi="Times New Roman" w:cs="Times New Roman" w:hint="default"/>
    </w:rPr>
  </w:style>
  <w:style w:type="character" w:customStyle="1" w:styleId="scdddoi">
    <w:name w:val="s_c_dddoi"/>
    <w:rsid w:val="009D5309"/>
    <w:rPr>
      <w:position w:val="0"/>
      <w:sz w:val="24"/>
      <w:szCs w:val="24"/>
      <w:vertAlign w:val="baseline"/>
    </w:rPr>
  </w:style>
  <w:style w:type="character" w:customStyle="1" w:styleId="sub2">
    <w:name w:val="sub2"/>
    <w:rsid w:val="009D5309"/>
    <w:rPr>
      <w:b/>
      <w:bCs/>
      <w:vanish w:val="0"/>
      <w:webHidden w:val="0"/>
      <w:sz w:val="27"/>
      <w:szCs w:val="27"/>
      <w:specVanish w:val="0"/>
    </w:rPr>
  </w:style>
  <w:style w:type="character" w:customStyle="1" w:styleId="HeaderChar1">
    <w:name w:val="Header Char1"/>
    <w:basedOn w:val="DefaultParagraphFont"/>
    <w:link w:val="Header"/>
    <w:locked/>
    <w:rsid w:val="009D5309"/>
    <w:rPr>
      <w:rFonts w:ascii="Times New Roman" w:eastAsia="Times New Roman" w:hAnsi="Times New Roman" w:cs="Times New Roman"/>
      <w:kern w:val="2"/>
      <w:sz w:val="24"/>
      <w:szCs w:val="24"/>
      <w:lang w:bidi="hi-IN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9D5309"/>
    <w:rPr>
      <w:rFonts w:ascii="Times New Roman" w:eastAsia="SimSun" w:hAnsi="Times New Roman" w:cs="Mangal"/>
      <w:kern w:val="2"/>
      <w:sz w:val="24"/>
      <w:szCs w:val="21"/>
      <w:lang w:eastAsia="zh-CN" w:bidi="hi-IN"/>
    </w:rPr>
  </w:style>
  <w:style w:type="character" w:customStyle="1" w:styleId="highlight2">
    <w:name w:val="highlight2"/>
    <w:basedOn w:val="DefaultParagraphFont"/>
    <w:rsid w:val="009D5309"/>
  </w:style>
  <w:style w:type="character" w:styleId="Emphasis">
    <w:name w:val="Emphasis"/>
    <w:basedOn w:val="DefaultParagraphFont"/>
    <w:uiPriority w:val="20"/>
    <w:qFormat/>
    <w:rsid w:val="009D530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2"/>
    <w:rsid w:val="00C37F4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37F4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37F4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37F4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37F4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37F42"/>
    <w:pPr>
      <w:widowControl/>
      <w:numPr>
        <w:ilvl w:val="0"/>
      </w:numPr>
      <w:suppressAutoHyphens w:val="0"/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kern w:val="0"/>
      <w:lang w:eastAsia="en-US" w:bidi="ar-SA"/>
    </w:rPr>
  </w:style>
  <w:style w:type="numbering" w:customStyle="1" w:styleId="Headings">
    <w:name w:val="Headings"/>
    <w:uiPriority w:val="99"/>
    <w:rsid w:val="00C37F42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C37F42"/>
    <w:pPr>
      <w:widowControl/>
      <w:suppressLineNumbers/>
      <w:pBdr>
        <w:bottom w:val="none" w:sz="0" w:space="0" w:color="auto"/>
      </w:pBdr>
      <w:suppressAutoHyphens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eastAsia="en-US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F4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7F42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C37F4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7F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5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3755B37BB5D48A5F677B507042EAF" ma:contentTypeVersion="7" ma:contentTypeDescription="Create a new document." ma:contentTypeScope="" ma:versionID="f0a89afff79057d3ffd403a56950110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069DA0-41A7-4F77-8DC9-53FFA21C0B04}"/>
</file>

<file path=customXml/itemProps2.xml><?xml version="1.0" encoding="utf-8"?>
<ds:datastoreItem xmlns:ds="http://schemas.openxmlformats.org/officeDocument/2006/customXml" ds:itemID="{BE71EF23-BDB2-4764-9CED-AD8B48A4D3F8}"/>
</file>

<file path=customXml/itemProps3.xml><?xml version="1.0" encoding="utf-8"?>
<ds:datastoreItem xmlns:ds="http://schemas.openxmlformats.org/officeDocument/2006/customXml" ds:itemID="{8FDC2B5B-66A4-4F86-A841-B83742E281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7</Pages>
  <Words>4974</Words>
  <Characters>28353</Characters>
  <Application>Microsoft Macintosh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Young</dc:creator>
  <cp:lastModifiedBy>Juan</cp:lastModifiedBy>
  <cp:revision>64</cp:revision>
  <cp:lastPrinted>2016-03-23T13:17:00Z</cp:lastPrinted>
  <dcterms:created xsi:type="dcterms:W3CDTF">2016-03-08T11:43:00Z</dcterms:created>
  <dcterms:modified xsi:type="dcterms:W3CDTF">2016-03-2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3755B37BB5D48A5F677B507042EAF</vt:lpwstr>
  </property>
</Properties>
</file>